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4304D" w14:textId="77777777" w:rsidR="00A420A7" w:rsidRDefault="00A420A7">
      <w:pPr>
        <w:pStyle w:val="BodyText"/>
        <w:spacing w:before="55"/>
        <w:rPr>
          <w:rFonts w:ascii="Times New Roman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1275"/>
        <w:gridCol w:w="8165"/>
        <w:gridCol w:w="1149"/>
        <w:gridCol w:w="1147"/>
        <w:gridCol w:w="1022"/>
      </w:tblGrid>
      <w:tr w:rsidR="007F1CF6" w14:paraId="24C5B5EB" w14:textId="77777777" w:rsidTr="007F1CF6">
        <w:trPr>
          <w:trHeight w:val="393"/>
        </w:trPr>
        <w:tc>
          <w:tcPr>
            <w:tcW w:w="14035" w:type="dxa"/>
            <w:gridSpan w:val="6"/>
            <w:tcBorders>
              <w:top w:val="nil"/>
              <w:left w:val="nil"/>
              <w:right w:val="nil"/>
            </w:tcBorders>
          </w:tcPr>
          <w:p w14:paraId="39DE6B43" w14:textId="7393B29A" w:rsidR="007F1CF6" w:rsidRDefault="007F1CF6" w:rsidP="007F1CF6">
            <w:pPr>
              <w:pStyle w:val="TableParagraph"/>
              <w:spacing w:line="240" w:lineRule="auto"/>
              <w:ind w:left="5"/>
              <w:rPr>
                <w:b/>
                <w:spacing w:val="-2"/>
                <w:sz w:val="16"/>
              </w:rPr>
            </w:pPr>
            <w:r>
              <w:rPr>
                <w:b/>
                <w:spacing w:val="-2"/>
                <w:sz w:val="16"/>
              </w:rPr>
              <w:t>Table S1. Critical appraisal of the studies included using the MMAT</w:t>
            </w:r>
          </w:p>
        </w:tc>
      </w:tr>
      <w:tr w:rsidR="00A420A7" w14:paraId="6F6538C7" w14:textId="77777777">
        <w:trPr>
          <w:trHeight w:val="393"/>
        </w:trPr>
        <w:tc>
          <w:tcPr>
            <w:tcW w:w="1277" w:type="dxa"/>
            <w:vMerge w:val="restart"/>
          </w:tcPr>
          <w:p w14:paraId="68A4429F" w14:textId="77777777" w:rsidR="00A420A7" w:rsidRDefault="00000000">
            <w:pPr>
              <w:pStyle w:val="TableParagraph"/>
              <w:spacing w:line="244" w:lineRule="auto"/>
              <w:ind w:left="96" w:right="383"/>
              <w:rPr>
                <w:b/>
                <w:sz w:val="16"/>
              </w:rPr>
            </w:pPr>
            <w:r>
              <w:rPr>
                <w:b/>
                <w:sz w:val="16"/>
              </w:rPr>
              <w:t>First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autho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275" w:type="dxa"/>
            <w:vMerge w:val="restart"/>
          </w:tcPr>
          <w:p w14:paraId="009CCF64" w14:textId="77777777" w:rsidR="00A420A7" w:rsidRDefault="00000000">
            <w:pPr>
              <w:pStyle w:val="TableParagraph"/>
              <w:spacing w:line="244" w:lineRule="auto"/>
              <w:ind w:left="96" w:right="68"/>
              <w:rPr>
                <w:b/>
                <w:sz w:val="16"/>
              </w:rPr>
            </w:pPr>
            <w:r>
              <w:rPr>
                <w:b/>
                <w:sz w:val="16"/>
              </w:rPr>
              <w:t>Category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esign</w:t>
            </w:r>
          </w:p>
        </w:tc>
        <w:tc>
          <w:tcPr>
            <w:tcW w:w="8165" w:type="dxa"/>
            <w:vMerge w:val="restart"/>
          </w:tcPr>
          <w:p w14:paraId="1ACCEBF3" w14:textId="77777777" w:rsidR="00A420A7" w:rsidRDefault="00000000">
            <w:pPr>
              <w:pStyle w:val="TableParagraph"/>
              <w:spacing w:line="240" w:lineRule="auto"/>
              <w:ind w:left="97"/>
              <w:rPr>
                <w:b/>
                <w:sz w:val="16"/>
              </w:rPr>
            </w:pPr>
            <w:r>
              <w:rPr>
                <w:b/>
                <w:sz w:val="16"/>
              </w:rPr>
              <w:t>Methodologic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qualit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</w:tc>
        <w:tc>
          <w:tcPr>
            <w:tcW w:w="3318" w:type="dxa"/>
            <w:gridSpan w:val="3"/>
          </w:tcPr>
          <w:p w14:paraId="42847ABB" w14:textId="77777777" w:rsidR="00A420A7" w:rsidRDefault="00000000">
            <w:pPr>
              <w:pStyle w:val="TableParagraph"/>
              <w:spacing w:line="240" w:lineRule="auto"/>
              <w:ind w:left="5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ponses</w:t>
            </w:r>
          </w:p>
        </w:tc>
      </w:tr>
      <w:tr w:rsidR="00A420A7" w14:paraId="4929EAD9" w14:textId="77777777">
        <w:trPr>
          <w:trHeight w:val="288"/>
        </w:trPr>
        <w:tc>
          <w:tcPr>
            <w:tcW w:w="1277" w:type="dxa"/>
            <w:vMerge/>
            <w:tcBorders>
              <w:top w:val="nil"/>
            </w:tcBorders>
          </w:tcPr>
          <w:p w14:paraId="19400E8D" w14:textId="77777777" w:rsidR="00A420A7" w:rsidRDefault="00A420A7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97AEC32" w14:textId="77777777" w:rsidR="00A420A7" w:rsidRDefault="00A420A7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  <w:vMerge/>
            <w:tcBorders>
              <w:top w:val="nil"/>
            </w:tcBorders>
          </w:tcPr>
          <w:p w14:paraId="0BC4241E" w14:textId="77777777" w:rsidR="00A420A7" w:rsidRDefault="00A420A7">
            <w:pPr>
              <w:rPr>
                <w:sz w:val="2"/>
                <w:szCs w:val="2"/>
              </w:rPr>
            </w:pPr>
          </w:p>
        </w:tc>
        <w:tc>
          <w:tcPr>
            <w:tcW w:w="1149" w:type="dxa"/>
          </w:tcPr>
          <w:p w14:paraId="7EAA403A" w14:textId="77777777" w:rsidR="00A420A7" w:rsidRDefault="00000000">
            <w:pPr>
              <w:pStyle w:val="TableParagraph"/>
              <w:spacing w:before="2" w:line="240" w:lineRule="auto"/>
              <w:ind w:left="8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Yes</w:t>
            </w:r>
          </w:p>
        </w:tc>
        <w:tc>
          <w:tcPr>
            <w:tcW w:w="1147" w:type="dxa"/>
          </w:tcPr>
          <w:p w14:paraId="646EED26" w14:textId="77777777" w:rsidR="00A420A7" w:rsidRDefault="00000000">
            <w:pPr>
              <w:pStyle w:val="TableParagraph"/>
              <w:spacing w:before="2" w:line="240" w:lineRule="auto"/>
              <w:ind w:left="8" w:right="1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No</w:t>
            </w:r>
          </w:p>
        </w:tc>
        <w:tc>
          <w:tcPr>
            <w:tcW w:w="1022" w:type="dxa"/>
          </w:tcPr>
          <w:p w14:paraId="0E8CC338" w14:textId="77777777" w:rsidR="00A420A7" w:rsidRDefault="00000000">
            <w:pPr>
              <w:pStyle w:val="TableParagraph"/>
              <w:spacing w:before="2" w:line="240" w:lineRule="auto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Can’t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tell</w:t>
            </w:r>
          </w:p>
        </w:tc>
      </w:tr>
      <w:tr w:rsidR="00A82234" w14:paraId="4BD4C5B5" w14:textId="77777777">
        <w:trPr>
          <w:trHeight w:val="197"/>
        </w:trPr>
        <w:tc>
          <w:tcPr>
            <w:tcW w:w="1277" w:type="dxa"/>
            <w:vMerge w:val="restart"/>
          </w:tcPr>
          <w:p w14:paraId="682366D0" w14:textId="6C90BC86" w:rsidR="00A82234" w:rsidRDefault="00A82234" w:rsidP="00A82234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Bain 2021</w:t>
            </w:r>
          </w:p>
        </w:tc>
        <w:tc>
          <w:tcPr>
            <w:tcW w:w="1275" w:type="dxa"/>
            <w:vMerge w:val="restart"/>
          </w:tcPr>
          <w:p w14:paraId="312C2D8D" w14:textId="703583E4" w:rsidR="00A82234" w:rsidRDefault="00A82234" w:rsidP="00A82234">
            <w:pPr>
              <w:pStyle w:val="TableParagraph"/>
              <w:spacing w:before="2" w:line="240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06DC5AF5" w14:textId="5011B1FF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4E9A2F96" w14:textId="343F1B7A" w:rsidR="00A82234" w:rsidRPr="00694347" w:rsidRDefault="00694347" w:rsidP="00A82234">
            <w:pPr>
              <w:pStyle w:val="TableParagraph"/>
              <w:spacing w:before="2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C206B61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2C43291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3355CCE5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CB19336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3694C06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99627A4" w14:textId="51E65A54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07BB7E4" w14:textId="740DD62F" w:rsidR="00A82234" w:rsidRPr="00694347" w:rsidRDefault="00694347" w:rsidP="00A82234">
            <w:pPr>
              <w:pStyle w:val="TableParagraph"/>
              <w:spacing w:before="2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54A5C4C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0C3D1D6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7E6463FD" w14:textId="7777777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7DA231F9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26413EB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45CFEF4" w14:textId="0D24286D" w:rsidR="00A82234" w:rsidRDefault="00A82234" w:rsidP="00A8223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EADB5A6" w14:textId="51DEB21F" w:rsidR="00A82234" w:rsidRPr="00694347" w:rsidRDefault="00694347" w:rsidP="00A82234">
            <w:pPr>
              <w:pStyle w:val="TableParagraph"/>
              <w:ind w:left="8" w:right="2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91E876F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33E76E8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5DE54314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6C5CEC93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3ECB36C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AABFEFD" w14:textId="3F2FA441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6362180F" w14:textId="67644293" w:rsidR="00A82234" w:rsidRPr="00694347" w:rsidRDefault="00694347" w:rsidP="00A82234">
            <w:pPr>
              <w:pStyle w:val="TableParagraph"/>
              <w:spacing w:before="2"/>
              <w:ind w:left="8" w:right="2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541E3B8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BC9F5BE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66B05CCC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F4B33ED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313E6E3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D8D597F" w14:textId="21BD3678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62AF3E77" w14:textId="7B22E16D" w:rsidR="00A82234" w:rsidRDefault="00D55259" w:rsidP="00A8223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7FC59A2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707861A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0C2A1051" w14:textId="7777777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16E4F7A5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8FD403E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696796B" w14:textId="72DF5FCC" w:rsidR="00A82234" w:rsidRDefault="00A82234" w:rsidP="00A8223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65BCD11D" w14:textId="042F082A" w:rsidR="00A82234" w:rsidRDefault="00D55259" w:rsidP="00D55259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AF3E2C" w14:textId="7146143A" w:rsidR="00A82234" w:rsidRDefault="00A82234" w:rsidP="00A82234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8F0E265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0C42EDF3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4C09BD0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C2650BB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4F3EB6D" w14:textId="7E6B1CE0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C9B981B" w14:textId="1B58E696" w:rsidR="00A82234" w:rsidRDefault="00D55259" w:rsidP="00D55259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826FFAD" w14:textId="2882F07B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B2B6EB5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06140EAD" w14:textId="77777777">
        <w:trPr>
          <w:trHeight w:val="197"/>
        </w:trPr>
        <w:tc>
          <w:tcPr>
            <w:tcW w:w="10717" w:type="dxa"/>
            <w:gridSpan w:val="3"/>
          </w:tcPr>
          <w:p w14:paraId="7EAF2EBB" w14:textId="77777777" w:rsidR="00A82234" w:rsidRDefault="00A82234" w:rsidP="00A82234">
            <w:pPr>
              <w:pStyle w:val="TableParagraph"/>
              <w:spacing w:before="2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21A0C9A0" w14:textId="39A0450C" w:rsidR="00A82234" w:rsidRDefault="003543A4" w:rsidP="00A82234">
            <w:pPr>
              <w:pStyle w:val="TableParagraph"/>
              <w:spacing w:before="2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1147" w:type="dxa"/>
          </w:tcPr>
          <w:p w14:paraId="3063C52F" w14:textId="1F5E35B5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7E906F8A" w14:textId="42505874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</w:tr>
      <w:tr w:rsidR="00A82234" w14:paraId="7F85A3B5" w14:textId="77777777">
        <w:trPr>
          <w:trHeight w:val="197"/>
        </w:trPr>
        <w:tc>
          <w:tcPr>
            <w:tcW w:w="1277" w:type="dxa"/>
            <w:vMerge w:val="restart"/>
          </w:tcPr>
          <w:p w14:paraId="4A83BAF8" w14:textId="2122C46A" w:rsidR="00A82234" w:rsidRDefault="00A82234" w:rsidP="00A82234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proofErr w:type="spellStart"/>
            <w:r w:rsidRPr="00A82234">
              <w:rPr>
                <w:sz w:val="16"/>
              </w:rPr>
              <w:t>Bradichansky</w:t>
            </w:r>
            <w:proofErr w:type="spellEnd"/>
            <w:r>
              <w:rPr>
                <w:spacing w:val="-4"/>
                <w:sz w:val="16"/>
              </w:rPr>
              <w:t xml:space="preserve"> 2021</w:t>
            </w:r>
          </w:p>
        </w:tc>
        <w:tc>
          <w:tcPr>
            <w:tcW w:w="1275" w:type="dxa"/>
            <w:vMerge w:val="restart"/>
          </w:tcPr>
          <w:p w14:paraId="3AA897CE" w14:textId="77777777" w:rsidR="00A82234" w:rsidRDefault="00A82234" w:rsidP="00A82234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70D4A043" w14:textId="77777777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8150FCB" w14:textId="4987FCDE" w:rsidR="00A82234" w:rsidRDefault="00D55259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B0BB67D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B64A7CA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2158289C" w14:textId="7777777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44E640DA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052CCD4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388AE7F" w14:textId="77777777" w:rsidR="00A82234" w:rsidRDefault="00A82234" w:rsidP="00A8223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D9AEA91" w14:textId="00FCA373" w:rsidR="00A82234" w:rsidRDefault="00D55259" w:rsidP="00A82234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B25B1DD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025486C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43320CDB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E1AA630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F665E25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536A20F" w14:textId="77777777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BF3F396" w14:textId="285E16A3" w:rsidR="00A82234" w:rsidRPr="00AE39C8" w:rsidRDefault="00AE39C8" w:rsidP="00AE39C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8D4AF0A" w14:textId="632B9BDB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24BDB8A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2AECB528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2241196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CC39423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616EB3E" w14:textId="77777777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584B6BFC" w14:textId="3C973193" w:rsidR="00A82234" w:rsidRDefault="00AE39C8" w:rsidP="00AE39C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07A80CE" w14:textId="1B070B2F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6AC4C01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74F3D8EF" w14:textId="7777777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55EE7D7F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951534B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FF53C22" w14:textId="77777777" w:rsidR="00A82234" w:rsidRDefault="00A82234" w:rsidP="00A8223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7E10E706" w14:textId="7844CFC1" w:rsidR="00A82234" w:rsidRDefault="00A82234" w:rsidP="00A82234">
            <w:pPr>
              <w:pStyle w:val="TableParagraph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697BC8FD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CDA7CD5" w14:textId="0F559D63" w:rsidR="00A82234" w:rsidRDefault="00AE39C8" w:rsidP="00AE39C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A82234" w14:paraId="2D7BDEE1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9D635B2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9D6C4A8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F433672" w14:textId="77777777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508CB650" w14:textId="02E31C79" w:rsidR="00A82234" w:rsidRDefault="00A82234" w:rsidP="00A8223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413B017D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FB4FDDE" w14:textId="62838F4B" w:rsidR="00A82234" w:rsidRDefault="00AE39C8" w:rsidP="00AE39C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A82234" w14:paraId="33BC4157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4221E2E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BEC8648" w14:textId="77777777" w:rsidR="00A82234" w:rsidRDefault="00A82234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BE83B25" w14:textId="77777777" w:rsidR="00A82234" w:rsidRDefault="00A82234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731BCC2" w14:textId="6C1D1027" w:rsidR="00A82234" w:rsidRDefault="00AE39C8" w:rsidP="00AE39C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A230870" w14:textId="5DC7FD16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D077FBD" w14:textId="77777777" w:rsidR="00A82234" w:rsidRDefault="00A82234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82234" w14:paraId="22942931" w14:textId="77777777">
        <w:trPr>
          <w:trHeight w:val="197"/>
        </w:trPr>
        <w:tc>
          <w:tcPr>
            <w:tcW w:w="10717" w:type="dxa"/>
            <w:gridSpan w:val="3"/>
          </w:tcPr>
          <w:p w14:paraId="58236B9D" w14:textId="77777777" w:rsidR="00A82234" w:rsidRDefault="00A82234" w:rsidP="00A82234">
            <w:pPr>
              <w:pStyle w:val="TableParagraph"/>
              <w:spacing w:before="2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61E44B09" w14:textId="5485AC7C" w:rsidR="00A82234" w:rsidRDefault="003543A4" w:rsidP="00A82234">
            <w:pPr>
              <w:pStyle w:val="TableParagraph"/>
              <w:spacing w:before="2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0E1F92C8" w14:textId="61C9B95E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C4EB575" w14:textId="5C45187F" w:rsidR="00A82234" w:rsidRDefault="00A82234" w:rsidP="00A8223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</w:tr>
      <w:tr w:rsidR="0033193F" w14:paraId="61677F90" w14:textId="77777777">
        <w:trPr>
          <w:trHeight w:val="195"/>
        </w:trPr>
        <w:tc>
          <w:tcPr>
            <w:tcW w:w="1277" w:type="dxa"/>
            <w:vMerge w:val="restart"/>
          </w:tcPr>
          <w:p w14:paraId="28FCEEA1" w14:textId="670AFFCF" w:rsidR="0033193F" w:rsidRDefault="0033193F" w:rsidP="00A82234">
            <w:pPr>
              <w:pStyle w:val="TableParagraph"/>
              <w:spacing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Corona 2021</w:t>
            </w:r>
          </w:p>
        </w:tc>
        <w:tc>
          <w:tcPr>
            <w:tcW w:w="1275" w:type="dxa"/>
            <w:vMerge w:val="restart"/>
          </w:tcPr>
          <w:p w14:paraId="0A5B6850" w14:textId="77777777" w:rsidR="0033193F" w:rsidRDefault="0033193F" w:rsidP="00A82234">
            <w:pPr>
              <w:pStyle w:val="TableParagraph"/>
              <w:spacing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6FBD8606" w14:textId="77777777" w:rsidR="0033193F" w:rsidRDefault="0033193F" w:rsidP="00A8223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4CB8086" w14:textId="25FE9F8C" w:rsidR="0033193F" w:rsidRDefault="005B0A46" w:rsidP="00A82234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E0E87B2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E788A89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3193F" w14:paraId="3DBCA35B" w14:textId="77777777" w:rsidTr="00921A20">
        <w:trPr>
          <w:trHeight w:val="197"/>
        </w:trPr>
        <w:tc>
          <w:tcPr>
            <w:tcW w:w="1277" w:type="dxa"/>
            <w:vMerge/>
          </w:tcPr>
          <w:p w14:paraId="5A959053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6CEB843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37FC2B3" w14:textId="77777777" w:rsidR="0033193F" w:rsidRDefault="0033193F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75D1722" w14:textId="343B7C20" w:rsidR="0033193F" w:rsidRDefault="005B0A46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94D3F7A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3891A25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3193F" w14:paraId="07FAC663" w14:textId="77777777" w:rsidTr="00921A20">
        <w:trPr>
          <w:trHeight w:val="197"/>
        </w:trPr>
        <w:tc>
          <w:tcPr>
            <w:tcW w:w="1277" w:type="dxa"/>
            <w:vMerge/>
          </w:tcPr>
          <w:p w14:paraId="08D3B074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C25162D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5D0937C" w14:textId="77777777" w:rsidR="0033193F" w:rsidRDefault="0033193F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DB705C3" w14:textId="0ABEDBA4" w:rsidR="0033193F" w:rsidRPr="00593AF6" w:rsidRDefault="0033193F" w:rsidP="00A82234">
            <w:pPr>
              <w:pStyle w:val="TableParagraph"/>
              <w:spacing w:before="2"/>
              <w:ind w:left="8" w:right="2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516504A6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B7022FB" w14:textId="61B92331" w:rsidR="0033193F" w:rsidRDefault="00593AF6" w:rsidP="00593AF6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33193F" w14:paraId="3E5241D1" w14:textId="77777777" w:rsidTr="00921A20">
        <w:trPr>
          <w:trHeight w:val="197"/>
        </w:trPr>
        <w:tc>
          <w:tcPr>
            <w:tcW w:w="1277" w:type="dxa"/>
            <w:vMerge/>
          </w:tcPr>
          <w:p w14:paraId="3A997737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C7F5C1D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CFD83ED" w14:textId="77777777" w:rsidR="0033193F" w:rsidRDefault="0033193F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4BAE834" w14:textId="16880929" w:rsidR="0033193F" w:rsidRDefault="00593AF6" w:rsidP="00A8223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16AC2D8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7C1BBE6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3193F" w14:paraId="4A38763B" w14:textId="77777777" w:rsidTr="00921A20">
        <w:trPr>
          <w:trHeight w:val="195"/>
        </w:trPr>
        <w:tc>
          <w:tcPr>
            <w:tcW w:w="1277" w:type="dxa"/>
            <w:vMerge/>
          </w:tcPr>
          <w:p w14:paraId="74B3D1E7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1888919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E00596D" w14:textId="77777777" w:rsidR="0033193F" w:rsidRDefault="0033193F" w:rsidP="00A8223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4E73802A" w14:textId="7BD4351F" w:rsidR="0033193F" w:rsidRDefault="00593AF6" w:rsidP="00A82234">
            <w:pPr>
              <w:pStyle w:val="TableParagraph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008B5BB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930A50C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3193F" w14:paraId="2F6CF2CB" w14:textId="77777777" w:rsidTr="00921A20">
        <w:trPr>
          <w:trHeight w:val="197"/>
        </w:trPr>
        <w:tc>
          <w:tcPr>
            <w:tcW w:w="1277" w:type="dxa"/>
            <w:vMerge/>
          </w:tcPr>
          <w:p w14:paraId="731C8A1A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8EAEB07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7472E74" w14:textId="77777777" w:rsidR="0033193F" w:rsidRDefault="0033193F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60CDF9D8" w14:textId="1706CE31" w:rsidR="0033193F" w:rsidRDefault="00593AF6" w:rsidP="00593AF6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8F6CE46" w14:textId="3296E829" w:rsidR="0033193F" w:rsidRDefault="0033193F" w:rsidP="00A8223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F544879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3193F" w14:paraId="30687BAE" w14:textId="77777777" w:rsidTr="00921A20">
        <w:trPr>
          <w:trHeight w:val="197"/>
        </w:trPr>
        <w:tc>
          <w:tcPr>
            <w:tcW w:w="1277" w:type="dxa"/>
            <w:vMerge/>
          </w:tcPr>
          <w:p w14:paraId="01AB2F5D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F44BF8E" w14:textId="77777777" w:rsidR="0033193F" w:rsidRDefault="0033193F" w:rsidP="00A8223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B7569FB" w14:textId="77777777" w:rsidR="0033193F" w:rsidRDefault="0033193F" w:rsidP="00A8223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526F7FEC" w14:textId="7B20DEE0" w:rsidR="0033193F" w:rsidRDefault="00593AF6" w:rsidP="00A8223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A8B745A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2FB5E95" w14:textId="77777777" w:rsidR="0033193F" w:rsidRDefault="0033193F" w:rsidP="00A8223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547A9E56" w14:textId="77777777" w:rsidTr="00921A20">
        <w:trPr>
          <w:trHeight w:val="197"/>
        </w:trPr>
        <w:tc>
          <w:tcPr>
            <w:tcW w:w="1277" w:type="dxa"/>
            <w:vMerge/>
          </w:tcPr>
          <w:p w14:paraId="6E69691F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5CF2B94E" w14:textId="2306DDC1" w:rsidR="003543A4" w:rsidRPr="0033193F" w:rsidRDefault="003543A4" w:rsidP="003543A4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66BBC6AA" w14:textId="1E7BC1F4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4CC16616" w14:textId="3B1BAC56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2763D46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D1973C1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30CB2C37" w14:textId="77777777" w:rsidTr="00BF3754">
        <w:trPr>
          <w:trHeight w:val="197"/>
        </w:trPr>
        <w:tc>
          <w:tcPr>
            <w:tcW w:w="1277" w:type="dxa"/>
            <w:vMerge/>
          </w:tcPr>
          <w:p w14:paraId="1B9FC2F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B0781F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A124483" w14:textId="0CCC648F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9DB369F" w14:textId="2FAF34D0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9CB5438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86AB5BE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37E3586D" w14:textId="77777777" w:rsidTr="00E93A13">
        <w:trPr>
          <w:trHeight w:val="197"/>
        </w:trPr>
        <w:tc>
          <w:tcPr>
            <w:tcW w:w="1277" w:type="dxa"/>
            <w:vMerge/>
          </w:tcPr>
          <w:p w14:paraId="3162384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015FC8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6855668" w14:textId="183A6BA6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4509053" w14:textId="3713369B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1BD9100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0708677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4D35D1C3" w14:textId="77777777" w:rsidTr="00E93A13">
        <w:trPr>
          <w:trHeight w:val="197"/>
        </w:trPr>
        <w:tc>
          <w:tcPr>
            <w:tcW w:w="1277" w:type="dxa"/>
            <w:vMerge/>
          </w:tcPr>
          <w:p w14:paraId="7C2A13AD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541BFD1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668AB62" w14:textId="14408926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2883D58D" w14:textId="77229C44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4A43AF1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B761CA6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76E1F9CC" w14:textId="77777777" w:rsidTr="00E93A13">
        <w:trPr>
          <w:trHeight w:val="197"/>
        </w:trPr>
        <w:tc>
          <w:tcPr>
            <w:tcW w:w="1277" w:type="dxa"/>
            <w:vMerge/>
          </w:tcPr>
          <w:p w14:paraId="576B439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90D35C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AD5BE8F" w14:textId="0ADA3DBA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14FC3990" w14:textId="05D1D33E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B38F2F9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2CE13FF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71647DA5" w14:textId="77777777" w:rsidTr="00E93A13">
        <w:trPr>
          <w:trHeight w:val="197"/>
        </w:trPr>
        <w:tc>
          <w:tcPr>
            <w:tcW w:w="1277" w:type="dxa"/>
            <w:vMerge/>
          </w:tcPr>
          <w:p w14:paraId="2A03EEE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3F0525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594495E" w14:textId="717ECC44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04CF92F6" w14:textId="77777777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</w:p>
        </w:tc>
        <w:tc>
          <w:tcPr>
            <w:tcW w:w="1147" w:type="dxa"/>
          </w:tcPr>
          <w:p w14:paraId="2A45ABDA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DDEA4C8" w14:textId="1F54AAE1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3543A4" w14:paraId="727222B7" w14:textId="77777777" w:rsidTr="00E93A13">
        <w:trPr>
          <w:trHeight w:val="197"/>
        </w:trPr>
        <w:tc>
          <w:tcPr>
            <w:tcW w:w="1277" w:type="dxa"/>
            <w:vMerge/>
          </w:tcPr>
          <w:p w14:paraId="1039BE5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24890B0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4E36B6F" w14:textId="286F3E09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39D3D58" w14:textId="5DA1B2C9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471F66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D8C825D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417ED96B" w14:textId="77777777" w:rsidTr="00921A20">
        <w:trPr>
          <w:trHeight w:val="197"/>
        </w:trPr>
        <w:tc>
          <w:tcPr>
            <w:tcW w:w="1277" w:type="dxa"/>
            <w:vMerge/>
          </w:tcPr>
          <w:p w14:paraId="1FAACD21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768C2E32" w14:textId="0EE3E3DA" w:rsidR="003543A4" w:rsidRDefault="003543A4" w:rsidP="003543A4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</w:t>
            </w:r>
            <w:r w:rsidRPr="0033193F">
              <w:rPr>
                <w:sz w:val="16"/>
              </w:rPr>
              <w:t xml:space="preserve">5. Mixed </w:t>
            </w:r>
            <w:r>
              <w:rPr>
                <w:sz w:val="16"/>
              </w:rPr>
              <w:br/>
              <w:t xml:space="preserve">   </w:t>
            </w:r>
            <w:r w:rsidRPr="0033193F">
              <w:rPr>
                <w:sz w:val="16"/>
              </w:rPr>
              <w:t>methods</w:t>
            </w:r>
          </w:p>
        </w:tc>
        <w:tc>
          <w:tcPr>
            <w:tcW w:w="8165" w:type="dxa"/>
          </w:tcPr>
          <w:p w14:paraId="7AD531BE" w14:textId="68E934E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FE23058" w14:textId="2EA0A23C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3659696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B4E9A35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09EA2D77" w14:textId="77777777" w:rsidTr="00A97A87">
        <w:trPr>
          <w:trHeight w:val="197"/>
        </w:trPr>
        <w:tc>
          <w:tcPr>
            <w:tcW w:w="1277" w:type="dxa"/>
            <w:vMerge/>
          </w:tcPr>
          <w:p w14:paraId="3A67A29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4D4F74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91E839A" w14:textId="55A02D68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2ABA8F9" w14:textId="637CAA4B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E7E463B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D58FCE1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72D62172" w14:textId="77777777" w:rsidTr="00CC37FE">
        <w:trPr>
          <w:trHeight w:val="197"/>
        </w:trPr>
        <w:tc>
          <w:tcPr>
            <w:tcW w:w="1277" w:type="dxa"/>
            <w:vMerge/>
          </w:tcPr>
          <w:p w14:paraId="3F5FF9A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FF9B72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9F3A564" w14:textId="7CFAC94B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31CA17A" w14:textId="76F3B101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C6BAF58" w14:textId="0A5EEE96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A329DA2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:rsidRPr="00FB55E9" w14:paraId="1896E924" w14:textId="77777777" w:rsidTr="00CC37FE">
        <w:trPr>
          <w:trHeight w:val="197"/>
        </w:trPr>
        <w:tc>
          <w:tcPr>
            <w:tcW w:w="1277" w:type="dxa"/>
            <w:vMerge/>
          </w:tcPr>
          <w:p w14:paraId="77DEED1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E3A9AC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9504484" w14:textId="3C092C45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7616AB2" w14:textId="22D2B33B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F471A55" w14:textId="7222242C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5CA2FC1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5520E40D" w14:textId="77777777" w:rsidTr="00CC37FE">
        <w:trPr>
          <w:trHeight w:val="197"/>
        </w:trPr>
        <w:tc>
          <w:tcPr>
            <w:tcW w:w="1277" w:type="dxa"/>
            <w:vMerge/>
          </w:tcPr>
          <w:p w14:paraId="707ABE60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FE660D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41DC43D" w14:textId="46F42DCE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74FE3179" w14:textId="61F596C6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6BCDC93" w14:textId="6AABF57C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666E9B7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58514397" w14:textId="77777777" w:rsidTr="00CC37FE">
        <w:trPr>
          <w:trHeight w:val="197"/>
        </w:trPr>
        <w:tc>
          <w:tcPr>
            <w:tcW w:w="1277" w:type="dxa"/>
            <w:vMerge/>
          </w:tcPr>
          <w:p w14:paraId="69D9A701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DE8BAD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4558089" w14:textId="208E106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1F30CFDA" w14:textId="1D330B10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EA2ADFF" w14:textId="4A3C3669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1F9D446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3255584B" w14:textId="77777777" w:rsidTr="00CC37FE">
        <w:trPr>
          <w:trHeight w:val="197"/>
        </w:trPr>
        <w:tc>
          <w:tcPr>
            <w:tcW w:w="1277" w:type="dxa"/>
            <w:vMerge/>
          </w:tcPr>
          <w:p w14:paraId="74792AE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76FEBF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BBC0293" w14:textId="05180DB9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6BBA2D0" w14:textId="77777777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pacing w:val="-10"/>
                <w:sz w:val="16"/>
              </w:rPr>
            </w:pPr>
          </w:p>
        </w:tc>
        <w:tc>
          <w:tcPr>
            <w:tcW w:w="1147" w:type="dxa"/>
          </w:tcPr>
          <w:p w14:paraId="6761BE22" w14:textId="7FAD9C9A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2BC7FD83" w14:textId="0B315C46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0832D62" w14:textId="77777777">
        <w:trPr>
          <w:trHeight w:val="195"/>
        </w:trPr>
        <w:tc>
          <w:tcPr>
            <w:tcW w:w="10717" w:type="dxa"/>
            <w:gridSpan w:val="3"/>
          </w:tcPr>
          <w:p w14:paraId="335D9E4D" w14:textId="77777777" w:rsidR="003543A4" w:rsidRDefault="003543A4" w:rsidP="003543A4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298EAC84" w14:textId="38BA8906" w:rsidR="003543A4" w:rsidRDefault="003543A4" w:rsidP="003543A4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617D14CD" w14:textId="12245890" w:rsidR="003543A4" w:rsidRDefault="003543A4" w:rsidP="003543A4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693D5F1" w14:textId="4BF1B11C" w:rsidR="003543A4" w:rsidRDefault="003543A4" w:rsidP="003543A4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</w:tr>
      <w:tr w:rsidR="003543A4" w14:paraId="09B27B5D" w14:textId="77777777">
        <w:trPr>
          <w:trHeight w:val="197"/>
        </w:trPr>
        <w:tc>
          <w:tcPr>
            <w:tcW w:w="1277" w:type="dxa"/>
            <w:vMerge w:val="restart"/>
          </w:tcPr>
          <w:p w14:paraId="0370D03D" w14:textId="08AA8AC2" w:rsidR="003543A4" w:rsidRDefault="003543A4" w:rsidP="003543A4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Corona 2024</w:t>
            </w:r>
          </w:p>
        </w:tc>
        <w:tc>
          <w:tcPr>
            <w:tcW w:w="1275" w:type="dxa"/>
            <w:vMerge w:val="restart"/>
          </w:tcPr>
          <w:p w14:paraId="5B1C412A" w14:textId="29989188" w:rsidR="003543A4" w:rsidRDefault="003543A4" w:rsidP="003543A4">
            <w:pPr>
              <w:pStyle w:val="TableParagraph"/>
              <w:spacing w:before="4" w:line="190" w:lineRule="atLeast"/>
              <w:ind w:left="96" w:right="147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andomiz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led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ials</w:t>
            </w:r>
          </w:p>
        </w:tc>
        <w:tc>
          <w:tcPr>
            <w:tcW w:w="8165" w:type="dxa"/>
          </w:tcPr>
          <w:p w14:paraId="65FCCE88" w14:textId="5D13DFED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E8C354A" w14:textId="5D31624D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3E5115A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5D78FC0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449DD085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F33649F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1A7E654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13BF1B0" w14:textId="5E8278EA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3B3F097" w14:textId="4A95187C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92189E0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6B338FC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0A9F5CBC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555684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88DCC6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2E73ADA" w14:textId="2CE58D20" w:rsidR="003543A4" w:rsidRDefault="003543A4" w:rsidP="00760241">
            <w:pPr>
              <w:pStyle w:val="TableParagraph"/>
              <w:tabs>
                <w:tab w:val="left" w:pos="7200"/>
              </w:tabs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2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z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pri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ed?</w:t>
            </w:r>
            <w:r w:rsidR="00760241">
              <w:rPr>
                <w:spacing w:val="-2"/>
                <w:sz w:val="16"/>
              </w:rPr>
              <w:tab/>
            </w:r>
          </w:p>
        </w:tc>
        <w:tc>
          <w:tcPr>
            <w:tcW w:w="1149" w:type="dxa"/>
          </w:tcPr>
          <w:p w14:paraId="1BC96FD9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19D4A995" w14:textId="51EC22EF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E7A7320" w14:textId="54D93832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3543A4" w14:paraId="1D71F6B0" w14:textId="77777777">
        <w:trPr>
          <w:trHeight w:val="197"/>
        </w:trPr>
        <w:tc>
          <w:tcPr>
            <w:tcW w:w="1277" w:type="dxa"/>
            <w:vMerge w:val="restart"/>
          </w:tcPr>
          <w:p w14:paraId="5D828758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1275" w:type="dxa"/>
            <w:vMerge w:val="restart"/>
          </w:tcPr>
          <w:p w14:paraId="738F115C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8165" w:type="dxa"/>
          </w:tcPr>
          <w:p w14:paraId="5299E0D2" w14:textId="26D83653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2.2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arab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seline?</w:t>
            </w:r>
          </w:p>
        </w:tc>
        <w:tc>
          <w:tcPr>
            <w:tcW w:w="1149" w:type="dxa"/>
          </w:tcPr>
          <w:p w14:paraId="7452AF6E" w14:textId="2C4DA644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320F251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1FCE1DF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19BCF4C0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8118D2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460515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E1CE6A5" w14:textId="4FA8E12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2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45C92DB2" w14:textId="39F038D9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1EAD2C4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8A47F85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3F7334DE" w14:textId="7777777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1061EA7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2D2A94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6B52D56" w14:textId="1CD338B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2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or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lind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vided?</w:t>
            </w:r>
          </w:p>
        </w:tc>
        <w:tc>
          <w:tcPr>
            <w:tcW w:w="1149" w:type="dxa"/>
          </w:tcPr>
          <w:p w14:paraId="2F991D0D" w14:textId="5A657443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FFC4947" w14:textId="012A1C7D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C93DC32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161B3E6E" w14:textId="7777777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41C0062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EB920BE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F2A0EAA" w14:textId="6E339540" w:rsidR="003543A4" w:rsidRDefault="003543A4" w:rsidP="003543A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2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sign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?</w:t>
            </w:r>
          </w:p>
        </w:tc>
        <w:tc>
          <w:tcPr>
            <w:tcW w:w="1149" w:type="dxa"/>
          </w:tcPr>
          <w:p w14:paraId="2B814A21" w14:textId="5544B942" w:rsidR="003543A4" w:rsidRDefault="003543A4" w:rsidP="003543A4">
            <w:pPr>
              <w:pStyle w:val="TableParagraph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A059A93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407B0EC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404F428F" w14:textId="77777777">
        <w:trPr>
          <w:trHeight w:val="197"/>
        </w:trPr>
        <w:tc>
          <w:tcPr>
            <w:tcW w:w="10717" w:type="dxa"/>
            <w:gridSpan w:val="3"/>
          </w:tcPr>
          <w:p w14:paraId="2E36BCA2" w14:textId="77777777" w:rsidR="003543A4" w:rsidRDefault="003543A4" w:rsidP="003543A4">
            <w:pPr>
              <w:pStyle w:val="TableParagraph"/>
              <w:spacing w:before="2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04EF4EF3" w14:textId="6727768F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6BB46750" w14:textId="31679685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02EC5A42" w14:textId="5F57410E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</w:tr>
      <w:tr w:rsidR="003543A4" w14:paraId="3F1C1746" w14:textId="77777777">
        <w:trPr>
          <w:trHeight w:val="197"/>
        </w:trPr>
        <w:tc>
          <w:tcPr>
            <w:tcW w:w="1277" w:type="dxa"/>
            <w:vMerge w:val="restart"/>
          </w:tcPr>
          <w:p w14:paraId="3BB944B7" w14:textId="320CD8FA" w:rsidR="003543A4" w:rsidRDefault="003543A4" w:rsidP="003543A4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Esther 2022</w:t>
            </w:r>
          </w:p>
        </w:tc>
        <w:tc>
          <w:tcPr>
            <w:tcW w:w="1275" w:type="dxa"/>
            <w:vMerge w:val="restart"/>
          </w:tcPr>
          <w:p w14:paraId="4D8DE603" w14:textId="77777777" w:rsidR="003543A4" w:rsidRDefault="003543A4" w:rsidP="003543A4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57BDF082" w14:textId="7777777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CC088E3" w14:textId="2F66874A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1504840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FF0ACA6" w14:textId="77777777" w:rsidR="003543A4" w:rsidRDefault="003543A4" w:rsidP="003543A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543A4" w14:paraId="6E3BBD1F" w14:textId="77777777" w:rsidTr="00292360">
        <w:trPr>
          <w:trHeight w:val="195"/>
        </w:trPr>
        <w:tc>
          <w:tcPr>
            <w:tcW w:w="1277" w:type="dxa"/>
            <w:vMerge/>
          </w:tcPr>
          <w:p w14:paraId="33B5B06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C3CF5F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9B51EC9" w14:textId="77777777" w:rsidR="003543A4" w:rsidRDefault="003543A4" w:rsidP="003543A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46AC9E1" w14:textId="0B60F7AE" w:rsidR="003543A4" w:rsidRDefault="003543A4" w:rsidP="003543A4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FCF93CE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9662239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3CE07055" w14:textId="77777777" w:rsidTr="00292360">
        <w:trPr>
          <w:trHeight w:val="197"/>
        </w:trPr>
        <w:tc>
          <w:tcPr>
            <w:tcW w:w="1277" w:type="dxa"/>
            <w:vMerge/>
          </w:tcPr>
          <w:p w14:paraId="04D334FE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5A4A8F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8F2405B" w14:textId="7777777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09BA0E0" w14:textId="3D6B5CBA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D778597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D4CF859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54827BF4" w14:textId="77777777" w:rsidTr="00292360">
        <w:trPr>
          <w:trHeight w:val="197"/>
        </w:trPr>
        <w:tc>
          <w:tcPr>
            <w:tcW w:w="1277" w:type="dxa"/>
            <w:vMerge/>
          </w:tcPr>
          <w:p w14:paraId="09424C6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F7A48B0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1435B09" w14:textId="7777777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0082C9B" w14:textId="5AD115E6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4A402F6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3126A3C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38D6338F" w14:textId="77777777" w:rsidTr="00292360">
        <w:trPr>
          <w:trHeight w:val="197"/>
        </w:trPr>
        <w:tc>
          <w:tcPr>
            <w:tcW w:w="1277" w:type="dxa"/>
            <w:vMerge/>
          </w:tcPr>
          <w:p w14:paraId="2CDA18A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5F0B6C7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EA0D0A7" w14:textId="7777777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3A7160C6" w14:textId="2241F997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A9A580F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E30FFE7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0C30532E" w14:textId="77777777" w:rsidTr="00292360">
        <w:trPr>
          <w:trHeight w:val="195"/>
        </w:trPr>
        <w:tc>
          <w:tcPr>
            <w:tcW w:w="1277" w:type="dxa"/>
            <w:vMerge/>
          </w:tcPr>
          <w:p w14:paraId="0C84CB7F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D7F72BE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D61D848" w14:textId="77777777" w:rsidR="003543A4" w:rsidRDefault="003543A4" w:rsidP="003543A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2DB34CA0" w14:textId="5810D1F2" w:rsidR="003543A4" w:rsidRDefault="003543A4" w:rsidP="003543A4">
            <w:pPr>
              <w:pStyle w:val="TableParagraph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28F6360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1E43E21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5687EDCE" w14:textId="77777777" w:rsidTr="00292360">
        <w:trPr>
          <w:trHeight w:val="197"/>
        </w:trPr>
        <w:tc>
          <w:tcPr>
            <w:tcW w:w="1277" w:type="dxa"/>
            <w:vMerge/>
          </w:tcPr>
          <w:p w14:paraId="34F3C15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64DC25D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0261863" w14:textId="7777777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00828D6C" w14:textId="185324AE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B781AAA" w14:textId="536E13B6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9A3A89A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3B7141C9" w14:textId="77777777" w:rsidTr="00292360">
        <w:trPr>
          <w:trHeight w:val="197"/>
        </w:trPr>
        <w:tc>
          <w:tcPr>
            <w:tcW w:w="1277" w:type="dxa"/>
            <w:vMerge/>
          </w:tcPr>
          <w:p w14:paraId="5EC470B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3125B2B1" w14:textId="15B3BCE9" w:rsidR="003543A4" w:rsidRPr="002836D0" w:rsidRDefault="003543A4" w:rsidP="003543A4">
            <w:pPr>
              <w:rPr>
                <w:sz w:val="16"/>
                <w:szCs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0E44F457" w14:textId="2B62F4D6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065E5E63" w14:textId="48B2F30A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D57B8F4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95F634C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CDC375C" w14:textId="77777777" w:rsidTr="00A27C2F">
        <w:trPr>
          <w:trHeight w:val="197"/>
        </w:trPr>
        <w:tc>
          <w:tcPr>
            <w:tcW w:w="1277" w:type="dxa"/>
            <w:vMerge/>
          </w:tcPr>
          <w:p w14:paraId="7353626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0F2D70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F30A1BA" w14:textId="0E578671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7B94984" w14:textId="14229995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A462AD7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0E64470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5D618493" w14:textId="77777777" w:rsidTr="00A27C2F">
        <w:trPr>
          <w:trHeight w:val="197"/>
        </w:trPr>
        <w:tc>
          <w:tcPr>
            <w:tcW w:w="1277" w:type="dxa"/>
            <w:vMerge/>
          </w:tcPr>
          <w:p w14:paraId="0C65390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249D860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5FEA702" w14:textId="4ECD6894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55999D2" w14:textId="09EA3164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96ED991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C9D6612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75BF2F0E" w14:textId="77777777" w:rsidTr="00A27C2F">
        <w:trPr>
          <w:trHeight w:val="197"/>
        </w:trPr>
        <w:tc>
          <w:tcPr>
            <w:tcW w:w="1277" w:type="dxa"/>
            <w:vMerge/>
          </w:tcPr>
          <w:p w14:paraId="0127D28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FC501D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3E4DC7D" w14:textId="3931D334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2DEB9A20" w14:textId="78756F9D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2849B10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43D7BB1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ABE0696" w14:textId="77777777" w:rsidTr="00A27C2F">
        <w:trPr>
          <w:trHeight w:val="197"/>
        </w:trPr>
        <w:tc>
          <w:tcPr>
            <w:tcW w:w="1277" w:type="dxa"/>
            <w:vMerge/>
          </w:tcPr>
          <w:p w14:paraId="3C0E1612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37195C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78B6941" w14:textId="478038C6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7A51AF69" w14:textId="1FCC4488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AC35651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2D32EFB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D51838C" w14:textId="77777777" w:rsidTr="00A27C2F">
        <w:trPr>
          <w:trHeight w:val="197"/>
        </w:trPr>
        <w:tc>
          <w:tcPr>
            <w:tcW w:w="1277" w:type="dxa"/>
            <w:vMerge/>
          </w:tcPr>
          <w:p w14:paraId="070F733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6C322A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71614B3" w14:textId="1D0ED754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6524E660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53A6D86D" w14:textId="507A9670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42C9A87C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F2B02E8" w14:textId="77777777" w:rsidTr="00A27C2F">
        <w:trPr>
          <w:trHeight w:val="197"/>
        </w:trPr>
        <w:tc>
          <w:tcPr>
            <w:tcW w:w="1277" w:type="dxa"/>
            <w:vMerge/>
          </w:tcPr>
          <w:p w14:paraId="4B307E4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E6963A1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C1FD84D" w14:textId="5D676B5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CB9E061" w14:textId="7A6DD4DE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1E1E459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201EE97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50531633" w14:textId="77777777" w:rsidTr="00292360">
        <w:trPr>
          <w:trHeight w:val="197"/>
        </w:trPr>
        <w:tc>
          <w:tcPr>
            <w:tcW w:w="1277" w:type="dxa"/>
            <w:vMerge/>
          </w:tcPr>
          <w:p w14:paraId="6458413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28CB0AB0" w14:textId="20212025" w:rsidR="003543A4" w:rsidRDefault="003543A4" w:rsidP="003543A4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</w:t>
            </w:r>
            <w:r w:rsidRPr="0033193F">
              <w:rPr>
                <w:sz w:val="16"/>
              </w:rPr>
              <w:t xml:space="preserve">5. Mixed </w:t>
            </w:r>
            <w:r>
              <w:rPr>
                <w:sz w:val="16"/>
              </w:rPr>
              <w:br/>
              <w:t xml:space="preserve">   </w:t>
            </w:r>
            <w:r w:rsidRPr="0033193F">
              <w:rPr>
                <w:sz w:val="16"/>
              </w:rPr>
              <w:t>methods</w:t>
            </w:r>
          </w:p>
        </w:tc>
        <w:tc>
          <w:tcPr>
            <w:tcW w:w="8165" w:type="dxa"/>
          </w:tcPr>
          <w:p w14:paraId="1065D9C2" w14:textId="31DAE4B0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E5F9675" w14:textId="628C4314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41BDC13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BD68903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5EC698B2" w14:textId="77777777" w:rsidTr="00F01C2D">
        <w:trPr>
          <w:trHeight w:val="197"/>
        </w:trPr>
        <w:tc>
          <w:tcPr>
            <w:tcW w:w="1277" w:type="dxa"/>
            <w:vMerge/>
          </w:tcPr>
          <w:p w14:paraId="1E8781C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F89EA82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8F660CE" w14:textId="35840516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EECA80A" w14:textId="39F64EFA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7F73C01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2C5F14A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6C8FC0E5" w14:textId="77777777" w:rsidTr="00F01C2D">
        <w:trPr>
          <w:trHeight w:val="197"/>
        </w:trPr>
        <w:tc>
          <w:tcPr>
            <w:tcW w:w="1277" w:type="dxa"/>
            <w:vMerge/>
          </w:tcPr>
          <w:p w14:paraId="03DCC55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78AC0C4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1120136" w14:textId="24C3EBF8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AC53E93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1BFE4B98" w14:textId="39409833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05A6D6EC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B62156E" w14:textId="77777777" w:rsidTr="00F01C2D">
        <w:trPr>
          <w:trHeight w:val="197"/>
        </w:trPr>
        <w:tc>
          <w:tcPr>
            <w:tcW w:w="1277" w:type="dxa"/>
            <w:vMerge/>
          </w:tcPr>
          <w:p w14:paraId="61E814FD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F7A1B3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A7380CC" w14:textId="0B404DCE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C20EE33" w14:textId="7E1BAC06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65ED713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F6D9E62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21FA7F1" w14:textId="77777777" w:rsidTr="00F01C2D">
        <w:trPr>
          <w:trHeight w:val="197"/>
        </w:trPr>
        <w:tc>
          <w:tcPr>
            <w:tcW w:w="1277" w:type="dxa"/>
            <w:vMerge/>
          </w:tcPr>
          <w:p w14:paraId="6CDCF24D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3486FE7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CF9DB8B" w14:textId="3CF5A0F7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58682941" w14:textId="735FEA84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F038093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46858B3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703837AA" w14:textId="77777777" w:rsidTr="00F01C2D">
        <w:trPr>
          <w:trHeight w:val="197"/>
        </w:trPr>
        <w:tc>
          <w:tcPr>
            <w:tcW w:w="1277" w:type="dxa"/>
            <w:vMerge/>
          </w:tcPr>
          <w:p w14:paraId="337A850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E4DDAB1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BCBBC41" w14:textId="362D085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2201B825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37023590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ACDB225" w14:textId="41B4C0F1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3543A4" w14:paraId="4FD19615" w14:textId="77777777" w:rsidTr="00F01C2D">
        <w:trPr>
          <w:trHeight w:val="197"/>
        </w:trPr>
        <w:tc>
          <w:tcPr>
            <w:tcW w:w="1277" w:type="dxa"/>
            <w:vMerge/>
          </w:tcPr>
          <w:p w14:paraId="37BC694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21F674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9CA58F4" w14:textId="78A68916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2C33EAB" w14:textId="6387FF74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47D82D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A3CF6B7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E1DB23C" w14:textId="77777777">
        <w:trPr>
          <w:trHeight w:val="197"/>
        </w:trPr>
        <w:tc>
          <w:tcPr>
            <w:tcW w:w="10717" w:type="dxa"/>
            <w:gridSpan w:val="3"/>
          </w:tcPr>
          <w:p w14:paraId="37BACF81" w14:textId="1DCAC7BC" w:rsidR="003543A4" w:rsidRDefault="003543A4" w:rsidP="003543A4">
            <w:pPr>
              <w:pStyle w:val="TableParagraph"/>
              <w:spacing w:before="2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14B74F46" w14:textId="6B4DA239" w:rsidR="003543A4" w:rsidRDefault="00FC143A" w:rsidP="003543A4">
            <w:pPr>
              <w:pStyle w:val="TableParagraph"/>
              <w:spacing w:before="2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5768E7E0" w14:textId="602BD2AA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E946619" w14:textId="40F7094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</w:tr>
      <w:tr w:rsidR="003543A4" w14:paraId="674A3276" w14:textId="77777777">
        <w:trPr>
          <w:trHeight w:val="195"/>
        </w:trPr>
        <w:tc>
          <w:tcPr>
            <w:tcW w:w="1277" w:type="dxa"/>
            <w:vMerge w:val="restart"/>
          </w:tcPr>
          <w:p w14:paraId="644B8A07" w14:textId="50BE9F8C" w:rsidR="003543A4" w:rsidRDefault="003543A4" w:rsidP="003543A4">
            <w:pPr>
              <w:pStyle w:val="TableParagraph"/>
              <w:spacing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Gibbs 2021</w:t>
            </w:r>
          </w:p>
        </w:tc>
        <w:tc>
          <w:tcPr>
            <w:tcW w:w="1275" w:type="dxa"/>
            <w:vMerge w:val="restart"/>
          </w:tcPr>
          <w:p w14:paraId="40FB0D67" w14:textId="75E68D6B" w:rsidR="003543A4" w:rsidRDefault="003543A4" w:rsidP="003543A4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7A3E009B" w14:textId="28CC2C0C" w:rsidR="003543A4" w:rsidRDefault="003543A4" w:rsidP="003543A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7AA327F" w14:textId="24A110AF" w:rsidR="003543A4" w:rsidRDefault="003543A4" w:rsidP="003543A4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5FF31A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6FDF26D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7516FE9" w14:textId="77777777" w:rsidTr="009906A4">
        <w:trPr>
          <w:trHeight w:val="197"/>
        </w:trPr>
        <w:tc>
          <w:tcPr>
            <w:tcW w:w="1277" w:type="dxa"/>
            <w:vMerge/>
          </w:tcPr>
          <w:p w14:paraId="247EC42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E385D4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5FDE83" w14:textId="3BC28AA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FE82061" w14:textId="5209CF42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2F0C72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2FD37C7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0BCD296C" w14:textId="77777777" w:rsidTr="009906A4">
        <w:trPr>
          <w:trHeight w:val="197"/>
        </w:trPr>
        <w:tc>
          <w:tcPr>
            <w:tcW w:w="1277" w:type="dxa"/>
            <w:vMerge/>
          </w:tcPr>
          <w:p w14:paraId="1A3F1457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0FC1E2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31DA21F" w14:textId="314EB8CF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2E164F2" w14:textId="00D4740D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BEA4326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51EDB3B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3EF079B" w14:textId="77777777" w:rsidTr="009906A4">
        <w:trPr>
          <w:trHeight w:val="197"/>
        </w:trPr>
        <w:tc>
          <w:tcPr>
            <w:tcW w:w="1277" w:type="dxa"/>
            <w:vMerge/>
          </w:tcPr>
          <w:p w14:paraId="58BAD68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2C58930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F2C9F20" w14:textId="3414AC40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DE15A4E" w14:textId="7174D6C9" w:rsidR="003543A4" w:rsidRDefault="003543A4" w:rsidP="003543A4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9522758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FBC3FF9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AFF627C" w14:textId="77777777" w:rsidTr="009906A4">
        <w:trPr>
          <w:trHeight w:val="195"/>
        </w:trPr>
        <w:tc>
          <w:tcPr>
            <w:tcW w:w="1277" w:type="dxa"/>
            <w:vMerge/>
          </w:tcPr>
          <w:p w14:paraId="5403781C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423A9D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7380EAE" w14:textId="1820DEEE" w:rsidR="003543A4" w:rsidRDefault="003543A4" w:rsidP="003543A4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C97CDB4" w14:textId="1762F702" w:rsidR="003543A4" w:rsidRPr="00202AD9" w:rsidRDefault="003543A4" w:rsidP="003543A4">
            <w:pPr>
              <w:pStyle w:val="TableParagraph"/>
              <w:ind w:left="8" w:right="2"/>
              <w:jc w:val="center"/>
              <w:rPr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 xml:space="preserve">Χ </w:t>
            </w:r>
          </w:p>
        </w:tc>
        <w:tc>
          <w:tcPr>
            <w:tcW w:w="1147" w:type="dxa"/>
          </w:tcPr>
          <w:p w14:paraId="36BB377A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74C08EE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65CA55F2" w14:textId="77777777" w:rsidTr="009906A4">
        <w:trPr>
          <w:trHeight w:val="197"/>
        </w:trPr>
        <w:tc>
          <w:tcPr>
            <w:tcW w:w="1277" w:type="dxa"/>
            <w:vMerge/>
          </w:tcPr>
          <w:p w14:paraId="4272089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BC03EA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930768C" w14:textId="40151578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23407F3A" w14:textId="0BA6C1BC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C5D878B" w14:textId="40B1B050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B25D788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E67FDE2" w14:textId="77777777" w:rsidTr="009906A4">
        <w:trPr>
          <w:trHeight w:val="197"/>
        </w:trPr>
        <w:tc>
          <w:tcPr>
            <w:tcW w:w="1277" w:type="dxa"/>
            <w:vMerge/>
          </w:tcPr>
          <w:p w14:paraId="1E500114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E461FC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33DE205" w14:textId="03E5819A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5814B3A7" w14:textId="4AAAB38F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D3D05B4" w14:textId="7BC5D4E9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910A3C8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1EAA5D1" w14:textId="77777777" w:rsidTr="009906A4">
        <w:trPr>
          <w:trHeight w:val="197"/>
        </w:trPr>
        <w:tc>
          <w:tcPr>
            <w:tcW w:w="1277" w:type="dxa"/>
            <w:vMerge/>
          </w:tcPr>
          <w:p w14:paraId="76600AC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5D8A2541" w14:textId="16A99EBB" w:rsidR="003543A4" w:rsidRDefault="003543A4" w:rsidP="003543A4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17C42288" w14:textId="043B1EBD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A6D6ECE" w14:textId="11B758C2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340C5E7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56F50C6D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763C9E6" w14:textId="77777777" w:rsidTr="009906A4">
        <w:trPr>
          <w:trHeight w:val="197"/>
        </w:trPr>
        <w:tc>
          <w:tcPr>
            <w:tcW w:w="1277" w:type="dxa"/>
            <w:vMerge/>
          </w:tcPr>
          <w:p w14:paraId="71E7EBD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94F515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2EFBC3D" w14:textId="6B16F1FA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21536E4" w14:textId="41D4BBDB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E7B4A6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E0A2CC1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ED80CA1" w14:textId="77777777" w:rsidTr="009906A4">
        <w:trPr>
          <w:trHeight w:val="197"/>
        </w:trPr>
        <w:tc>
          <w:tcPr>
            <w:tcW w:w="1277" w:type="dxa"/>
            <w:vMerge/>
          </w:tcPr>
          <w:p w14:paraId="6A4531AD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B8FB1B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2A244C0" w14:textId="6A4E024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634504B" w14:textId="19378EF0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FF91F39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32F763E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9469C81" w14:textId="77777777" w:rsidTr="009906A4">
        <w:trPr>
          <w:trHeight w:val="197"/>
        </w:trPr>
        <w:tc>
          <w:tcPr>
            <w:tcW w:w="1277" w:type="dxa"/>
            <w:vMerge/>
          </w:tcPr>
          <w:p w14:paraId="316949BE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F3EBBE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4BBDB33" w14:textId="4DBB0ED3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05D4E92E" w14:textId="03734084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4023F49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542A87C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3B9D295" w14:textId="77777777" w:rsidTr="009906A4">
        <w:trPr>
          <w:trHeight w:val="197"/>
        </w:trPr>
        <w:tc>
          <w:tcPr>
            <w:tcW w:w="1277" w:type="dxa"/>
            <w:vMerge/>
          </w:tcPr>
          <w:p w14:paraId="44EEB34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4610117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87395B6" w14:textId="1C34A01A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35435676" w14:textId="2F77AE9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358C38E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2F5324DC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2130B0FB" w14:textId="77777777" w:rsidTr="009906A4">
        <w:trPr>
          <w:trHeight w:val="197"/>
        </w:trPr>
        <w:tc>
          <w:tcPr>
            <w:tcW w:w="1277" w:type="dxa"/>
            <w:vMerge/>
          </w:tcPr>
          <w:p w14:paraId="2AD05C9F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67E05F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BB7DC7F" w14:textId="29EECB0E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5792F96F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3C77F68F" w14:textId="777ECBAF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613AA09E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7FF886A" w14:textId="77777777" w:rsidTr="009906A4">
        <w:trPr>
          <w:trHeight w:val="197"/>
        </w:trPr>
        <w:tc>
          <w:tcPr>
            <w:tcW w:w="1277" w:type="dxa"/>
            <w:vMerge/>
          </w:tcPr>
          <w:p w14:paraId="6402500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7C4AA8E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ECFE226" w14:textId="48F0A81C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823C077" w14:textId="56590091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E9B8E51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0AF8148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7D5A04CB" w14:textId="77777777" w:rsidTr="009906A4">
        <w:trPr>
          <w:trHeight w:val="197"/>
        </w:trPr>
        <w:tc>
          <w:tcPr>
            <w:tcW w:w="1277" w:type="dxa"/>
            <w:vMerge/>
          </w:tcPr>
          <w:p w14:paraId="7E6DD304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564544B3" w14:textId="1D591E3A" w:rsidR="003543A4" w:rsidRDefault="003543A4" w:rsidP="003543A4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  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3A6977CC" w14:textId="0F9288E8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B258EBE" w14:textId="69482BF6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AE213B8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E1B6E0E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B8FBC55" w14:textId="77777777" w:rsidTr="009906A4">
        <w:trPr>
          <w:trHeight w:val="197"/>
        </w:trPr>
        <w:tc>
          <w:tcPr>
            <w:tcW w:w="1277" w:type="dxa"/>
            <w:vMerge/>
          </w:tcPr>
          <w:p w14:paraId="0176EDBD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A8B273A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76CC56B" w14:textId="039AE262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2DE8E04" w14:textId="10CB78AD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EFAD166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73FF465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2F9EB09" w14:textId="77777777" w:rsidTr="009906A4">
        <w:trPr>
          <w:trHeight w:val="197"/>
        </w:trPr>
        <w:tc>
          <w:tcPr>
            <w:tcW w:w="1277" w:type="dxa"/>
            <w:vMerge/>
          </w:tcPr>
          <w:p w14:paraId="7438C318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0A17517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D15D97C" w14:textId="7A046D5F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A4533A1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6BDA6933" w14:textId="68E1456F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3502AED5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3BBE299C" w14:textId="77777777" w:rsidTr="009906A4">
        <w:trPr>
          <w:trHeight w:val="197"/>
        </w:trPr>
        <w:tc>
          <w:tcPr>
            <w:tcW w:w="1277" w:type="dxa"/>
            <w:vMerge/>
          </w:tcPr>
          <w:p w14:paraId="08BA80F4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5F1CB7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81737E5" w14:textId="62525189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DC837B8" w14:textId="2531A332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50E340E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1CEFEF5B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6FEA8991" w14:textId="77777777" w:rsidTr="009906A4">
        <w:trPr>
          <w:trHeight w:val="197"/>
        </w:trPr>
        <w:tc>
          <w:tcPr>
            <w:tcW w:w="1277" w:type="dxa"/>
            <w:vMerge/>
          </w:tcPr>
          <w:p w14:paraId="094F1E51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B4AB855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C8E637B" w14:textId="54F6075D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3D8B2DEA" w14:textId="7C4E6FE8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F6D47BF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E6626C8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4D79D65B" w14:textId="77777777" w:rsidTr="009906A4">
        <w:trPr>
          <w:trHeight w:val="197"/>
        </w:trPr>
        <w:tc>
          <w:tcPr>
            <w:tcW w:w="1277" w:type="dxa"/>
            <w:vMerge/>
          </w:tcPr>
          <w:p w14:paraId="13AC6163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720C10B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E9AB809" w14:textId="0279085B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30930078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1285D536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3513563" w14:textId="61AFE91B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3543A4" w14:paraId="3AA30E73" w14:textId="77777777" w:rsidTr="009906A4">
        <w:trPr>
          <w:trHeight w:val="197"/>
        </w:trPr>
        <w:tc>
          <w:tcPr>
            <w:tcW w:w="1277" w:type="dxa"/>
            <w:vMerge/>
          </w:tcPr>
          <w:p w14:paraId="56212E29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1F4B136" w14:textId="77777777" w:rsidR="003543A4" w:rsidRDefault="003543A4" w:rsidP="003543A4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33F480C" w14:textId="21B35072" w:rsidR="003543A4" w:rsidRDefault="003543A4" w:rsidP="003543A4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1DBBCFA0" w14:textId="682800B4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918E9BE" w14:textId="77777777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5BCBF5D7" w14:textId="77777777" w:rsidR="003543A4" w:rsidRDefault="003543A4" w:rsidP="003543A4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3543A4" w14:paraId="180D8115" w14:textId="77777777">
        <w:trPr>
          <w:trHeight w:val="197"/>
        </w:trPr>
        <w:tc>
          <w:tcPr>
            <w:tcW w:w="10717" w:type="dxa"/>
            <w:gridSpan w:val="3"/>
          </w:tcPr>
          <w:p w14:paraId="668392DA" w14:textId="77777777" w:rsidR="003543A4" w:rsidRDefault="003543A4" w:rsidP="003543A4">
            <w:pPr>
              <w:pStyle w:val="TableParagraph"/>
              <w:spacing w:before="2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60A5A789" w14:textId="1C554405" w:rsidR="003543A4" w:rsidRDefault="00FC143A" w:rsidP="003543A4">
            <w:pPr>
              <w:pStyle w:val="TableParagraph"/>
              <w:spacing w:before="2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4E1913A7" w14:textId="7DA6EAA2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3313C230" w14:textId="7429AB8B" w:rsidR="003543A4" w:rsidRDefault="003543A4" w:rsidP="003543A4">
            <w:pPr>
              <w:pStyle w:val="TableParagraph"/>
              <w:spacing w:before="2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163F318A" w14:textId="77777777">
        <w:trPr>
          <w:trHeight w:val="195"/>
        </w:trPr>
        <w:tc>
          <w:tcPr>
            <w:tcW w:w="1277" w:type="dxa"/>
            <w:vMerge w:val="restart"/>
          </w:tcPr>
          <w:p w14:paraId="591DCDB5" w14:textId="5F6ABFE7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Hodge 2023</w:t>
            </w:r>
          </w:p>
        </w:tc>
        <w:tc>
          <w:tcPr>
            <w:tcW w:w="1275" w:type="dxa"/>
            <w:vMerge w:val="restart"/>
          </w:tcPr>
          <w:p w14:paraId="676972BE" w14:textId="314626C4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5363C2A2" w14:textId="6B4A09BD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52E9200" w14:textId="1B1B1860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6A3D8F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6C7B38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66A6BBA" w14:textId="77777777" w:rsidTr="00C66FCD">
        <w:trPr>
          <w:trHeight w:val="197"/>
        </w:trPr>
        <w:tc>
          <w:tcPr>
            <w:tcW w:w="1277" w:type="dxa"/>
            <w:vMerge/>
          </w:tcPr>
          <w:p w14:paraId="115C396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A12D5B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F9DE19D" w14:textId="12647E0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6E521D8" w14:textId="7982DADC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F50453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57B4DF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D323971" w14:textId="77777777" w:rsidTr="00C66FCD">
        <w:trPr>
          <w:trHeight w:val="197"/>
        </w:trPr>
        <w:tc>
          <w:tcPr>
            <w:tcW w:w="1277" w:type="dxa"/>
            <w:vMerge/>
          </w:tcPr>
          <w:p w14:paraId="3BB3692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CD4F76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124BB4F" w14:textId="344317B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9328DD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6378E153" w14:textId="3C21F5AB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2F69140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4D6EDE5" w14:textId="77777777" w:rsidTr="00C66FCD">
        <w:trPr>
          <w:trHeight w:val="195"/>
        </w:trPr>
        <w:tc>
          <w:tcPr>
            <w:tcW w:w="1277" w:type="dxa"/>
            <w:vMerge/>
          </w:tcPr>
          <w:p w14:paraId="3AD2894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9E951E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6F87824" w14:textId="0CF1FDDC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525D9C4" w14:textId="7DDA857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8200221" w14:textId="2706D3E5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EFE823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E539855" w14:textId="77777777" w:rsidTr="00C66FCD">
        <w:trPr>
          <w:trHeight w:val="197"/>
        </w:trPr>
        <w:tc>
          <w:tcPr>
            <w:tcW w:w="1277" w:type="dxa"/>
            <w:vMerge/>
          </w:tcPr>
          <w:p w14:paraId="2471499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9206F0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C4F7B10" w14:textId="3AA498BE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7030FEC2" w14:textId="4BFBC897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22AA528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B2D278F" w14:textId="433E6EE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6BE25873" w14:textId="77777777" w:rsidTr="00C66FCD">
        <w:trPr>
          <w:trHeight w:val="197"/>
        </w:trPr>
        <w:tc>
          <w:tcPr>
            <w:tcW w:w="1277" w:type="dxa"/>
            <w:vMerge/>
          </w:tcPr>
          <w:p w14:paraId="3807A04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79C0AB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8533F21" w14:textId="5784973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CA9C77B" w14:textId="154B1EE0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6856822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9CB6B5B" w14:textId="4D329ED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5A0C9ECF" w14:textId="77777777" w:rsidTr="00C66FCD">
        <w:trPr>
          <w:trHeight w:val="197"/>
        </w:trPr>
        <w:tc>
          <w:tcPr>
            <w:tcW w:w="1277" w:type="dxa"/>
            <w:vMerge/>
          </w:tcPr>
          <w:p w14:paraId="65681E2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65A7B7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8404DC4" w14:textId="14AA5C9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15F42C80" w14:textId="2A056E89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35BEB3D" w14:textId="7DEC3EEE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85C5A9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D808A0C" w14:textId="77777777" w:rsidTr="00C66FCD">
        <w:trPr>
          <w:trHeight w:val="197"/>
        </w:trPr>
        <w:tc>
          <w:tcPr>
            <w:tcW w:w="1277" w:type="dxa"/>
            <w:vMerge/>
          </w:tcPr>
          <w:p w14:paraId="3630F00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0E759311" w14:textId="66AFFD5A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4F97A813" w14:textId="08974B6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0817C3E3" w14:textId="4387AF3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2C28CEC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CA4E8B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83D11FE" w14:textId="77777777" w:rsidTr="00C66FCD">
        <w:trPr>
          <w:trHeight w:val="197"/>
        </w:trPr>
        <w:tc>
          <w:tcPr>
            <w:tcW w:w="1277" w:type="dxa"/>
            <w:vMerge/>
          </w:tcPr>
          <w:p w14:paraId="773CD8D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457419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27B1797" w14:textId="2F33680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744D372" w14:textId="4758FE5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670A338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2A3256E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66278AA" w14:textId="77777777" w:rsidTr="00C66FCD">
        <w:trPr>
          <w:trHeight w:val="197"/>
        </w:trPr>
        <w:tc>
          <w:tcPr>
            <w:tcW w:w="1277" w:type="dxa"/>
            <w:vMerge/>
          </w:tcPr>
          <w:p w14:paraId="09E825F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A04AB9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03801FF" w14:textId="6229EF2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FB15F50" w14:textId="26F10AB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A26B6F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C00665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CDB5538" w14:textId="77777777" w:rsidTr="00C66FCD">
        <w:trPr>
          <w:trHeight w:val="197"/>
        </w:trPr>
        <w:tc>
          <w:tcPr>
            <w:tcW w:w="1277" w:type="dxa"/>
            <w:vMerge/>
          </w:tcPr>
          <w:p w14:paraId="0ABBC49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07081A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729FBF7" w14:textId="7DC9014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00B423F4" w14:textId="0833BCFC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9D3E65D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139436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9201290" w14:textId="77777777" w:rsidTr="00C66FCD">
        <w:trPr>
          <w:trHeight w:val="197"/>
        </w:trPr>
        <w:tc>
          <w:tcPr>
            <w:tcW w:w="1277" w:type="dxa"/>
            <w:vMerge/>
          </w:tcPr>
          <w:p w14:paraId="4561073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65E492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A285EC3" w14:textId="234438D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59C84EA2" w14:textId="103E088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47D76FD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C4AB57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AC3ECDA" w14:textId="77777777" w:rsidTr="00C66FCD">
        <w:trPr>
          <w:trHeight w:val="197"/>
        </w:trPr>
        <w:tc>
          <w:tcPr>
            <w:tcW w:w="1277" w:type="dxa"/>
            <w:vMerge/>
          </w:tcPr>
          <w:p w14:paraId="4E74D59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3339D7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E2C7EE7" w14:textId="0B45AE2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2C0D1EE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0E66C26F" w14:textId="43E5C81E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73DD93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23D86E0" w14:textId="77777777" w:rsidTr="00C66FCD">
        <w:trPr>
          <w:trHeight w:val="197"/>
        </w:trPr>
        <w:tc>
          <w:tcPr>
            <w:tcW w:w="1277" w:type="dxa"/>
            <w:vMerge/>
          </w:tcPr>
          <w:p w14:paraId="09622C0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640EC2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3B0708E" w14:textId="0B3604E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2DAD001" w14:textId="36D925B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F6A76BB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259988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56B6A16" w14:textId="77777777" w:rsidTr="00C66FCD">
        <w:trPr>
          <w:trHeight w:val="197"/>
        </w:trPr>
        <w:tc>
          <w:tcPr>
            <w:tcW w:w="1277" w:type="dxa"/>
            <w:vMerge/>
          </w:tcPr>
          <w:p w14:paraId="798B640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</w:tcPr>
          <w:p w14:paraId="7388E676" w14:textId="2169454D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>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65FE2431" w14:textId="5E94612E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1BF5838" w14:textId="76F6175A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4A8562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8FEE38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14EA403" w14:textId="77777777" w:rsidTr="00C66FCD">
        <w:trPr>
          <w:trHeight w:val="197"/>
        </w:trPr>
        <w:tc>
          <w:tcPr>
            <w:tcW w:w="1277" w:type="dxa"/>
            <w:vMerge/>
          </w:tcPr>
          <w:p w14:paraId="34D1C91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F1CAEB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A671B70" w14:textId="7D61031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0946ED5" w14:textId="3A63236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96C9E5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570476C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24828E9" w14:textId="77777777" w:rsidTr="00C66FCD">
        <w:trPr>
          <w:trHeight w:val="197"/>
        </w:trPr>
        <w:tc>
          <w:tcPr>
            <w:tcW w:w="1277" w:type="dxa"/>
            <w:vMerge/>
          </w:tcPr>
          <w:p w14:paraId="20F6E58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ACF343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A141912" w14:textId="0DC174D6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012AC9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57750483" w14:textId="085296F1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3F3AEAA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424B58B" w14:textId="77777777" w:rsidTr="00C66FCD">
        <w:trPr>
          <w:trHeight w:val="197"/>
        </w:trPr>
        <w:tc>
          <w:tcPr>
            <w:tcW w:w="1277" w:type="dxa"/>
            <w:vMerge/>
          </w:tcPr>
          <w:p w14:paraId="3556473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9F7CBC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25131E3" w14:textId="51ABEE9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FF3ABD4" w14:textId="6375519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213C01B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ABD885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7CC562A" w14:textId="77777777" w:rsidTr="00C66FCD">
        <w:trPr>
          <w:trHeight w:val="197"/>
        </w:trPr>
        <w:tc>
          <w:tcPr>
            <w:tcW w:w="1277" w:type="dxa"/>
            <w:vMerge/>
          </w:tcPr>
          <w:p w14:paraId="6F5585F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F0120D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9566061" w14:textId="4BEDD1B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71BC358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5C5DDF58" w14:textId="26C74CD2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84E1D7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775C1BA" w14:textId="77777777" w:rsidTr="00C66FCD">
        <w:trPr>
          <w:trHeight w:val="197"/>
        </w:trPr>
        <w:tc>
          <w:tcPr>
            <w:tcW w:w="1277" w:type="dxa"/>
            <w:vMerge/>
          </w:tcPr>
          <w:p w14:paraId="4512422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87FC0A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80ED09D" w14:textId="7D92C9F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3B65D9D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4D641AC0" w14:textId="541CE5A1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463105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6225A0D" w14:textId="77777777" w:rsidTr="00C66FCD">
        <w:trPr>
          <w:trHeight w:val="197"/>
        </w:trPr>
        <w:tc>
          <w:tcPr>
            <w:tcW w:w="1277" w:type="dxa"/>
            <w:vMerge/>
          </w:tcPr>
          <w:p w14:paraId="3B95CF4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D3E381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6FB1EB4" w14:textId="035B184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7AD5B08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72E26D1B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3809007" w14:textId="46DAD4A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76D0184D" w14:textId="77777777">
        <w:trPr>
          <w:trHeight w:val="195"/>
        </w:trPr>
        <w:tc>
          <w:tcPr>
            <w:tcW w:w="10717" w:type="dxa"/>
            <w:gridSpan w:val="3"/>
          </w:tcPr>
          <w:p w14:paraId="31355560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6619061C" w14:textId="73A23EF5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147" w:type="dxa"/>
          </w:tcPr>
          <w:p w14:paraId="690C4FE3" w14:textId="3601CE25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1861B100" w14:textId="0D635007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0C71A8A5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4CE5D6B1" w14:textId="5CDE70A2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Jones 2022</w:t>
            </w:r>
          </w:p>
        </w:tc>
        <w:tc>
          <w:tcPr>
            <w:tcW w:w="1275" w:type="dxa"/>
            <w:vMerge w:val="restart"/>
          </w:tcPr>
          <w:p w14:paraId="286A3452" w14:textId="09075931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0D65F679" w14:textId="79F550EA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1BAD3AC7" w14:textId="39F9A9AA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FB4AE5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1906B5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30FD2F8" w14:textId="77777777" w:rsidTr="00165204">
        <w:trPr>
          <w:trHeight w:val="197"/>
        </w:trPr>
        <w:tc>
          <w:tcPr>
            <w:tcW w:w="1277" w:type="dxa"/>
            <w:vMerge/>
          </w:tcPr>
          <w:p w14:paraId="7F5F677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A11B39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423CD38" w14:textId="532E0FF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C84D8FA" w14:textId="39EEBFCA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F84BD6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263A07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4C3D1D1" w14:textId="77777777" w:rsidTr="00165204">
        <w:trPr>
          <w:trHeight w:val="197"/>
        </w:trPr>
        <w:tc>
          <w:tcPr>
            <w:tcW w:w="1277" w:type="dxa"/>
            <w:vMerge/>
          </w:tcPr>
          <w:p w14:paraId="111D307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7D9EE5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E98B87F" w14:textId="2927C41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3EAD1E0" w14:textId="547A644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2827464" w14:textId="47EC1D8E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1B7D71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DCAA746" w14:textId="77777777" w:rsidTr="00165204">
        <w:trPr>
          <w:trHeight w:val="195"/>
        </w:trPr>
        <w:tc>
          <w:tcPr>
            <w:tcW w:w="1277" w:type="dxa"/>
            <w:vMerge/>
          </w:tcPr>
          <w:p w14:paraId="175522C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825179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207FFFD" w14:textId="759B3B4A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7F43C7E" w14:textId="7664D2D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FC16E5D" w14:textId="4836ACF9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AB3C64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5946EA4" w14:textId="77777777" w:rsidTr="00165204">
        <w:trPr>
          <w:trHeight w:val="197"/>
        </w:trPr>
        <w:tc>
          <w:tcPr>
            <w:tcW w:w="1277" w:type="dxa"/>
            <w:vMerge/>
          </w:tcPr>
          <w:p w14:paraId="428010A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60BC9E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D4DB10E" w14:textId="5F3E6CE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388E55E1" w14:textId="14FABD3C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78172E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C20E8E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32658D8" w14:textId="77777777" w:rsidTr="00165204">
        <w:trPr>
          <w:trHeight w:val="197"/>
        </w:trPr>
        <w:tc>
          <w:tcPr>
            <w:tcW w:w="1277" w:type="dxa"/>
            <w:vMerge/>
          </w:tcPr>
          <w:p w14:paraId="4A65594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D1FC30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688C3A6" w14:textId="78E4F73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37C67951" w14:textId="6D0CDD9F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5428F33D" w14:textId="219F165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42084AB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5883B41" w14:textId="77777777" w:rsidTr="00165204">
        <w:trPr>
          <w:trHeight w:val="197"/>
        </w:trPr>
        <w:tc>
          <w:tcPr>
            <w:tcW w:w="1277" w:type="dxa"/>
            <w:vMerge/>
          </w:tcPr>
          <w:p w14:paraId="012B299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FE6640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49793BD" w14:textId="02EBF6C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760BBE81" w14:textId="6F2A0CD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B985D04" w14:textId="785D5EB2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F35298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3A946B3" w14:textId="77777777" w:rsidTr="00165204">
        <w:trPr>
          <w:trHeight w:val="197"/>
        </w:trPr>
        <w:tc>
          <w:tcPr>
            <w:tcW w:w="1277" w:type="dxa"/>
            <w:vMerge/>
          </w:tcPr>
          <w:p w14:paraId="0CF7436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04E22603" w14:textId="31662FF1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72D8E5CB" w14:textId="384A04A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05F48DD8" w14:textId="45646E04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1F25609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18DB647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125D81B" w14:textId="77777777" w:rsidTr="00165204">
        <w:trPr>
          <w:trHeight w:val="197"/>
        </w:trPr>
        <w:tc>
          <w:tcPr>
            <w:tcW w:w="1277" w:type="dxa"/>
            <w:vMerge/>
          </w:tcPr>
          <w:p w14:paraId="000A205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F875EE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74FBD33" w14:textId="0AA030F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91A1E60" w14:textId="38DD619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A0C2257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E8E38C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D79F1A7" w14:textId="77777777" w:rsidTr="00165204">
        <w:trPr>
          <w:trHeight w:val="197"/>
        </w:trPr>
        <w:tc>
          <w:tcPr>
            <w:tcW w:w="1277" w:type="dxa"/>
            <w:vMerge/>
          </w:tcPr>
          <w:p w14:paraId="13E0502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F70124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9792DE4" w14:textId="3E83281B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8E25B59" w14:textId="0AB77484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ED71EC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DC5848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6C9FFF1" w14:textId="77777777" w:rsidTr="00165204">
        <w:trPr>
          <w:trHeight w:val="197"/>
        </w:trPr>
        <w:tc>
          <w:tcPr>
            <w:tcW w:w="1277" w:type="dxa"/>
            <w:vMerge/>
          </w:tcPr>
          <w:p w14:paraId="5A387FF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491061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AA3430D" w14:textId="48A66C6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34500105" w14:textId="3AFDA101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C43F89A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56A5195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DEE661F" w14:textId="77777777" w:rsidTr="00165204">
        <w:trPr>
          <w:trHeight w:val="197"/>
        </w:trPr>
        <w:tc>
          <w:tcPr>
            <w:tcW w:w="1277" w:type="dxa"/>
            <w:vMerge/>
          </w:tcPr>
          <w:p w14:paraId="5E6C722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164257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9FD7A1A" w14:textId="33986D2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0C4222AC" w14:textId="2F166DE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038DCCD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07B86C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5BBADB7" w14:textId="77777777" w:rsidTr="00165204">
        <w:trPr>
          <w:trHeight w:val="197"/>
        </w:trPr>
        <w:tc>
          <w:tcPr>
            <w:tcW w:w="1277" w:type="dxa"/>
            <w:vMerge/>
          </w:tcPr>
          <w:p w14:paraId="5DD0875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3E4A59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5B0EAE5" w14:textId="79A12A11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3F301BA6" w14:textId="0A839FF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3A17B95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550ED98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D9D606D" w14:textId="77777777" w:rsidTr="00165204">
        <w:trPr>
          <w:trHeight w:val="197"/>
        </w:trPr>
        <w:tc>
          <w:tcPr>
            <w:tcW w:w="1277" w:type="dxa"/>
            <w:vMerge/>
          </w:tcPr>
          <w:p w14:paraId="7C041C9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4CAE31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677CA58" w14:textId="36D7BC6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C9A60A5" w14:textId="769BDD01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97A6924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282063B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1879691" w14:textId="77777777" w:rsidTr="00165204">
        <w:trPr>
          <w:trHeight w:val="197"/>
        </w:trPr>
        <w:tc>
          <w:tcPr>
            <w:tcW w:w="1277" w:type="dxa"/>
            <w:vMerge/>
          </w:tcPr>
          <w:p w14:paraId="7820B7A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1A31C14F" w14:textId="7AC78D10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01D1A621" w14:textId="3DC57A1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2DEFCD4" w14:textId="119CF0AA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F963DB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1CB5BA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651255A" w14:textId="77777777" w:rsidTr="00165204">
        <w:trPr>
          <w:trHeight w:val="197"/>
        </w:trPr>
        <w:tc>
          <w:tcPr>
            <w:tcW w:w="1277" w:type="dxa"/>
            <w:vMerge/>
          </w:tcPr>
          <w:p w14:paraId="59A8196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0E397B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6409874" w14:textId="5BE8E4F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7258AD6" w14:textId="4CC9627A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64BEE69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A06149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CED0007" w14:textId="77777777" w:rsidTr="00165204">
        <w:trPr>
          <w:trHeight w:val="197"/>
        </w:trPr>
        <w:tc>
          <w:tcPr>
            <w:tcW w:w="1277" w:type="dxa"/>
            <w:vMerge/>
          </w:tcPr>
          <w:p w14:paraId="7212932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DA45ED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5D73AF1" w14:textId="10A4F58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CFD0B6A" w14:textId="3B3C1F4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2ABAF82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F78EB6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0818461" w14:textId="77777777" w:rsidTr="00165204">
        <w:trPr>
          <w:trHeight w:val="197"/>
        </w:trPr>
        <w:tc>
          <w:tcPr>
            <w:tcW w:w="1277" w:type="dxa"/>
            <w:vMerge/>
          </w:tcPr>
          <w:p w14:paraId="0B26EC6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F4704E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294E113" w14:textId="236C2A6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48B5BCF" w14:textId="0C899CA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14E0019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866882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45AFE21" w14:textId="77777777" w:rsidTr="00165204">
        <w:trPr>
          <w:trHeight w:val="197"/>
        </w:trPr>
        <w:tc>
          <w:tcPr>
            <w:tcW w:w="1277" w:type="dxa"/>
            <w:vMerge/>
          </w:tcPr>
          <w:p w14:paraId="23C032A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F646AC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A61A8B6" w14:textId="07A3ED5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3F924C72" w14:textId="164A5CD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A8B94B1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7D43DF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B761521" w14:textId="77777777" w:rsidTr="00165204">
        <w:trPr>
          <w:trHeight w:val="197"/>
        </w:trPr>
        <w:tc>
          <w:tcPr>
            <w:tcW w:w="1277" w:type="dxa"/>
            <w:vMerge/>
          </w:tcPr>
          <w:p w14:paraId="61D4356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512266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4584A22" w14:textId="36D4EB5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0A20D8D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292B6575" w14:textId="3DD7D50E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00DFF99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93AC1EB" w14:textId="77777777" w:rsidTr="00165204">
        <w:trPr>
          <w:trHeight w:val="197"/>
        </w:trPr>
        <w:tc>
          <w:tcPr>
            <w:tcW w:w="1277" w:type="dxa"/>
            <w:vMerge/>
          </w:tcPr>
          <w:p w14:paraId="6C156A9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CA6A21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FA456CA" w14:textId="21561093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EA283D0" w14:textId="1C15621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BA782E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456991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DB634F5" w14:textId="77777777" w:rsidTr="00FD0E47">
        <w:trPr>
          <w:trHeight w:val="195"/>
        </w:trPr>
        <w:tc>
          <w:tcPr>
            <w:tcW w:w="10717" w:type="dxa"/>
            <w:gridSpan w:val="3"/>
          </w:tcPr>
          <w:p w14:paraId="2655DA19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469CAE60" w14:textId="3256254E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03DA62AF" w14:textId="337BA89E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C0883D3" w14:textId="51E0ADE2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73905E54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403DF895" w14:textId="5AAAED34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 w:rsidRPr="00947CC8">
              <w:rPr>
                <w:spacing w:val="-2"/>
                <w:sz w:val="16"/>
              </w:rPr>
              <w:t xml:space="preserve">Juárez </w:t>
            </w:r>
            <w:r>
              <w:rPr>
                <w:spacing w:val="-2"/>
                <w:sz w:val="16"/>
              </w:rPr>
              <w:t>2018</w:t>
            </w:r>
          </w:p>
        </w:tc>
        <w:tc>
          <w:tcPr>
            <w:tcW w:w="1275" w:type="dxa"/>
            <w:vMerge w:val="restart"/>
          </w:tcPr>
          <w:p w14:paraId="0958C069" w14:textId="77777777" w:rsidR="00FC143A" w:rsidRDefault="00FC143A" w:rsidP="00FC143A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  <w:p w14:paraId="2CDA28BA" w14:textId="77777777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pacing w:val="-4"/>
                <w:sz w:val="16"/>
              </w:rPr>
              <w:t>non-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</w:t>
            </w:r>
          </w:p>
          <w:p w14:paraId="24764AFD" w14:textId="6FBEE4B4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</w:p>
        </w:tc>
        <w:tc>
          <w:tcPr>
            <w:tcW w:w="8165" w:type="dxa"/>
          </w:tcPr>
          <w:p w14:paraId="6927A419" w14:textId="239F45C6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0CF4B45" w14:textId="0EA3D98F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B87570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22293E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D9C8B1E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47FA7D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055B49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2FE29D9" w14:textId="5130C28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B98429F" w14:textId="3EDDEC16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B40B0F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BD1E07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2343584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2991FB1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05B025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E769589" w14:textId="09F8D091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465363E3" w14:textId="1B676C8C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82BE15F" w14:textId="3CB0730E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671AE3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ED117F5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47F5C6C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AD747C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FE9CA26" w14:textId="49554A05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3.2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garding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t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)?</w:t>
            </w:r>
          </w:p>
        </w:tc>
        <w:tc>
          <w:tcPr>
            <w:tcW w:w="1149" w:type="dxa"/>
          </w:tcPr>
          <w:p w14:paraId="76FD15BA" w14:textId="69BBF7B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6377F92" w14:textId="583AB68D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A25FFB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F7963DC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690D64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D78B46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AAD10F4" w14:textId="3648C37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C705C6D" w14:textId="6B1C3FC3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D9677C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07DA6E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2128812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EF8A44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3C2D17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EBB43A" w14:textId="76E8A5E6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founder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coun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?</w:t>
            </w:r>
          </w:p>
        </w:tc>
        <w:tc>
          <w:tcPr>
            <w:tcW w:w="1149" w:type="dxa"/>
          </w:tcPr>
          <w:p w14:paraId="446DECA9" w14:textId="6DA6E3E0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481CF632" w14:textId="312A1394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A1DBE1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C5E66BF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BFADCD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1F7678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B4B3F5F" w14:textId="3CFD754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iod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minister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osu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curred)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nded?</w:t>
            </w:r>
          </w:p>
        </w:tc>
        <w:tc>
          <w:tcPr>
            <w:tcW w:w="1149" w:type="dxa"/>
          </w:tcPr>
          <w:p w14:paraId="60CAE220" w14:textId="35C712D4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51C273" w14:textId="3680EC1B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59DA8B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8C4B9CA" w14:textId="77777777" w:rsidTr="00FD0E47">
        <w:trPr>
          <w:trHeight w:val="195"/>
        </w:trPr>
        <w:tc>
          <w:tcPr>
            <w:tcW w:w="10717" w:type="dxa"/>
            <w:gridSpan w:val="3"/>
          </w:tcPr>
          <w:p w14:paraId="0C988761" w14:textId="2F476484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528E4D7C" w14:textId="2DE1F52F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383F5F32" w14:textId="7E633E7E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7233D023" w14:textId="0AEE98A9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1B839216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267799E0" w14:textId="41DAD786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Kellom 2023</w:t>
            </w:r>
          </w:p>
        </w:tc>
        <w:tc>
          <w:tcPr>
            <w:tcW w:w="1275" w:type="dxa"/>
            <w:vMerge w:val="restart"/>
          </w:tcPr>
          <w:p w14:paraId="5556F679" w14:textId="2BED125B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043A6078" w14:textId="40E6009B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4E938D45" w14:textId="664FB0BE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D9F7A5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A243EA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F230759" w14:textId="77777777" w:rsidTr="00E73FD6">
        <w:trPr>
          <w:trHeight w:val="197"/>
        </w:trPr>
        <w:tc>
          <w:tcPr>
            <w:tcW w:w="1277" w:type="dxa"/>
            <w:vMerge/>
          </w:tcPr>
          <w:p w14:paraId="2188298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FAE5AE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EE29D4B" w14:textId="52B2021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6B941CE" w14:textId="1A3C5094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C1E437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00F1EF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0AEECF9" w14:textId="77777777" w:rsidTr="00E73FD6">
        <w:trPr>
          <w:trHeight w:val="197"/>
        </w:trPr>
        <w:tc>
          <w:tcPr>
            <w:tcW w:w="1277" w:type="dxa"/>
            <w:vMerge/>
          </w:tcPr>
          <w:p w14:paraId="0DDDCE9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14AD72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F2D2019" w14:textId="120706A6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13567FB" w14:textId="74BAE76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8E2B643" w14:textId="3E2890CD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C771D6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B30862F" w14:textId="77777777" w:rsidTr="00E73FD6">
        <w:trPr>
          <w:trHeight w:val="195"/>
        </w:trPr>
        <w:tc>
          <w:tcPr>
            <w:tcW w:w="1277" w:type="dxa"/>
            <w:vMerge/>
          </w:tcPr>
          <w:p w14:paraId="01C60B6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5AFA36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E1CFA2B" w14:textId="3296BD10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8B61A3E" w14:textId="414B870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D196F1A" w14:textId="3547EF20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3C8033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AD12F21" w14:textId="77777777" w:rsidTr="00E73FD6">
        <w:trPr>
          <w:trHeight w:val="197"/>
        </w:trPr>
        <w:tc>
          <w:tcPr>
            <w:tcW w:w="1277" w:type="dxa"/>
            <w:vMerge/>
          </w:tcPr>
          <w:p w14:paraId="6F98A93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EA1862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5A3EC05" w14:textId="5BDFCF7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1CA24699" w14:textId="0987C4BA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87B19B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595B1C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EF60282" w14:textId="77777777" w:rsidTr="00E73FD6">
        <w:trPr>
          <w:trHeight w:val="197"/>
        </w:trPr>
        <w:tc>
          <w:tcPr>
            <w:tcW w:w="1277" w:type="dxa"/>
            <w:vMerge/>
          </w:tcPr>
          <w:p w14:paraId="6609BBA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E72195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A43069C" w14:textId="34274BCB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186146A5" w14:textId="3892DB5A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6DFF5B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8E25C2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236AAFE" w14:textId="77777777" w:rsidTr="00E73FD6">
        <w:trPr>
          <w:trHeight w:val="197"/>
        </w:trPr>
        <w:tc>
          <w:tcPr>
            <w:tcW w:w="1277" w:type="dxa"/>
            <w:vMerge/>
          </w:tcPr>
          <w:p w14:paraId="1ECB13D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FC5C89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1AC673A" w14:textId="629387BB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1E00DBFD" w14:textId="74F5E5F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2042A11" w14:textId="054CB9D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4CE87A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383366F" w14:textId="77777777" w:rsidTr="00E73FD6">
        <w:trPr>
          <w:trHeight w:val="197"/>
        </w:trPr>
        <w:tc>
          <w:tcPr>
            <w:tcW w:w="1277" w:type="dxa"/>
            <w:vMerge/>
          </w:tcPr>
          <w:p w14:paraId="568F070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480C73C0" w14:textId="50CAFABB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20C1640B" w14:textId="1601C40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627C4ED" w14:textId="6A02A07E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EBA8427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46C8DA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9331F64" w14:textId="77777777" w:rsidTr="00E73FD6">
        <w:trPr>
          <w:trHeight w:val="197"/>
        </w:trPr>
        <w:tc>
          <w:tcPr>
            <w:tcW w:w="1277" w:type="dxa"/>
            <w:vMerge/>
          </w:tcPr>
          <w:p w14:paraId="2BCBEFF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9C237B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AE13968" w14:textId="5CCB2B0B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D642C43" w14:textId="01D3DEC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702EC3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62DE19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BE38776" w14:textId="77777777" w:rsidTr="00E73FD6">
        <w:trPr>
          <w:trHeight w:val="197"/>
        </w:trPr>
        <w:tc>
          <w:tcPr>
            <w:tcW w:w="1277" w:type="dxa"/>
            <w:vMerge/>
          </w:tcPr>
          <w:p w14:paraId="2947FD2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9C748A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D3B5B86" w14:textId="793F3CA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933259A" w14:textId="3815A24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A3683F2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870D68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73120A0" w14:textId="77777777" w:rsidTr="00E73FD6">
        <w:trPr>
          <w:trHeight w:val="197"/>
        </w:trPr>
        <w:tc>
          <w:tcPr>
            <w:tcW w:w="1277" w:type="dxa"/>
            <w:vMerge/>
          </w:tcPr>
          <w:p w14:paraId="52D0821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41BD6D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B0CF2AE" w14:textId="0A06D5F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1AC6E67D" w14:textId="30FF438E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B8504C1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1914348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8E9495D" w14:textId="77777777" w:rsidTr="00E73FD6">
        <w:trPr>
          <w:trHeight w:val="197"/>
        </w:trPr>
        <w:tc>
          <w:tcPr>
            <w:tcW w:w="1277" w:type="dxa"/>
            <w:vMerge/>
          </w:tcPr>
          <w:p w14:paraId="72BD695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77E6EC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86C3855" w14:textId="434A616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6AB9FAA1" w14:textId="76B313EC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BD0E619" w14:textId="4F103640" w:rsidR="00FC143A" w:rsidRPr="00CE72E7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  <w:lang w:val="en-GB"/>
              </w:rPr>
            </w:pPr>
          </w:p>
        </w:tc>
        <w:tc>
          <w:tcPr>
            <w:tcW w:w="1022" w:type="dxa"/>
          </w:tcPr>
          <w:p w14:paraId="181857B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D469CE5" w14:textId="77777777" w:rsidTr="00E73FD6">
        <w:trPr>
          <w:trHeight w:val="197"/>
        </w:trPr>
        <w:tc>
          <w:tcPr>
            <w:tcW w:w="1277" w:type="dxa"/>
            <w:vMerge/>
          </w:tcPr>
          <w:p w14:paraId="28B05EB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12F262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8D716BB" w14:textId="1786B67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4E8FF41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03946011" w14:textId="724FB3D6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E361EC0" w14:textId="64B387D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74A74F2F" w14:textId="77777777" w:rsidTr="00E73FD6">
        <w:trPr>
          <w:trHeight w:val="197"/>
        </w:trPr>
        <w:tc>
          <w:tcPr>
            <w:tcW w:w="1277" w:type="dxa"/>
            <w:vMerge/>
          </w:tcPr>
          <w:p w14:paraId="08FDBB7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90D4F2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EA31264" w14:textId="26136A4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1056424" w14:textId="3BFE1648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6DF7C71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6B5B9D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C5D484A" w14:textId="77777777" w:rsidTr="00E73FD6">
        <w:trPr>
          <w:trHeight w:val="197"/>
        </w:trPr>
        <w:tc>
          <w:tcPr>
            <w:tcW w:w="1277" w:type="dxa"/>
            <w:vMerge/>
          </w:tcPr>
          <w:p w14:paraId="31E6D63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</w:tcPr>
          <w:p w14:paraId="7FB5E249" w14:textId="24E1EAB9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>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7FB6FB95" w14:textId="09F688E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9DE8714" w14:textId="1DA9AA9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8F0DF28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2BADFA0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8EC067C" w14:textId="77777777" w:rsidTr="00E73FD6">
        <w:trPr>
          <w:trHeight w:val="197"/>
        </w:trPr>
        <w:tc>
          <w:tcPr>
            <w:tcW w:w="1277" w:type="dxa"/>
            <w:vMerge/>
          </w:tcPr>
          <w:p w14:paraId="31AB1AB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C2DDF6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6DFB62D" w14:textId="51EF13FB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F5CB4B0" w14:textId="1103167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28CA3B3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870C2B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0F90FD3" w14:textId="77777777" w:rsidTr="00E73FD6">
        <w:trPr>
          <w:trHeight w:val="197"/>
        </w:trPr>
        <w:tc>
          <w:tcPr>
            <w:tcW w:w="1277" w:type="dxa"/>
            <w:vMerge/>
          </w:tcPr>
          <w:p w14:paraId="21C19F8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C111D9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7A9CC47" w14:textId="5BDE6D0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80E9B22" w14:textId="399FE851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3622AF0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78160CE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5F66B04" w14:textId="77777777" w:rsidTr="00E73FD6">
        <w:trPr>
          <w:trHeight w:val="197"/>
        </w:trPr>
        <w:tc>
          <w:tcPr>
            <w:tcW w:w="1277" w:type="dxa"/>
            <w:vMerge/>
          </w:tcPr>
          <w:p w14:paraId="6DE0BD5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1CC621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8DCB7B1" w14:textId="7F08C3F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67FF43E" w14:textId="46A0405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5C9BA94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1707814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1606A9D" w14:textId="77777777" w:rsidTr="00E73FD6">
        <w:trPr>
          <w:trHeight w:val="197"/>
        </w:trPr>
        <w:tc>
          <w:tcPr>
            <w:tcW w:w="1277" w:type="dxa"/>
            <w:vMerge/>
          </w:tcPr>
          <w:p w14:paraId="2974281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83381B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B04A852" w14:textId="0E5387B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1CBA0CE9" w14:textId="0CD05BEA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88E062F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B90141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8EDF6AB" w14:textId="77777777" w:rsidTr="00E73FD6">
        <w:trPr>
          <w:trHeight w:val="197"/>
        </w:trPr>
        <w:tc>
          <w:tcPr>
            <w:tcW w:w="1277" w:type="dxa"/>
            <w:vMerge/>
          </w:tcPr>
          <w:p w14:paraId="3AE6C70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26D2D2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16A2F6B" w14:textId="358A6A5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11AA1E8D" w14:textId="3062D67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662B24E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535F452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1F550D5" w14:textId="77777777" w:rsidTr="00E73FD6">
        <w:trPr>
          <w:trHeight w:val="197"/>
        </w:trPr>
        <w:tc>
          <w:tcPr>
            <w:tcW w:w="1277" w:type="dxa"/>
            <w:vMerge/>
          </w:tcPr>
          <w:p w14:paraId="2C1CA26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18E868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3CAFB33" w14:textId="1A1E9D4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D13A26E" w14:textId="5ACB088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54B13B4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C3FADA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3946E0F" w14:textId="77777777" w:rsidTr="00FD0E47">
        <w:trPr>
          <w:trHeight w:val="195"/>
        </w:trPr>
        <w:tc>
          <w:tcPr>
            <w:tcW w:w="10717" w:type="dxa"/>
            <w:gridSpan w:val="3"/>
          </w:tcPr>
          <w:p w14:paraId="164ABB40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4BFE4C15" w14:textId="5087C95D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75B9A68E" w14:textId="29E1A901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E37891F" w14:textId="2FC168E3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067FAEF0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19D1C044" w14:textId="3BAAC046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 w:rsidRPr="0094001B">
              <w:rPr>
                <w:spacing w:val="-2"/>
                <w:sz w:val="16"/>
              </w:rPr>
              <w:t>Kennel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2</w:t>
            </w:r>
          </w:p>
        </w:tc>
        <w:tc>
          <w:tcPr>
            <w:tcW w:w="1275" w:type="dxa"/>
            <w:vMerge w:val="restart"/>
          </w:tcPr>
          <w:p w14:paraId="1EC9BD6F" w14:textId="6429E3BF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3C74FECD" w14:textId="1370A663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F5FD024" w14:textId="7432D23A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9C0F4D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A7D5DA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988A285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6B66CEA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213CA7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C4B2EBE" w14:textId="5346B24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B4CFDFF" w14:textId="5CB7FB32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3B90AB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CDCB13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8CE0A54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29CF799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779902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D9C9F6F" w14:textId="57BE979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C9D28AF" w14:textId="192C9E6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42EA6BA" w14:textId="4AD4BFA9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CBF0FCD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3DD8E4B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136F373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CA63F2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0D28767" w14:textId="1AA078CA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27A13D08" w14:textId="5FC4DAA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FAF21BD" w14:textId="5EC99BD9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CAE401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A17056E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5A8A83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24A1F1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096CE41" w14:textId="477D081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24736FDA" w14:textId="1E06578C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B96C8A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29D5D7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1DBEFE8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038221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480404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72F4DCB" w14:textId="1A39ED8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2CC848B4" w14:textId="1EF9350A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1A99E0B5" w14:textId="745965E1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C4E45E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0338E78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6D8F53F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E95563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21A70C0" w14:textId="3897B9D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B6442A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105CDBE7" w14:textId="59747C33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56CF659" w14:textId="24A668A5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68FFEF70" w14:textId="77777777" w:rsidTr="00FD0E47">
        <w:trPr>
          <w:trHeight w:val="195"/>
        </w:trPr>
        <w:tc>
          <w:tcPr>
            <w:tcW w:w="10717" w:type="dxa"/>
            <w:gridSpan w:val="3"/>
          </w:tcPr>
          <w:p w14:paraId="64ED7F23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063350FD" w14:textId="0444E4F5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79B6A344" w14:textId="3E950F0D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EA27218" w14:textId="64CD99E0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177A834E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1E4BC414" w14:textId="4CA8FE64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 w:rsidRPr="0094001B">
              <w:rPr>
                <w:spacing w:val="-2"/>
                <w:sz w:val="16"/>
              </w:rPr>
              <w:t>Krysza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2</w:t>
            </w:r>
          </w:p>
        </w:tc>
        <w:tc>
          <w:tcPr>
            <w:tcW w:w="1275" w:type="dxa"/>
            <w:vMerge w:val="restart"/>
          </w:tcPr>
          <w:p w14:paraId="5BADF008" w14:textId="78E93CCB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3ADE48A9" w14:textId="4F849F9D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C96487E" w14:textId="1E543B73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C68067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DCC739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0BB1967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20C03F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2007F7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82680D9" w14:textId="583A2DC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829DA66" w14:textId="207967C5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8AC658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8BFCA2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3DE1209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4CA591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1C8849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492BE3E" w14:textId="02C2B23E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C9904E6" w14:textId="6C8EC4DC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55DC420" w14:textId="6EC57905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939A78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C9A1AEA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6966AB2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2BFCBE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2FD6E1A" w14:textId="6B847F7E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F759C7C" w14:textId="3C23130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E010E00" w14:textId="28C0AC54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982DE6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1F2DBBF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F07372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2DBE38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8B59940" w14:textId="2BA4B4D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29C4FDD9" w14:textId="289DA49F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54B404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2ECCFF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65F346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CE4FDE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7ECBC9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00BBF80" w14:textId="56D2597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DBE78C1" w14:textId="42C140A0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F2B434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9C0D95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B2E2576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D69292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65DAF8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3241533" w14:textId="027F16F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4A4E3E16" w14:textId="0AD9244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6B0B5DF" w14:textId="0E2DBF13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43E0AB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D298494" w14:textId="77777777" w:rsidTr="00FD0E47">
        <w:trPr>
          <w:trHeight w:val="195"/>
        </w:trPr>
        <w:tc>
          <w:tcPr>
            <w:tcW w:w="10717" w:type="dxa"/>
            <w:gridSpan w:val="3"/>
          </w:tcPr>
          <w:p w14:paraId="445FF9EE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3104060A" w14:textId="5E7A1681" w:rsidR="00FC143A" w:rsidRDefault="004B40B3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1147" w:type="dxa"/>
          </w:tcPr>
          <w:p w14:paraId="02687AAA" w14:textId="0C07EB30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7D3674BD" w14:textId="55148ACC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2C7D1557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271AEF23" w14:textId="11FFB332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 w:rsidRPr="00FD0519">
              <w:rPr>
                <w:spacing w:val="-2"/>
                <w:sz w:val="16"/>
              </w:rPr>
              <w:t>Matthew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1</w:t>
            </w:r>
          </w:p>
        </w:tc>
        <w:tc>
          <w:tcPr>
            <w:tcW w:w="1275" w:type="dxa"/>
            <w:vMerge w:val="restart"/>
          </w:tcPr>
          <w:p w14:paraId="4F54EA0E" w14:textId="33CFD01E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07A3FAD9" w14:textId="466FDCD3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8DB0F8E" w14:textId="6A04752A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6F0815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39DEC4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938B88A" w14:textId="77777777" w:rsidTr="00A9282A">
        <w:trPr>
          <w:trHeight w:val="197"/>
        </w:trPr>
        <w:tc>
          <w:tcPr>
            <w:tcW w:w="1277" w:type="dxa"/>
            <w:vMerge/>
          </w:tcPr>
          <w:p w14:paraId="55A8660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85ECF9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84EC4C6" w14:textId="4C7760E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0DFAF80" w14:textId="480FB635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05CBDF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0F02E9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396BF98" w14:textId="77777777" w:rsidTr="00A9282A">
        <w:trPr>
          <w:trHeight w:val="197"/>
        </w:trPr>
        <w:tc>
          <w:tcPr>
            <w:tcW w:w="1277" w:type="dxa"/>
            <w:vMerge/>
          </w:tcPr>
          <w:p w14:paraId="400C63D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6601E6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07B3EB2" w14:textId="1ACD0DA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320EE0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1157972D" w14:textId="1DCDE2F4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684F41A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5055D40" w14:textId="77777777" w:rsidTr="00A9282A">
        <w:trPr>
          <w:trHeight w:val="195"/>
        </w:trPr>
        <w:tc>
          <w:tcPr>
            <w:tcW w:w="1277" w:type="dxa"/>
            <w:vMerge/>
          </w:tcPr>
          <w:p w14:paraId="094103D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E3CE58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13D91FB" w14:textId="47919F0D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216174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348821D7" w14:textId="7E8859FE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6586F22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DED7C0A" w14:textId="77777777" w:rsidTr="00A9282A">
        <w:trPr>
          <w:trHeight w:val="197"/>
        </w:trPr>
        <w:tc>
          <w:tcPr>
            <w:tcW w:w="1277" w:type="dxa"/>
            <w:vMerge/>
          </w:tcPr>
          <w:p w14:paraId="39D71CD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C7B487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097D292" w14:textId="388F985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B7626F9" w14:textId="0B65A85E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4EC1E2B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F237286" w14:textId="4FF15DA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42546906" w14:textId="77777777" w:rsidTr="00A9282A">
        <w:trPr>
          <w:trHeight w:val="197"/>
        </w:trPr>
        <w:tc>
          <w:tcPr>
            <w:tcW w:w="1277" w:type="dxa"/>
            <w:vMerge/>
          </w:tcPr>
          <w:p w14:paraId="6ABC3AC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2272E5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429C833" w14:textId="77D3A9D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11F22B64" w14:textId="79A3D884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2774D2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5D7C95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FA64C8B" w14:textId="77777777" w:rsidTr="00A9282A">
        <w:trPr>
          <w:trHeight w:val="197"/>
        </w:trPr>
        <w:tc>
          <w:tcPr>
            <w:tcW w:w="1277" w:type="dxa"/>
            <w:vMerge/>
          </w:tcPr>
          <w:p w14:paraId="3B4DD12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35E04C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8E971C6" w14:textId="0E27FA26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6EBE96F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20B25A00" w14:textId="1DB626E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7533649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74B49BB" w14:textId="77777777" w:rsidTr="00A9282A">
        <w:trPr>
          <w:trHeight w:val="197"/>
        </w:trPr>
        <w:tc>
          <w:tcPr>
            <w:tcW w:w="1277" w:type="dxa"/>
            <w:vMerge/>
          </w:tcPr>
          <w:p w14:paraId="1BFC695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3D611E72" w14:textId="2EB4314A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51D9C2F8" w14:textId="51D3A12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A198FD8" w14:textId="46C537C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1B00C97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49DFBC6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B7FA714" w14:textId="77777777" w:rsidTr="00A9282A">
        <w:trPr>
          <w:trHeight w:val="197"/>
        </w:trPr>
        <w:tc>
          <w:tcPr>
            <w:tcW w:w="1277" w:type="dxa"/>
            <w:vMerge/>
          </w:tcPr>
          <w:p w14:paraId="0E58590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E5B85E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82CE980" w14:textId="3EDB052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E06B3A1" w14:textId="16FA86B9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26296A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D0FA02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44E78F2" w14:textId="77777777" w:rsidTr="00A9282A">
        <w:trPr>
          <w:trHeight w:val="197"/>
        </w:trPr>
        <w:tc>
          <w:tcPr>
            <w:tcW w:w="1277" w:type="dxa"/>
            <w:vMerge/>
          </w:tcPr>
          <w:p w14:paraId="3B3952A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124A6D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621353D" w14:textId="73617FC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304224E" w14:textId="240F131E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0A4C635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C5497B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B006C5E" w14:textId="77777777" w:rsidTr="00A9282A">
        <w:trPr>
          <w:trHeight w:val="197"/>
        </w:trPr>
        <w:tc>
          <w:tcPr>
            <w:tcW w:w="1277" w:type="dxa"/>
            <w:vMerge/>
          </w:tcPr>
          <w:p w14:paraId="5182877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7930EB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FA81DFA" w14:textId="7E701AF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6F92F30F" w14:textId="715D2A4E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3836E5F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142E305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3F504E9" w14:textId="77777777" w:rsidTr="00A9282A">
        <w:trPr>
          <w:trHeight w:val="197"/>
        </w:trPr>
        <w:tc>
          <w:tcPr>
            <w:tcW w:w="1277" w:type="dxa"/>
            <w:vMerge/>
          </w:tcPr>
          <w:p w14:paraId="6A4A1CE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844949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A04BB7F" w14:textId="2DC71A3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6299C6C9" w14:textId="1E2CEC52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06BEA15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6FFF20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640068A" w14:textId="77777777" w:rsidTr="00A9282A">
        <w:trPr>
          <w:trHeight w:val="197"/>
        </w:trPr>
        <w:tc>
          <w:tcPr>
            <w:tcW w:w="1277" w:type="dxa"/>
            <w:vMerge/>
          </w:tcPr>
          <w:p w14:paraId="09CA169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8D2792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D7F7BA8" w14:textId="4A45C1DE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0EB79A6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34AA0D26" w14:textId="73E22C2A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7AC72E1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57FB733" w14:textId="77777777" w:rsidTr="00A9282A">
        <w:trPr>
          <w:trHeight w:val="197"/>
        </w:trPr>
        <w:tc>
          <w:tcPr>
            <w:tcW w:w="1277" w:type="dxa"/>
            <w:vMerge/>
          </w:tcPr>
          <w:p w14:paraId="2147C26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8FA0DA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BEAEC3B" w14:textId="712B2E3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E75531F" w14:textId="3C72D48A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602B53D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0EFAAF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B692C3E" w14:textId="77777777" w:rsidTr="00A9282A">
        <w:trPr>
          <w:trHeight w:val="197"/>
        </w:trPr>
        <w:tc>
          <w:tcPr>
            <w:tcW w:w="1277" w:type="dxa"/>
            <w:vMerge/>
          </w:tcPr>
          <w:p w14:paraId="004A7B9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</w:tcPr>
          <w:p w14:paraId="4473B136" w14:textId="072880A8" w:rsidR="00FC143A" w:rsidRDefault="00FC143A" w:rsidP="00FC143A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2562334C" w14:textId="37DC6DF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4356A1D5" w14:textId="3276CEDE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D8B3D32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11B798A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D601317" w14:textId="77777777" w:rsidTr="00A9282A">
        <w:trPr>
          <w:trHeight w:val="197"/>
        </w:trPr>
        <w:tc>
          <w:tcPr>
            <w:tcW w:w="1277" w:type="dxa"/>
            <w:vMerge/>
          </w:tcPr>
          <w:p w14:paraId="1CD328F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BD7F29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6823052" w14:textId="1E74959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B848CBC" w14:textId="6FFF5BE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717E510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ABB455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649AE4E" w14:textId="77777777" w:rsidTr="00A9282A">
        <w:trPr>
          <w:trHeight w:val="197"/>
        </w:trPr>
        <w:tc>
          <w:tcPr>
            <w:tcW w:w="1277" w:type="dxa"/>
            <w:vMerge/>
          </w:tcPr>
          <w:p w14:paraId="29C9363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730D1A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6E834C3" w14:textId="799CC143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53CD3A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6991DF47" w14:textId="12EAFBFC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C2F868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770446A" w14:textId="77777777" w:rsidTr="00A9282A">
        <w:trPr>
          <w:trHeight w:val="197"/>
        </w:trPr>
        <w:tc>
          <w:tcPr>
            <w:tcW w:w="1277" w:type="dxa"/>
            <w:vMerge/>
          </w:tcPr>
          <w:p w14:paraId="33B0D36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1AC0EC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0BFF71B" w14:textId="0DAF12A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F77A897" w14:textId="5BD1A42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C8B8444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3F5E159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51A083E" w14:textId="77777777" w:rsidTr="00A9282A">
        <w:trPr>
          <w:trHeight w:val="197"/>
        </w:trPr>
        <w:tc>
          <w:tcPr>
            <w:tcW w:w="1277" w:type="dxa"/>
            <w:vMerge/>
          </w:tcPr>
          <w:p w14:paraId="48FD4D3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887B4A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92A7908" w14:textId="106AD541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7D72063D" w14:textId="1493291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A66464D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60A3C06D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B3BD715" w14:textId="77777777" w:rsidTr="00A9282A">
        <w:trPr>
          <w:trHeight w:val="197"/>
        </w:trPr>
        <w:tc>
          <w:tcPr>
            <w:tcW w:w="1277" w:type="dxa"/>
            <w:vMerge/>
          </w:tcPr>
          <w:p w14:paraId="52BAE28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692259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FBA1BE8" w14:textId="6D83D083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71CD5045" w14:textId="6C9BFE51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C8D61B9" w14:textId="7777777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</w:p>
        </w:tc>
        <w:tc>
          <w:tcPr>
            <w:tcW w:w="1022" w:type="dxa"/>
          </w:tcPr>
          <w:p w14:paraId="06EADD6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B1530E8" w14:textId="77777777" w:rsidTr="00A9282A">
        <w:trPr>
          <w:trHeight w:val="197"/>
        </w:trPr>
        <w:tc>
          <w:tcPr>
            <w:tcW w:w="1277" w:type="dxa"/>
            <w:vMerge/>
          </w:tcPr>
          <w:p w14:paraId="41B742B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E86D9D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65F0C62" w14:textId="74E330BE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76ABCD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24DAF7D2" w14:textId="377854A6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pacing w:val="-10"/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7F61EED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8F89DEB" w14:textId="77777777" w:rsidTr="00FD0E47">
        <w:trPr>
          <w:trHeight w:val="195"/>
        </w:trPr>
        <w:tc>
          <w:tcPr>
            <w:tcW w:w="10717" w:type="dxa"/>
            <w:gridSpan w:val="3"/>
          </w:tcPr>
          <w:p w14:paraId="39D35520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7B75844A" w14:textId="62103B42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147" w:type="dxa"/>
          </w:tcPr>
          <w:p w14:paraId="6660F8A7" w14:textId="5FF69A5E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312FFC8E" w14:textId="7F2C4240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74C532E8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3F8AFDD3" w14:textId="79DD680B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 w:rsidRPr="001F719D">
              <w:rPr>
                <w:spacing w:val="-2"/>
                <w:sz w:val="16"/>
              </w:rPr>
              <w:t>McNally Keehn</w:t>
            </w:r>
            <w:r>
              <w:rPr>
                <w:spacing w:val="-2"/>
                <w:sz w:val="16"/>
              </w:rPr>
              <w:t xml:space="preserve"> 2022</w:t>
            </w:r>
          </w:p>
        </w:tc>
        <w:tc>
          <w:tcPr>
            <w:tcW w:w="1275" w:type="dxa"/>
            <w:vMerge w:val="restart"/>
          </w:tcPr>
          <w:p w14:paraId="5238647D" w14:textId="313FD0C6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5873EB45" w14:textId="3E5E96C2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215AA6D" w14:textId="12BFF70D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4381B2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7773F5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63BE012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C3EF3B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61913B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B172C74" w14:textId="6B57605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3111C1C" w14:textId="69755AFA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27019F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1A0F0A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A440B5F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22100A5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C69E32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53D364C" w14:textId="2F6ABAF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858F299" w14:textId="0EF92FF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75FD47E" w14:textId="110377B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267917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545DE58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7F751B7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AACBBC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FAC25F1" w14:textId="1076476C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6A388349" w14:textId="08B2F8C5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5118793" w14:textId="4D149600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C8AD62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32C00A0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46FC9C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F9DDCF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633F189" w14:textId="75419EE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71C5F8F2" w14:textId="47EB590C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47" w:type="dxa"/>
          </w:tcPr>
          <w:p w14:paraId="52EC567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FBF264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9A831D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A20F8F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DFC7C9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A448ABE" w14:textId="5280AA0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728B6559" w14:textId="787FCA14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68BC0EBA" w14:textId="54FE5AB5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18DD81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860C1CA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48BE6A3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61BA82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E0F7938" w14:textId="4000D191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2AA665C" w14:textId="27FAD2F9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E25AB91" w14:textId="59784A2A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633B2D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8940EBE" w14:textId="77777777" w:rsidTr="00FD0E47">
        <w:trPr>
          <w:trHeight w:val="195"/>
        </w:trPr>
        <w:tc>
          <w:tcPr>
            <w:tcW w:w="10717" w:type="dxa"/>
            <w:gridSpan w:val="3"/>
          </w:tcPr>
          <w:p w14:paraId="12F73A80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318C0B5B" w14:textId="23BE2BEB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649C6724" w14:textId="0E4C081A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5F2DBC0C" w14:textId="76C2127C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69C1B0EE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4CEB42A4" w14:textId="6A6BC2CC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 w:rsidRPr="001F719D">
              <w:rPr>
                <w:spacing w:val="-2"/>
                <w:sz w:val="16"/>
              </w:rPr>
              <w:t>McNally Keehn</w:t>
            </w:r>
            <w:r>
              <w:rPr>
                <w:spacing w:val="-2"/>
                <w:sz w:val="16"/>
              </w:rPr>
              <w:t xml:space="preserve"> 2023</w:t>
            </w:r>
          </w:p>
        </w:tc>
        <w:tc>
          <w:tcPr>
            <w:tcW w:w="1275" w:type="dxa"/>
            <w:vMerge w:val="restart"/>
          </w:tcPr>
          <w:p w14:paraId="78686EAF" w14:textId="0C592E76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596B18FF" w14:textId="51042CA7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CAADE5A" w14:textId="1BFEB87D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2211C3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B44CEE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D43780C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6AD8BD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ADA170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BB297FF" w14:textId="1AA0678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D7E08C6" w14:textId="15F84145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723669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422FCA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4FFAD8A2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06134F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C3A6C1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852295E" w14:textId="75E2B33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309C1CF" w14:textId="65D5C64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85CE0B0" w14:textId="7B813D55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E24AC8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EB6CC09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65559DC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093072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873D69" w14:textId="1EAD0915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364BCCD9" w14:textId="002582F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4FE634C" w14:textId="281ACFE7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E34128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D5ABA45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5BE41C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EEE0DD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D96B551" w14:textId="56B4E18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49B6E30E" w14:textId="557EA0B9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831690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A96FC5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AC52FB2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CA8B2C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EE00BC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42FEE8B" w14:textId="6FB97D09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3DDEEE89" w14:textId="2FB2DC07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C71E5C6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88894E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AFF81E8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9C387F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D4419C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89E85BF" w14:textId="7E51E3DF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47DB3C0" w14:textId="7B69D93C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5658B8A" w14:textId="5FCCCFE1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3A70F37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B14978D" w14:textId="77777777" w:rsidTr="00FD0E47">
        <w:trPr>
          <w:trHeight w:val="195"/>
        </w:trPr>
        <w:tc>
          <w:tcPr>
            <w:tcW w:w="10717" w:type="dxa"/>
            <w:gridSpan w:val="3"/>
          </w:tcPr>
          <w:p w14:paraId="27275B5A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2BE85CC5" w14:textId="51A7A126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1147" w:type="dxa"/>
          </w:tcPr>
          <w:p w14:paraId="0C3BB993" w14:textId="46E3DD82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A4B053B" w14:textId="4F4FE3D2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5ED54A34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337CB733" w14:textId="5BA5D5AA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Phelps 2022</w:t>
            </w:r>
          </w:p>
        </w:tc>
        <w:tc>
          <w:tcPr>
            <w:tcW w:w="1275" w:type="dxa"/>
            <w:vMerge w:val="restart"/>
          </w:tcPr>
          <w:p w14:paraId="528D013C" w14:textId="59B7E052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06752F3F" w14:textId="03C3E04C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8A22C32" w14:textId="4C1522DD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0866FB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0790C3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B0E791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78C92A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6E2910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CE32950" w14:textId="37AA559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1B4C57F" w14:textId="61E7482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F094E0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303924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ADDC8B0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547568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CCF18E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FFA9DDE" w14:textId="700243E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C8752F2" w14:textId="1760A48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E85ED25" w14:textId="7DBC9E01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2E79F7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0780258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6968D8C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651707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D551A3E" w14:textId="1848A234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34DC843B" w14:textId="71952B41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AC99EC2" w14:textId="48067B1C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3DC2B5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4F0498B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6FEE47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B8FF57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CC975E1" w14:textId="0DF85C4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67BC1ECA" w14:textId="02A96241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6F6145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977D34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7FB118B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14226A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1D271C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16371E1" w14:textId="473B8D3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2F147A03" w14:textId="11934349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3F99A48D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44A7870" w14:textId="372AF64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7BE976BE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5DCC57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18FE9A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9047953" w14:textId="1097AB4D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BAF3925" w14:textId="1D359F1D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C303209" w14:textId="5988F659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FFC44D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3B3FE23" w14:textId="77777777" w:rsidTr="00FD0E47">
        <w:trPr>
          <w:trHeight w:val="195"/>
        </w:trPr>
        <w:tc>
          <w:tcPr>
            <w:tcW w:w="10717" w:type="dxa"/>
            <w:gridSpan w:val="3"/>
          </w:tcPr>
          <w:p w14:paraId="467D4F49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50576B86" w14:textId="26DE1349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44C4E2E0" w14:textId="4DE33CDE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50407421" w14:textId="765FA253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6C95548E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0A168315" w14:textId="44B5BCD9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spacing w:val="-2"/>
                <w:sz w:val="16"/>
              </w:rPr>
              <w:t>Reese 2013</w:t>
            </w:r>
          </w:p>
        </w:tc>
        <w:tc>
          <w:tcPr>
            <w:tcW w:w="1275" w:type="dxa"/>
            <w:vMerge w:val="restart"/>
          </w:tcPr>
          <w:p w14:paraId="19FF7743" w14:textId="77777777" w:rsidR="00FC143A" w:rsidRDefault="00FC143A" w:rsidP="00FC143A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  <w:p w14:paraId="788F06C0" w14:textId="77777777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pacing w:val="-4"/>
                <w:sz w:val="16"/>
              </w:rPr>
              <w:t>non-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</w:t>
            </w:r>
          </w:p>
          <w:p w14:paraId="1CAF7A13" w14:textId="0175A9CB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</w:p>
        </w:tc>
        <w:tc>
          <w:tcPr>
            <w:tcW w:w="8165" w:type="dxa"/>
          </w:tcPr>
          <w:p w14:paraId="12EADC48" w14:textId="659961D2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7118488" w14:textId="0AC8005B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6162F1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C1995D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A0ABB4D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7D9BF6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7918B8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5A33041" w14:textId="700B4F0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07F28DF" w14:textId="35C2520A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94FC52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44A863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5B539CE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8C046F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36F9BA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BB3C776" w14:textId="463D4B35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6AF7D9A0" w14:textId="1DB9129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164AE5C" w14:textId="04E381C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E81D42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9A2E550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747778E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666841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5E76E4E" w14:textId="6480FDE7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3.2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garding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t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)?</w:t>
            </w:r>
          </w:p>
        </w:tc>
        <w:tc>
          <w:tcPr>
            <w:tcW w:w="1149" w:type="dxa"/>
          </w:tcPr>
          <w:p w14:paraId="5A7F8665" w14:textId="372292E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953A549" w14:textId="26F68277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8F8BE21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B3DD9B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943E21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C445BE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5866975" w14:textId="73A244C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4088A4B7" w14:textId="446B0302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523DA05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B6FCDF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BD76CD0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ED54E6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82D2C2B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8043F4C" w14:textId="23BB32D2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founder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coun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?</w:t>
            </w:r>
          </w:p>
        </w:tc>
        <w:tc>
          <w:tcPr>
            <w:tcW w:w="1149" w:type="dxa"/>
          </w:tcPr>
          <w:p w14:paraId="75FCF9A2" w14:textId="1487824E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0501B072" w14:textId="585F420F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2CDAAAC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2EA4A9D3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276487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EC611E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FAAD377" w14:textId="1D477AA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iod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minister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osu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curred)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nded?</w:t>
            </w:r>
          </w:p>
        </w:tc>
        <w:tc>
          <w:tcPr>
            <w:tcW w:w="1149" w:type="dxa"/>
          </w:tcPr>
          <w:p w14:paraId="677F6DAB" w14:textId="59762D96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E9F397A" w14:textId="2D9E973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D6CB69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89641F3" w14:textId="77777777" w:rsidTr="00FD0E47">
        <w:trPr>
          <w:trHeight w:val="195"/>
        </w:trPr>
        <w:tc>
          <w:tcPr>
            <w:tcW w:w="10717" w:type="dxa"/>
            <w:gridSpan w:val="3"/>
          </w:tcPr>
          <w:p w14:paraId="7E13D2A0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59842F32" w14:textId="3096A140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3F1380BC" w14:textId="27DC9ECF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6A3E7187" w14:textId="381C119E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1E4632DF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002C6D49" w14:textId="72CC022A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Reese 2015</w:t>
            </w:r>
          </w:p>
        </w:tc>
        <w:tc>
          <w:tcPr>
            <w:tcW w:w="1275" w:type="dxa"/>
            <w:vMerge w:val="restart"/>
          </w:tcPr>
          <w:p w14:paraId="436929E4" w14:textId="3B16BB64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3478D54A" w14:textId="45972E6B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1A9B485C" w14:textId="69FA8884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233A80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2C297C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5AFF4F2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61A4C9D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9F9CDF8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F5F8001" w14:textId="4F0F647B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DBE8931" w14:textId="4B54132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1A20D0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0DB3C9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E68F4E7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A54D96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42631E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855DFDC" w14:textId="271A46B7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179CC72" w14:textId="1343BE3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8A4FCDE" w14:textId="6E7763F7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C85A71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45B7A06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5B8814F0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E981EE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CE6EE24" w14:textId="42852C77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424AD3F0" w14:textId="4B6CFC88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BB17794" w14:textId="7542DE3B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24536FD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3850D65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24652A9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81FF111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C700FF0" w14:textId="655CCAA3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52204034" w14:textId="768BDCF1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A4BF8D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F9508F3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36E349CB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25FC19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E92BF4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EC0150E" w14:textId="5073297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39F48EE8" w14:textId="42A6997A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761B256E" w14:textId="28E3EFA3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0A77F44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DC4FC7A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892D034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34A447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3316073" w14:textId="5C3834E4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84DDFB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0E8D25D6" w14:textId="0C5ABC7C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7F143DB" w14:textId="6EA80B19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0A476FD4" w14:textId="77777777" w:rsidTr="00FD0E47">
        <w:trPr>
          <w:trHeight w:val="195"/>
        </w:trPr>
        <w:tc>
          <w:tcPr>
            <w:tcW w:w="10717" w:type="dxa"/>
            <w:gridSpan w:val="3"/>
          </w:tcPr>
          <w:p w14:paraId="6916BEF1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28A80F99" w14:textId="1DB4E3E7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526B3793" w14:textId="0C65FF4E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763FD7D1" w14:textId="0FFD8863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FC143A" w14:paraId="34CF6F98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01F8BE7B" w14:textId="44F3D248" w:rsidR="00FC143A" w:rsidRDefault="00FC143A" w:rsidP="00FC143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Reisinger 2022</w:t>
            </w:r>
          </w:p>
        </w:tc>
        <w:tc>
          <w:tcPr>
            <w:tcW w:w="1275" w:type="dxa"/>
            <w:vMerge w:val="restart"/>
          </w:tcPr>
          <w:p w14:paraId="3EB03712" w14:textId="09200871" w:rsidR="00FC143A" w:rsidRDefault="00FC143A" w:rsidP="00FC143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093D84D6" w14:textId="239787DD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181DC150" w14:textId="40EA4297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88DDD0C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565FE0A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028DF779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4F8E94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C19C7BF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410AF65" w14:textId="532B02FC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F259AB2" w14:textId="7609609C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0AC72D0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2BD485E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ECE55D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B5B8EB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27EA6FA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FD87A8B" w14:textId="09B53208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EE20966" w14:textId="6EF1BBCB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08F8545" w14:textId="0C8E8638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CF85B2B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7A2FB350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6CBEFA8E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59F0C4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1A7C368" w14:textId="312A0068" w:rsidR="00FC143A" w:rsidRDefault="00FC143A" w:rsidP="00FC143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4C005A1A" w14:textId="4ABE3F0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48D71E2" w14:textId="52BFD04F" w:rsidR="00FC143A" w:rsidRDefault="00FC143A" w:rsidP="00FC143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156CE29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66724CCC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12FEFBA7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B08F0C9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10A34ED" w14:textId="466075CA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7F9D1CC5" w14:textId="7F83BE56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965A602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B9E6414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5632AA30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9F91FC6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544DDD2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DFEBAE5" w14:textId="259B83AE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6054DBE6" w14:textId="63A2D173" w:rsidR="00FC143A" w:rsidRDefault="00FC143A" w:rsidP="00FC143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3284F85F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2392AFB" w14:textId="7C29D330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FC143A" w14:paraId="04B62D5E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70B7C675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5455A3C" w14:textId="77777777" w:rsidR="00FC143A" w:rsidRDefault="00FC143A" w:rsidP="00FC143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0A380A5" w14:textId="50299B50" w:rsidR="00FC143A" w:rsidRDefault="00FC143A" w:rsidP="00FC143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B8B1367" w14:textId="6B97D2A5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17451FA" w14:textId="784A0516" w:rsidR="00FC143A" w:rsidRDefault="00FC143A" w:rsidP="00FC143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679AB88" w14:textId="77777777" w:rsidR="00FC143A" w:rsidRDefault="00FC143A" w:rsidP="00FC143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FC143A" w14:paraId="12FF3860" w14:textId="77777777" w:rsidTr="00FD0E47">
        <w:trPr>
          <w:trHeight w:val="195"/>
        </w:trPr>
        <w:tc>
          <w:tcPr>
            <w:tcW w:w="10717" w:type="dxa"/>
            <w:gridSpan w:val="3"/>
          </w:tcPr>
          <w:p w14:paraId="5BF72206" w14:textId="77777777" w:rsidR="00FC143A" w:rsidRDefault="00FC143A" w:rsidP="00FC143A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32E126D5" w14:textId="3F97CB9E" w:rsidR="00FC143A" w:rsidRDefault="00FC143A" w:rsidP="00FC143A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029B8D61" w14:textId="2CD4E766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248B671B" w14:textId="4AB214CD" w:rsidR="00FC143A" w:rsidRDefault="00FC143A" w:rsidP="00FC143A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</w:tbl>
    <w:p w14:paraId="631DDA04" w14:textId="77777777" w:rsidR="00A82234" w:rsidRDefault="00A82234">
      <w:pPr>
        <w:pStyle w:val="BodyText"/>
        <w:tabs>
          <w:tab w:val="left" w:pos="1287"/>
        </w:tabs>
        <w:spacing w:line="237" w:lineRule="auto"/>
        <w:ind w:left="649" w:right="1441"/>
        <w:rPr>
          <w:rFonts w:ascii="Times New Roman" w:hAnsi="Times New Roman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1275"/>
        <w:gridCol w:w="8165"/>
        <w:gridCol w:w="1149"/>
        <w:gridCol w:w="1147"/>
        <w:gridCol w:w="1022"/>
      </w:tblGrid>
      <w:tr w:rsidR="003B2680" w14:paraId="55401C28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43B4EBA9" w14:textId="0719D01D" w:rsidR="003B2680" w:rsidRDefault="003B2680" w:rsidP="004E3E9A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Spain 2022a</w:t>
            </w:r>
          </w:p>
        </w:tc>
        <w:tc>
          <w:tcPr>
            <w:tcW w:w="1275" w:type="dxa"/>
            <w:vMerge w:val="restart"/>
          </w:tcPr>
          <w:p w14:paraId="0EC17888" w14:textId="3BEF9447" w:rsidR="003B2680" w:rsidRDefault="003B2680" w:rsidP="004E3E9A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2F39AD7C" w14:textId="4702DEE8" w:rsidR="003B2680" w:rsidRDefault="003B2680" w:rsidP="004E3E9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2C12ABD" w14:textId="723F54DA" w:rsidR="003B2680" w:rsidRDefault="003B2680" w:rsidP="004E3E9A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7917371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206ADA4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B2680" w14:paraId="7A8A3CD4" w14:textId="77777777" w:rsidTr="00B7374C">
        <w:trPr>
          <w:trHeight w:val="197"/>
        </w:trPr>
        <w:tc>
          <w:tcPr>
            <w:tcW w:w="1277" w:type="dxa"/>
            <w:vMerge/>
          </w:tcPr>
          <w:p w14:paraId="1785117D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6FCA28D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4F4F9A1" w14:textId="101492A0" w:rsidR="003B2680" w:rsidRDefault="003B2680" w:rsidP="004E3E9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5195960" w14:textId="02A729A2" w:rsidR="003B2680" w:rsidRDefault="003B2680" w:rsidP="004E3E9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8868114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B12C7DC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B2680" w14:paraId="1FEFA111" w14:textId="77777777" w:rsidTr="00B7374C">
        <w:trPr>
          <w:trHeight w:val="197"/>
        </w:trPr>
        <w:tc>
          <w:tcPr>
            <w:tcW w:w="1277" w:type="dxa"/>
            <w:vMerge/>
          </w:tcPr>
          <w:p w14:paraId="244C7F2A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5B72256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DACF9EE" w14:textId="25E4AE54" w:rsidR="003B2680" w:rsidRDefault="003B2680" w:rsidP="004E3E9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FFD249B" w14:textId="61F4D7D5" w:rsidR="003B2680" w:rsidRDefault="003B2680" w:rsidP="004E3E9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D7245F8" w14:textId="35942603" w:rsidR="003B2680" w:rsidRDefault="003B2680" w:rsidP="004E3E9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3F31815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B2680" w14:paraId="3AE94A3E" w14:textId="77777777" w:rsidTr="00B7374C">
        <w:trPr>
          <w:trHeight w:val="195"/>
        </w:trPr>
        <w:tc>
          <w:tcPr>
            <w:tcW w:w="1277" w:type="dxa"/>
            <w:vMerge/>
          </w:tcPr>
          <w:p w14:paraId="4702CEEF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1C984C9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AF7E451" w14:textId="1D62FA81" w:rsidR="003B2680" w:rsidRDefault="003B2680" w:rsidP="004E3E9A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2FED456" w14:textId="0908F820" w:rsidR="003B2680" w:rsidRDefault="003B2680" w:rsidP="004E3E9A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524CA13" w14:textId="0F831DA1" w:rsidR="003B2680" w:rsidRDefault="003B2680" w:rsidP="004E3E9A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F6904C8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B2680" w14:paraId="6042F746" w14:textId="77777777" w:rsidTr="00B7374C">
        <w:trPr>
          <w:trHeight w:val="197"/>
        </w:trPr>
        <w:tc>
          <w:tcPr>
            <w:tcW w:w="1277" w:type="dxa"/>
            <w:vMerge/>
          </w:tcPr>
          <w:p w14:paraId="22D20158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D8A581F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F637E37" w14:textId="6393BD7F" w:rsidR="003B2680" w:rsidRDefault="003B2680" w:rsidP="004E3E9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56EE05FB" w14:textId="3823A3C4" w:rsidR="003B2680" w:rsidRDefault="003B2680" w:rsidP="004E3E9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4684DB9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07A5606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B2680" w14:paraId="46162DA1" w14:textId="77777777" w:rsidTr="00B7374C">
        <w:trPr>
          <w:trHeight w:val="197"/>
        </w:trPr>
        <w:tc>
          <w:tcPr>
            <w:tcW w:w="1277" w:type="dxa"/>
            <w:vMerge/>
          </w:tcPr>
          <w:p w14:paraId="04152322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9F175A4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F3AE772" w14:textId="7AC8B009" w:rsidR="003B2680" w:rsidRDefault="003B2680" w:rsidP="004E3E9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11CDFC93" w14:textId="4A4E5C43" w:rsidR="003B2680" w:rsidRDefault="003B2680" w:rsidP="004E3E9A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65F4621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01238B4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B2680" w14:paraId="638E8BDC" w14:textId="77777777" w:rsidTr="00B7374C">
        <w:trPr>
          <w:trHeight w:val="197"/>
        </w:trPr>
        <w:tc>
          <w:tcPr>
            <w:tcW w:w="1277" w:type="dxa"/>
            <w:vMerge/>
          </w:tcPr>
          <w:p w14:paraId="5BE143F7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BF949B2" w14:textId="77777777" w:rsidR="003B2680" w:rsidRDefault="003B2680" w:rsidP="004E3E9A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58D323D" w14:textId="6ECBDE35" w:rsidR="003B2680" w:rsidRDefault="003B2680" w:rsidP="004E3E9A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24CD42AD" w14:textId="1C4F8CC8" w:rsidR="003B2680" w:rsidRDefault="003B2680" w:rsidP="003B2680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183ABA1" w14:textId="61ABF98C" w:rsidR="003B2680" w:rsidRDefault="003B2680" w:rsidP="004E3E9A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35C35F3" w14:textId="77777777" w:rsidR="003B2680" w:rsidRDefault="003B2680" w:rsidP="004E3E9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1D56978B" w14:textId="77777777" w:rsidTr="00B7374C">
        <w:trPr>
          <w:trHeight w:val="197"/>
        </w:trPr>
        <w:tc>
          <w:tcPr>
            <w:tcW w:w="1277" w:type="dxa"/>
            <w:vMerge/>
          </w:tcPr>
          <w:p w14:paraId="6F5F3D46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33BE90C1" w14:textId="7AFC7125" w:rsidR="002E3053" w:rsidRDefault="002E3053" w:rsidP="002E3053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30C40C5D" w14:textId="6FE2E8AF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C1B13DD" w14:textId="32D8880F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5D5FB72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D1C2F7C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7D5018CD" w14:textId="77777777" w:rsidTr="00B7374C">
        <w:trPr>
          <w:trHeight w:val="197"/>
        </w:trPr>
        <w:tc>
          <w:tcPr>
            <w:tcW w:w="1277" w:type="dxa"/>
            <w:vMerge/>
          </w:tcPr>
          <w:p w14:paraId="1E006DC4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17FA982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996A7A2" w14:textId="6F056959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3A9CFA9" w14:textId="37E87227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490701F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42A140E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6F5A46C2" w14:textId="77777777" w:rsidTr="00B7374C">
        <w:trPr>
          <w:trHeight w:val="197"/>
        </w:trPr>
        <w:tc>
          <w:tcPr>
            <w:tcW w:w="1277" w:type="dxa"/>
            <w:vMerge/>
          </w:tcPr>
          <w:p w14:paraId="04D467C3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39D5DE8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72884B8" w14:textId="3DA76B33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8784ED9" w14:textId="6B701FAD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A75CA07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3D4374D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066C66DD" w14:textId="77777777" w:rsidTr="00B7374C">
        <w:trPr>
          <w:trHeight w:val="197"/>
        </w:trPr>
        <w:tc>
          <w:tcPr>
            <w:tcW w:w="1277" w:type="dxa"/>
            <w:vMerge/>
          </w:tcPr>
          <w:p w14:paraId="75596CBF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2ADC75D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FC5E485" w14:textId="5AC864B5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45DCA2D4" w14:textId="477C2410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C5F67B2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319F8D9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60D5C6F1" w14:textId="77777777" w:rsidTr="00B7374C">
        <w:trPr>
          <w:trHeight w:val="197"/>
        </w:trPr>
        <w:tc>
          <w:tcPr>
            <w:tcW w:w="1277" w:type="dxa"/>
            <w:vMerge/>
          </w:tcPr>
          <w:p w14:paraId="07B2F173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6E56EFD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ADFD22D" w14:textId="54CC6425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578EE256" w14:textId="0080492A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F8DDCDA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05E6858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51DB3268" w14:textId="77777777" w:rsidTr="00B7374C">
        <w:trPr>
          <w:trHeight w:val="197"/>
        </w:trPr>
        <w:tc>
          <w:tcPr>
            <w:tcW w:w="1277" w:type="dxa"/>
            <w:vMerge/>
          </w:tcPr>
          <w:p w14:paraId="043DF6A1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82B2141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9A79F3F" w14:textId="402ACAF7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7E94E530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31295035" w14:textId="566F9D4D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</w:p>
        </w:tc>
        <w:tc>
          <w:tcPr>
            <w:tcW w:w="1022" w:type="dxa"/>
          </w:tcPr>
          <w:p w14:paraId="18F6DF24" w14:textId="12F284F1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E3053" w14:paraId="2117479A" w14:textId="77777777" w:rsidTr="00B7374C">
        <w:trPr>
          <w:trHeight w:val="197"/>
        </w:trPr>
        <w:tc>
          <w:tcPr>
            <w:tcW w:w="1277" w:type="dxa"/>
            <w:vMerge/>
          </w:tcPr>
          <w:p w14:paraId="6129A0D0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50B2E05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8F14337" w14:textId="44B9324F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AAC872D" w14:textId="7CE2CF97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CA75EF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D1B0839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5908ECD1" w14:textId="77777777" w:rsidTr="00B7374C">
        <w:trPr>
          <w:trHeight w:val="197"/>
        </w:trPr>
        <w:tc>
          <w:tcPr>
            <w:tcW w:w="1277" w:type="dxa"/>
            <w:vMerge/>
          </w:tcPr>
          <w:p w14:paraId="660F0FF9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</w:tcPr>
          <w:p w14:paraId="6AE4B07A" w14:textId="418D97BF" w:rsidR="002E3053" w:rsidRDefault="002E3053" w:rsidP="002E3053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62531D2C" w14:textId="0FCBCC9B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9930DB5" w14:textId="2442BCFB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981A1BD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D267FFD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46D611ED" w14:textId="77777777" w:rsidTr="00B7374C">
        <w:trPr>
          <w:trHeight w:val="197"/>
        </w:trPr>
        <w:tc>
          <w:tcPr>
            <w:tcW w:w="1277" w:type="dxa"/>
            <w:vMerge/>
          </w:tcPr>
          <w:p w14:paraId="4671FAF2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DB4FAC5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051DC6" w14:textId="187509DD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6541656" w14:textId="2F58BD08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2E9C02D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C7E5D81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26289CBD" w14:textId="77777777" w:rsidTr="00B7374C">
        <w:trPr>
          <w:trHeight w:val="197"/>
        </w:trPr>
        <w:tc>
          <w:tcPr>
            <w:tcW w:w="1277" w:type="dxa"/>
            <w:vMerge/>
          </w:tcPr>
          <w:p w14:paraId="1D7A98E0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34792CF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BD7C2F9" w14:textId="5D081590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F5FB801" w14:textId="2B18D22C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47" w:type="dxa"/>
          </w:tcPr>
          <w:p w14:paraId="2622DE59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2B8C9F6" w14:textId="7243A8A4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E3053" w14:paraId="05C51C6C" w14:textId="77777777" w:rsidTr="00B7374C">
        <w:trPr>
          <w:trHeight w:val="197"/>
        </w:trPr>
        <w:tc>
          <w:tcPr>
            <w:tcW w:w="1277" w:type="dxa"/>
            <w:vMerge/>
          </w:tcPr>
          <w:p w14:paraId="7F11C53D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7C8B968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A7DBB8D" w14:textId="1A300A95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490D1DC" w14:textId="73D3A00D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2CFC342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78288C1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249805C9" w14:textId="77777777" w:rsidTr="00B7374C">
        <w:trPr>
          <w:trHeight w:val="197"/>
        </w:trPr>
        <w:tc>
          <w:tcPr>
            <w:tcW w:w="1277" w:type="dxa"/>
            <w:vMerge/>
          </w:tcPr>
          <w:p w14:paraId="75E01992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141FB0A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B4871FE" w14:textId="4012C4BB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354A026D" w14:textId="18AFFDA6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34BF1AD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3837122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07AC8408" w14:textId="77777777" w:rsidTr="00B7374C">
        <w:trPr>
          <w:trHeight w:val="197"/>
        </w:trPr>
        <w:tc>
          <w:tcPr>
            <w:tcW w:w="1277" w:type="dxa"/>
            <w:vMerge/>
          </w:tcPr>
          <w:p w14:paraId="7722C117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B567DBA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022117B" w14:textId="2B12022B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0605450C" w14:textId="32A28493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3369B07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0E621D4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69BB4EA5" w14:textId="77777777" w:rsidTr="00B7374C">
        <w:trPr>
          <w:trHeight w:val="197"/>
        </w:trPr>
        <w:tc>
          <w:tcPr>
            <w:tcW w:w="1277" w:type="dxa"/>
            <w:vMerge/>
          </w:tcPr>
          <w:p w14:paraId="0051DB5C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F591197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704BE65" w14:textId="6CE9E2FE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C09308A" w14:textId="1FC4C8E1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797DDBF" w14:textId="77777777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822CA64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2CAD2940" w14:textId="77777777" w:rsidTr="00FD0E47">
        <w:trPr>
          <w:trHeight w:val="195"/>
        </w:trPr>
        <w:tc>
          <w:tcPr>
            <w:tcW w:w="10717" w:type="dxa"/>
            <w:gridSpan w:val="3"/>
          </w:tcPr>
          <w:p w14:paraId="6E9855EE" w14:textId="77777777" w:rsidR="002E3053" w:rsidRDefault="002E3053" w:rsidP="002E3053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65257196" w14:textId="3D6B36CD" w:rsidR="002E3053" w:rsidRDefault="002E3053" w:rsidP="002E3053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68837782" w14:textId="6BA813F8" w:rsidR="002E3053" w:rsidRDefault="002E3053" w:rsidP="002E3053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168CA546" w14:textId="1D91564A" w:rsidR="002E3053" w:rsidRDefault="002E3053" w:rsidP="002E3053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2E3053" w14:paraId="7117DEC3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49D39D24" w14:textId="395625D8" w:rsidR="002E3053" w:rsidRDefault="002E3053" w:rsidP="002E3053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Spain 2022b</w:t>
            </w:r>
          </w:p>
        </w:tc>
        <w:tc>
          <w:tcPr>
            <w:tcW w:w="1275" w:type="dxa"/>
            <w:vMerge w:val="restart"/>
          </w:tcPr>
          <w:p w14:paraId="564046DE" w14:textId="25B7EDC1" w:rsidR="002E3053" w:rsidRDefault="002E3053" w:rsidP="002E3053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7AEB95DA" w14:textId="61F36261" w:rsidR="002E3053" w:rsidRDefault="002E3053" w:rsidP="002E3053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AE0B8EB" w14:textId="730794EB" w:rsidR="002E3053" w:rsidRDefault="002E3053" w:rsidP="002E3053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A22D86D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5D5AB43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7F21598C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BC9CC3C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7ACFB21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22AF8F4" w14:textId="3B6B8B53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59D8BEB" w14:textId="04E8EEEA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80DAA10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F41ECAC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76CCA20A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D75529C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8EF0329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4592996" w14:textId="756A33E7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B9D5CB2" w14:textId="61D26FDD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EFA0682" w14:textId="6B08F5E4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8D88E02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7CBF4585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23714622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B9C3A6D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7A4AA7" w14:textId="2D9978F3" w:rsidR="002E3053" w:rsidRDefault="002E3053" w:rsidP="002E3053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58EC774" w14:textId="611A57B6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1867E5E" w14:textId="51CE14E0" w:rsidR="002E3053" w:rsidRDefault="002E3053" w:rsidP="002E3053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FAA8BBA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326D8DED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0DAEF55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A1C7EFF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240E4CA" w14:textId="6D6E705B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7E95DF70" w14:textId="4AA3C692" w:rsidR="002E3053" w:rsidRDefault="002E3053" w:rsidP="002E3053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6A9C585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A0B66A4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0AA12A3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2FEA899A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3AD9DE1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68E9EC6" w14:textId="690EE91B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686DEA31" w14:textId="36DDE37D" w:rsidR="002E3053" w:rsidRDefault="002E3053" w:rsidP="002E3053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BBE58F4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0676BD9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2146B083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63DC62C7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8C6695A" w14:textId="77777777" w:rsidR="002E3053" w:rsidRDefault="002E3053" w:rsidP="002E3053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EC45B3E" w14:textId="4C538230" w:rsidR="002E3053" w:rsidRDefault="002E3053" w:rsidP="002E3053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1DED202F" w14:textId="796CF0D2" w:rsidR="002E3053" w:rsidRDefault="002E3053" w:rsidP="002E3053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CF86991" w14:textId="0DA25CE3" w:rsidR="002E3053" w:rsidRDefault="002E3053" w:rsidP="002E3053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0F6A5E2" w14:textId="77777777" w:rsidR="002E3053" w:rsidRDefault="002E3053" w:rsidP="002E305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E3053" w14:paraId="24FDBDAC" w14:textId="77777777" w:rsidTr="00FD0E47">
        <w:trPr>
          <w:trHeight w:val="195"/>
        </w:trPr>
        <w:tc>
          <w:tcPr>
            <w:tcW w:w="10717" w:type="dxa"/>
            <w:gridSpan w:val="3"/>
          </w:tcPr>
          <w:p w14:paraId="2FEE4A29" w14:textId="77777777" w:rsidR="002E3053" w:rsidRDefault="002E3053" w:rsidP="002E3053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639FE60D" w14:textId="635FB441" w:rsidR="002E3053" w:rsidRDefault="002E3053" w:rsidP="002E3053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1147" w:type="dxa"/>
          </w:tcPr>
          <w:p w14:paraId="084974CA" w14:textId="20D38510" w:rsidR="002E3053" w:rsidRDefault="002E3053" w:rsidP="002E3053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05122AB9" w14:textId="28D2249E" w:rsidR="002E3053" w:rsidRDefault="002E3053" w:rsidP="002E3053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253A6C" w14:paraId="4C4B9D14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0574772B" w14:textId="6DF2CEFF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  <w:r>
              <w:rPr>
                <w:rFonts w:asciiTheme="minorHAnsi" w:hAnsiTheme="minorHAnsi"/>
                <w:spacing w:val="-2"/>
                <w:sz w:val="16"/>
                <w:lang w:val="en-GB"/>
              </w:rPr>
              <w:t>Stavropoulos 2022</w:t>
            </w:r>
          </w:p>
        </w:tc>
        <w:tc>
          <w:tcPr>
            <w:tcW w:w="1275" w:type="dxa"/>
            <w:vMerge w:val="restart"/>
          </w:tcPr>
          <w:p w14:paraId="600C5023" w14:textId="48A44183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536B2C4D" w14:textId="60721EDF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18F5ACA" w14:textId="7FBCFDDB" w:rsidR="00253A6C" w:rsidRPr="00253A6C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39AE8E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8E5A082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7BA25A1" w14:textId="77777777" w:rsidTr="00FD0E47">
        <w:trPr>
          <w:trHeight w:val="195"/>
        </w:trPr>
        <w:tc>
          <w:tcPr>
            <w:tcW w:w="1277" w:type="dxa"/>
            <w:vMerge/>
          </w:tcPr>
          <w:p w14:paraId="0BD5D9CB" w14:textId="33E832D4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2610E5D6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714E1935" w14:textId="151745FA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C29F79E" w14:textId="109DA501" w:rsidR="00253A6C" w:rsidRPr="00253A6C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10D61DB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96FF943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5E7252E" w14:textId="77777777" w:rsidTr="00FD0E47">
        <w:trPr>
          <w:trHeight w:val="195"/>
        </w:trPr>
        <w:tc>
          <w:tcPr>
            <w:tcW w:w="1277" w:type="dxa"/>
            <w:vMerge/>
          </w:tcPr>
          <w:p w14:paraId="141879BB" w14:textId="77777777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0A02AE57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23E6E3F3" w14:textId="38E4500D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BC3986C" w14:textId="772B9D9B" w:rsidR="00253A6C" w:rsidRPr="00253A6C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49BB5B73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3B01A21" w14:textId="5F4A30B4" w:rsidR="00253A6C" w:rsidRDefault="000D73A7" w:rsidP="000D73A7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46E45EFA" w14:textId="77777777" w:rsidTr="00FD0E47">
        <w:trPr>
          <w:trHeight w:val="195"/>
        </w:trPr>
        <w:tc>
          <w:tcPr>
            <w:tcW w:w="1277" w:type="dxa"/>
            <w:vMerge/>
          </w:tcPr>
          <w:p w14:paraId="2B42645C" w14:textId="1778B39E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2D10F337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7E4F5DFE" w14:textId="29DFE076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5D5D162" w14:textId="60662E9F" w:rsidR="00253A6C" w:rsidRPr="00253A6C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6CE7D0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A9F9358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6F6A8BAF" w14:textId="77777777" w:rsidTr="00FD0E47">
        <w:trPr>
          <w:trHeight w:val="195"/>
        </w:trPr>
        <w:tc>
          <w:tcPr>
            <w:tcW w:w="1277" w:type="dxa"/>
            <w:vMerge/>
          </w:tcPr>
          <w:p w14:paraId="421C65A7" w14:textId="61906AB2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5674806C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4E6F9762" w14:textId="0CB2CB43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2A0F76E0" w14:textId="4B177116" w:rsidR="00253A6C" w:rsidRPr="000D73A7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E5034E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60A97B3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17264A58" w14:textId="77777777" w:rsidTr="00FD0E47">
        <w:trPr>
          <w:trHeight w:val="195"/>
        </w:trPr>
        <w:tc>
          <w:tcPr>
            <w:tcW w:w="1277" w:type="dxa"/>
            <w:vMerge/>
          </w:tcPr>
          <w:p w14:paraId="657DBAB9" w14:textId="09E5F833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237138AE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49982D26" w14:textId="422C8C40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6E08DEA6" w14:textId="44854244" w:rsidR="00253A6C" w:rsidRPr="000D73A7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655269F5" w14:textId="474BF807" w:rsidR="00253A6C" w:rsidRDefault="000D73A7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25B7CC53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19FEA8FB" w14:textId="77777777" w:rsidTr="00FD0E47">
        <w:trPr>
          <w:trHeight w:val="195"/>
        </w:trPr>
        <w:tc>
          <w:tcPr>
            <w:tcW w:w="1277" w:type="dxa"/>
            <w:vMerge/>
          </w:tcPr>
          <w:p w14:paraId="32FEE2AB" w14:textId="7A1C9792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774A85A5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00F60EBF" w14:textId="420D54F5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7AA055FA" w14:textId="6B22E71B" w:rsidR="00253A6C" w:rsidRPr="000D73A7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40F588C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BC4DA7D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1FD943B0" w14:textId="77777777" w:rsidTr="00FD0E47">
        <w:trPr>
          <w:trHeight w:val="195"/>
        </w:trPr>
        <w:tc>
          <w:tcPr>
            <w:tcW w:w="1277" w:type="dxa"/>
            <w:vMerge/>
          </w:tcPr>
          <w:p w14:paraId="1101CF2A" w14:textId="1F183586" w:rsidR="00253A6C" w:rsidRDefault="00253A6C" w:rsidP="00253A6C">
            <w:pPr>
              <w:pStyle w:val="TableParagraph"/>
              <w:spacing w:line="245" w:lineRule="auto"/>
              <w:ind w:left="96" w:right="170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 w:val="restart"/>
          </w:tcPr>
          <w:p w14:paraId="0D7542BF" w14:textId="363A7D74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668E4D9C" w14:textId="7CEB9A56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C444AA9" w14:textId="1063BFA2" w:rsidR="00253A6C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F1324C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A238605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237E8956" w14:textId="77777777" w:rsidTr="00FD0E47">
        <w:trPr>
          <w:trHeight w:val="195"/>
        </w:trPr>
        <w:tc>
          <w:tcPr>
            <w:tcW w:w="1277" w:type="dxa"/>
            <w:vMerge/>
          </w:tcPr>
          <w:p w14:paraId="122DED0C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06EBA248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18BD4B1F" w14:textId="758CD537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0F7A91F" w14:textId="503EB474" w:rsidR="00253A6C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81FE155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A142FE6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1EB606DD" w14:textId="77777777" w:rsidTr="00FD0E47">
        <w:trPr>
          <w:trHeight w:val="195"/>
        </w:trPr>
        <w:tc>
          <w:tcPr>
            <w:tcW w:w="1277" w:type="dxa"/>
            <w:vMerge/>
          </w:tcPr>
          <w:p w14:paraId="1B7819DC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6984BF0C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24A21D0E" w14:textId="36DCA87A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A4178ED" w14:textId="48770FC4" w:rsidR="00253A6C" w:rsidRPr="000D73A7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CC909F1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78F477C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3A8CF966" w14:textId="77777777" w:rsidTr="00FD0E47">
        <w:trPr>
          <w:trHeight w:val="195"/>
        </w:trPr>
        <w:tc>
          <w:tcPr>
            <w:tcW w:w="1277" w:type="dxa"/>
            <w:vMerge/>
          </w:tcPr>
          <w:p w14:paraId="48320335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41B1E790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610D5AF3" w14:textId="4A380FC9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5866FBBC" w14:textId="1AA4A946" w:rsidR="00253A6C" w:rsidRPr="000D73A7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1D444E0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762F63A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687BCE72" w14:textId="77777777" w:rsidTr="00FD0E47">
        <w:trPr>
          <w:trHeight w:val="195"/>
        </w:trPr>
        <w:tc>
          <w:tcPr>
            <w:tcW w:w="1277" w:type="dxa"/>
            <w:vMerge/>
          </w:tcPr>
          <w:p w14:paraId="30FC77A7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6087142A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391D76F6" w14:textId="63C26616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3A697DD4" w14:textId="4D12015B" w:rsidR="00253A6C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C0D0C46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B9CC69A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6CB3AABB" w14:textId="77777777" w:rsidTr="00FD0E47">
        <w:trPr>
          <w:trHeight w:val="195"/>
        </w:trPr>
        <w:tc>
          <w:tcPr>
            <w:tcW w:w="1277" w:type="dxa"/>
            <w:vMerge/>
          </w:tcPr>
          <w:p w14:paraId="70ABD6B5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0B58E228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6BE8CA82" w14:textId="33D3528E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5CADBCFC" w14:textId="77777777" w:rsidR="00253A6C" w:rsidRPr="000D73A7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1037EEC9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CD04353" w14:textId="1A8DF248" w:rsidR="00253A6C" w:rsidRDefault="00570998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7E50943E" w14:textId="77777777" w:rsidTr="00FD0E47">
        <w:trPr>
          <w:trHeight w:val="195"/>
        </w:trPr>
        <w:tc>
          <w:tcPr>
            <w:tcW w:w="1277" w:type="dxa"/>
            <w:vMerge/>
          </w:tcPr>
          <w:p w14:paraId="43A9B122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5FFD4017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11908AED" w14:textId="4D12CF07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12E4E08" w14:textId="22DCBD94" w:rsidR="00253A6C" w:rsidRPr="00570998" w:rsidRDefault="00570998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  <w:r>
              <w:rPr>
                <w:rFonts w:asciiTheme="minorHAnsi" w:hAnsiTheme="minorHAnsi"/>
                <w:sz w:val="16"/>
                <w:lang w:val="en-GB"/>
              </w:rPr>
              <w:t xml:space="preserve"> </w:t>
            </w:r>
          </w:p>
        </w:tc>
        <w:tc>
          <w:tcPr>
            <w:tcW w:w="1147" w:type="dxa"/>
          </w:tcPr>
          <w:p w14:paraId="187481FE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8ABB521" w14:textId="77777777" w:rsidR="00253A6C" w:rsidRDefault="00253A6C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</w:p>
        </w:tc>
      </w:tr>
      <w:tr w:rsidR="00253A6C" w14:paraId="5623B2DF" w14:textId="77777777" w:rsidTr="00FD0E47">
        <w:trPr>
          <w:trHeight w:val="195"/>
        </w:trPr>
        <w:tc>
          <w:tcPr>
            <w:tcW w:w="1277" w:type="dxa"/>
            <w:vMerge/>
          </w:tcPr>
          <w:p w14:paraId="5A0D2DB7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 w:val="restart"/>
          </w:tcPr>
          <w:p w14:paraId="469FA012" w14:textId="569319E5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74CC9D2A" w14:textId="64553FE1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8B65129" w14:textId="2A42658E" w:rsidR="00253A6C" w:rsidRDefault="000D73A7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5548A4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74AA835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8B07171" w14:textId="77777777" w:rsidTr="00FD0E47">
        <w:trPr>
          <w:trHeight w:val="195"/>
        </w:trPr>
        <w:tc>
          <w:tcPr>
            <w:tcW w:w="1277" w:type="dxa"/>
            <w:vMerge/>
          </w:tcPr>
          <w:p w14:paraId="32920900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277025BC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146463E2" w14:textId="358084D6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A588C9F" w14:textId="5DBB741B" w:rsidR="00253A6C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17A07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F73632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D4C91DF" w14:textId="77777777" w:rsidTr="00FD0E47">
        <w:trPr>
          <w:trHeight w:val="195"/>
        </w:trPr>
        <w:tc>
          <w:tcPr>
            <w:tcW w:w="1277" w:type="dxa"/>
            <w:vMerge/>
          </w:tcPr>
          <w:p w14:paraId="33FCC974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03C932F9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58B5270A" w14:textId="1E74E760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8A78765" w14:textId="77777777" w:rsidR="00253A6C" w:rsidRPr="000D73A7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0E020297" w14:textId="09618C0B" w:rsidR="00253A6C" w:rsidRDefault="00570998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7E2A069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F072A29" w14:textId="77777777" w:rsidTr="00FD0E47">
        <w:trPr>
          <w:trHeight w:val="195"/>
        </w:trPr>
        <w:tc>
          <w:tcPr>
            <w:tcW w:w="1277" w:type="dxa"/>
            <w:vMerge/>
          </w:tcPr>
          <w:p w14:paraId="7547E87C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62AEC917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666574DC" w14:textId="05DD1B5B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D40FF46" w14:textId="7E463B17" w:rsidR="00253A6C" w:rsidRPr="000D73A7" w:rsidRDefault="00570998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18E1B1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3B2021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4187999" w14:textId="77777777" w:rsidTr="00FD0E47">
        <w:trPr>
          <w:trHeight w:val="195"/>
        </w:trPr>
        <w:tc>
          <w:tcPr>
            <w:tcW w:w="1277" w:type="dxa"/>
            <w:vMerge/>
          </w:tcPr>
          <w:p w14:paraId="6D84F3F2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208F8640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3D1DF820" w14:textId="0E6F1E7F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41C4CA47" w14:textId="77777777" w:rsidR="00253A6C" w:rsidRPr="000D73A7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3590D9CA" w14:textId="55B2B404" w:rsidR="00253A6C" w:rsidRDefault="00570998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10FFE59D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BC24110" w14:textId="77777777" w:rsidTr="00FD0E47">
        <w:trPr>
          <w:trHeight w:val="195"/>
        </w:trPr>
        <w:tc>
          <w:tcPr>
            <w:tcW w:w="1277" w:type="dxa"/>
            <w:vMerge/>
          </w:tcPr>
          <w:p w14:paraId="79FDB9F2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15D3712D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6BA9935A" w14:textId="57F19699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6386D2E3" w14:textId="43B0D379" w:rsidR="00253A6C" w:rsidRPr="000D73A7" w:rsidRDefault="00570998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6553D95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F28654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15229C8" w14:textId="77777777" w:rsidTr="00FD0E47">
        <w:trPr>
          <w:trHeight w:val="195"/>
        </w:trPr>
        <w:tc>
          <w:tcPr>
            <w:tcW w:w="1277" w:type="dxa"/>
            <w:vMerge/>
          </w:tcPr>
          <w:p w14:paraId="4646EEB6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  <w:vMerge/>
          </w:tcPr>
          <w:p w14:paraId="2A40852D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</w:p>
        </w:tc>
        <w:tc>
          <w:tcPr>
            <w:tcW w:w="8165" w:type="dxa"/>
          </w:tcPr>
          <w:p w14:paraId="0841C6A6" w14:textId="6A2B48B7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5E6E83BA" w14:textId="77777777" w:rsidR="00253A6C" w:rsidRPr="000D73A7" w:rsidRDefault="00253A6C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50C063F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FC7DC0F" w14:textId="71AD9083" w:rsidR="00253A6C" w:rsidRDefault="00570998" w:rsidP="00570998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36179A3E" w14:textId="77777777" w:rsidTr="00FD0E47">
        <w:trPr>
          <w:trHeight w:val="195"/>
        </w:trPr>
        <w:tc>
          <w:tcPr>
            <w:tcW w:w="1277" w:type="dxa"/>
          </w:tcPr>
          <w:p w14:paraId="4618209C" w14:textId="77777777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pacing w:val="-2"/>
                <w:sz w:val="16"/>
                <w:lang w:val="en-GB"/>
              </w:rPr>
            </w:pPr>
          </w:p>
        </w:tc>
        <w:tc>
          <w:tcPr>
            <w:tcW w:w="1275" w:type="dxa"/>
          </w:tcPr>
          <w:p w14:paraId="26A7D68B" w14:textId="606B0165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</w:p>
        </w:tc>
        <w:tc>
          <w:tcPr>
            <w:tcW w:w="8165" w:type="dxa"/>
          </w:tcPr>
          <w:p w14:paraId="0FDE4C1F" w14:textId="5D105338" w:rsidR="00253A6C" w:rsidRDefault="00253A6C" w:rsidP="00253A6C">
            <w:pPr>
              <w:pStyle w:val="TableParagraph"/>
              <w:ind w:left="97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 xml:space="preserve">                                                                                                                                                                                          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 xml:space="preserve">scored  </w:t>
            </w:r>
          </w:p>
        </w:tc>
        <w:tc>
          <w:tcPr>
            <w:tcW w:w="1149" w:type="dxa"/>
          </w:tcPr>
          <w:p w14:paraId="5E1AE886" w14:textId="244C5AA4" w:rsidR="00253A6C" w:rsidRPr="00E47920" w:rsidRDefault="00183E5E" w:rsidP="00253A6C">
            <w:pPr>
              <w:pStyle w:val="TableParagraph"/>
              <w:ind w:left="8"/>
              <w:jc w:val="center"/>
              <w:rPr>
                <w:rFonts w:asciiTheme="minorHAnsi" w:hAnsiTheme="minorHAnsi"/>
                <w:b/>
                <w:bCs/>
                <w:sz w:val="16"/>
                <w:lang w:val="en-GB"/>
              </w:rPr>
            </w:pPr>
            <w:r w:rsidRPr="00E47920">
              <w:rPr>
                <w:rFonts w:asciiTheme="minorHAnsi" w:hAnsiTheme="minorHAnsi"/>
                <w:b/>
                <w:bCs/>
                <w:sz w:val="16"/>
                <w:lang w:val="en-GB"/>
              </w:rPr>
              <w:t>2</w:t>
            </w:r>
          </w:p>
        </w:tc>
        <w:tc>
          <w:tcPr>
            <w:tcW w:w="1147" w:type="dxa"/>
          </w:tcPr>
          <w:p w14:paraId="49573D6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2DBD21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01FD788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35622762" w14:textId="3C33271F" w:rsidR="00253A6C" w:rsidRPr="001F4D68" w:rsidRDefault="00253A6C" w:rsidP="00253A6C">
            <w:pPr>
              <w:pStyle w:val="TableParagraph"/>
              <w:spacing w:line="244" w:lineRule="auto"/>
              <w:ind w:left="96" w:right="366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pacing w:val="-2"/>
                <w:sz w:val="16"/>
                <w:lang w:val="en-GB"/>
              </w:rPr>
              <w:t>Talbott 2020</w:t>
            </w:r>
          </w:p>
        </w:tc>
        <w:tc>
          <w:tcPr>
            <w:tcW w:w="1275" w:type="dxa"/>
            <w:vMerge w:val="restart"/>
          </w:tcPr>
          <w:p w14:paraId="266A7496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  <w:p w14:paraId="5D076B5E" w14:textId="77777777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pacing w:val="-4"/>
                <w:sz w:val="16"/>
              </w:rPr>
              <w:t>non-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</w:t>
            </w:r>
          </w:p>
          <w:p w14:paraId="118DA169" w14:textId="4F7DC139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</w:p>
        </w:tc>
        <w:tc>
          <w:tcPr>
            <w:tcW w:w="8165" w:type="dxa"/>
          </w:tcPr>
          <w:p w14:paraId="01760593" w14:textId="4F5E3987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7C0965F" w14:textId="470FBFD6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255764F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3A871BA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23953E0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09C4E3A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771EE6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8D3850B" w14:textId="47463FB8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5A39D23" w14:textId="423F58EC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0D00CA6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8821A5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0057E94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C536ACE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7351DA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BC06291" w14:textId="4E8E26F8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2E924418" w14:textId="12AD55C7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C4B2A61" w14:textId="24B57126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AA5A70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CE3CCBF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5DD5AEB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99D3A4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FD0FF9F" w14:textId="607DA641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3.2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garding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t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)?</w:t>
            </w:r>
          </w:p>
        </w:tc>
        <w:tc>
          <w:tcPr>
            <w:tcW w:w="1149" w:type="dxa"/>
          </w:tcPr>
          <w:p w14:paraId="1FEB4417" w14:textId="1EC0687F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F9FEB38" w14:textId="5FC2860F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50F740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09A77FA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A3293C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15D063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8C3AD7D" w14:textId="3216E995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15E381E2" w14:textId="56758243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3FA7D0A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B9BBC7A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106BAAE7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0F97BA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E087FB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71974F6" w14:textId="4372D3B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founder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coun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?</w:t>
            </w:r>
          </w:p>
        </w:tc>
        <w:tc>
          <w:tcPr>
            <w:tcW w:w="1149" w:type="dxa"/>
          </w:tcPr>
          <w:p w14:paraId="06A8F296" w14:textId="7834A289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1A6F299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59AD860" w14:textId="75133208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3104FC7E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0D88131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8515BE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43EB09D" w14:textId="3570448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iod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minister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osu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curred)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nded?</w:t>
            </w:r>
          </w:p>
        </w:tc>
        <w:tc>
          <w:tcPr>
            <w:tcW w:w="1149" w:type="dxa"/>
          </w:tcPr>
          <w:p w14:paraId="140A43C4" w14:textId="7C735A1C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8D669AD" w14:textId="164C6C8A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4A109E3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3238AAE" w14:textId="77777777" w:rsidTr="00FD0E47">
        <w:trPr>
          <w:trHeight w:val="195"/>
        </w:trPr>
        <w:tc>
          <w:tcPr>
            <w:tcW w:w="10717" w:type="dxa"/>
            <w:gridSpan w:val="3"/>
          </w:tcPr>
          <w:p w14:paraId="27573C00" w14:textId="77777777" w:rsidR="00253A6C" w:rsidRDefault="00253A6C" w:rsidP="00253A6C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58A597C0" w14:textId="69930724" w:rsidR="00253A6C" w:rsidRDefault="00253A6C" w:rsidP="00253A6C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63BB9317" w14:textId="6EB1A0F5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2E06BA3D" w14:textId="0CECACE6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253A6C" w14:paraId="3B520729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58DF96D7" w14:textId="4808CB7B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Talbott 2022a</w:t>
            </w:r>
          </w:p>
        </w:tc>
        <w:tc>
          <w:tcPr>
            <w:tcW w:w="1275" w:type="dxa"/>
            <w:vMerge w:val="restart"/>
          </w:tcPr>
          <w:p w14:paraId="7054ADE4" w14:textId="77777777" w:rsidR="00253A6C" w:rsidRDefault="00253A6C" w:rsidP="00253A6C">
            <w:pPr>
              <w:pStyle w:val="TableParagraph"/>
              <w:spacing w:before="2" w:line="240" w:lineRule="auto"/>
              <w:ind w:left="96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  <w:p w14:paraId="7B9FEB00" w14:textId="77777777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pacing w:val="-4"/>
                <w:sz w:val="16"/>
              </w:rPr>
              <w:t>non-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</w:t>
            </w:r>
          </w:p>
          <w:p w14:paraId="14AA8D67" w14:textId="7F15546C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</w:p>
        </w:tc>
        <w:tc>
          <w:tcPr>
            <w:tcW w:w="8165" w:type="dxa"/>
          </w:tcPr>
          <w:p w14:paraId="6DFF63FC" w14:textId="538E579E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9ABA3E5" w14:textId="47432B98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8BB710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9EB84C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143E9777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54E9783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BB5213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EC8B312" w14:textId="00508E15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48A7CD3" w14:textId="76EC513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FE388D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27055FF2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49729C6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40456DD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292F6F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B194E3B" w14:textId="73D653B6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34DAE183" w14:textId="62F49381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C0A1B48" w14:textId="73F4293A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AC577F1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E1B2C31" w14:textId="77777777" w:rsidTr="00FD0E47">
        <w:trPr>
          <w:trHeight w:val="195"/>
        </w:trPr>
        <w:tc>
          <w:tcPr>
            <w:tcW w:w="1277" w:type="dxa"/>
            <w:vMerge/>
            <w:tcBorders>
              <w:top w:val="nil"/>
            </w:tcBorders>
          </w:tcPr>
          <w:p w14:paraId="762A66D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3B95FF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9A35063" w14:textId="0EF4913B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3.2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garding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t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)?</w:t>
            </w:r>
          </w:p>
        </w:tc>
        <w:tc>
          <w:tcPr>
            <w:tcW w:w="1149" w:type="dxa"/>
          </w:tcPr>
          <w:p w14:paraId="594FAEA5" w14:textId="5BCBA4B0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0EBD11F" w14:textId="78DE9C30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1C282A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4CAE1EC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637B206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595F52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4EA3FFD" w14:textId="224F51A4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9A5CBEB" w14:textId="2E79D233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88CA54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6AD6366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45962A2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649F87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4ECDF65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E709D9B" w14:textId="709E7314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founder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coun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?</w:t>
            </w:r>
          </w:p>
        </w:tc>
        <w:tc>
          <w:tcPr>
            <w:tcW w:w="1149" w:type="dxa"/>
          </w:tcPr>
          <w:p w14:paraId="515B2504" w14:textId="1584A504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30A7DEE6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31EEC3B" w14:textId="1281B556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444CD311" w14:textId="77777777" w:rsidTr="00FD0E47">
        <w:trPr>
          <w:trHeight w:val="197"/>
        </w:trPr>
        <w:tc>
          <w:tcPr>
            <w:tcW w:w="1277" w:type="dxa"/>
            <w:vMerge/>
            <w:tcBorders>
              <w:top w:val="nil"/>
            </w:tcBorders>
          </w:tcPr>
          <w:p w14:paraId="3429BA7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FE34A5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DA8912E" w14:textId="0417BB58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3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iod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minister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osu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curred)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nded?</w:t>
            </w:r>
          </w:p>
        </w:tc>
        <w:tc>
          <w:tcPr>
            <w:tcW w:w="1149" w:type="dxa"/>
          </w:tcPr>
          <w:p w14:paraId="16D63874" w14:textId="151670AC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3406A19" w14:textId="1CBB4EA4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932FE26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52F0DED" w14:textId="77777777" w:rsidTr="00FD0E47">
        <w:trPr>
          <w:trHeight w:val="195"/>
        </w:trPr>
        <w:tc>
          <w:tcPr>
            <w:tcW w:w="10717" w:type="dxa"/>
            <w:gridSpan w:val="3"/>
          </w:tcPr>
          <w:p w14:paraId="524A1628" w14:textId="77777777" w:rsidR="00253A6C" w:rsidRDefault="00253A6C" w:rsidP="00253A6C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7F40D458" w14:textId="4885CEA3" w:rsidR="00253A6C" w:rsidRDefault="00253A6C" w:rsidP="00253A6C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751F2FAC" w14:textId="0B79205D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4874D57E" w14:textId="58C4A84B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253A6C" w14:paraId="2052F828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696D0AEC" w14:textId="766EA8A6" w:rsidR="00253A6C" w:rsidRDefault="00253A6C" w:rsidP="00253A6C">
            <w:pPr>
              <w:pStyle w:val="TableParagraph"/>
              <w:spacing w:line="244" w:lineRule="auto"/>
              <w:ind w:right="366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   Talbott    </w:t>
            </w:r>
            <w:r>
              <w:rPr>
                <w:spacing w:val="-2"/>
                <w:sz w:val="16"/>
              </w:rPr>
              <w:br/>
              <w:t xml:space="preserve">   2022b</w:t>
            </w:r>
          </w:p>
        </w:tc>
        <w:tc>
          <w:tcPr>
            <w:tcW w:w="1275" w:type="dxa"/>
            <w:vMerge w:val="restart"/>
          </w:tcPr>
          <w:p w14:paraId="1748F18E" w14:textId="5C7FA3CC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646784B0" w14:textId="643ED7C2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25A454D" w14:textId="3153DA1B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C21945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F454AC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760A2B2" w14:textId="77777777" w:rsidTr="000A15CE">
        <w:trPr>
          <w:trHeight w:val="197"/>
        </w:trPr>
        <w:tc>
          <w:tcPr>
            <w:tcW w:w="1277" w:type="dxa"/>
            <w:vMerge/>
          </w:tcPr>
          <w:p w14:paraId="2A06E92E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62C4A9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C36B4F6" w14:textId="3841DF82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9C911FD" w14:textId="78E301B1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1C401D5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378729F0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9BEFED1" w14:textId="77777777" w:rsidTr="000A15CE">
        <w:trPr>
          <w:trHeight w:val="197"/>
        </w:trPr>
        <w:tc>
          <w:tcPr>
            <w:tcW w:w="1277" w:type="dxa"/>
            <w:vMerge/>
          </w:tcPr>
          <w:p w14:paraId="314E5D9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668EB9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2226D6D" w14:textId="704E9B47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DCCAE37" w14:textId="45BCEEC5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0442F9F" w14:textId="59E47672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2E3D71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230209F" w14:textId="77777777" w:rsidTr="000A15CE">
        <w:trPr>
          <w:trHeight w:val="195"/>
        </w:trPr>
        <w:tc>
          <w:tcPr>
            <w:tcW w:w="1277" w:type="dxa"/>
            <w:vMerge/>
          </w:tcPr>
          <w:p w14:paraId="0F428EF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7744B7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37EE520" w14:textId="4D42137E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628C383" w14:textId="26749BD6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4E1259F" w14:textId="2CA0C89C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C6D24F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684A260D" w14:textId="77777777" w:rsidTr="000A15CE">
        <w:trPr>
          <w:trHeight w:val="197"/>
        </w:trPr>
        <w:tc>
          <w:tcPr>
            <w:tcW w:w="1277" w:type="dxa"/>
            <w:vMerge/>
          </w:tcPr>
          <w:p w14:paraId="3B606E7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D7BC5F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0678289" w14:textId="476F689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6E076C8D" w14:textId="628B3A48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DDC5290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858232B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948B47B" w14:textId="77777777" w:rsidTr="000A15CE">
        <w:trPr>
          <w:trHeight w:val="197"/>
        </w:trPr>
        <w:tc>
          <w:tcPr>
            <w:tcW w:w="1277" w:type="dxa"/>
            <w:vMerge/>
          </w:tcPr>
          <w:p w14:paraId="7FA29D4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C77D35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BF31C27" w14:textId="01FDFE46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788BC773" w14:textId="1247B852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56F8B5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340D56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536CECF" w14:textId="77777777" w:rsidTr="000A15CE">
        <w:trPr>
          <w:trHeight w:val="197"/>
        </w:trPr>
        <w:tc>
          <w:tcPr>
            <w:tcW w:w="1277" w:type="dxa"/>
            <w:vMerge/>
          </w:tcPr>
          <w:p w14:paraId="65408C27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84D9A3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4223F51" w14:textId="7AE7F15E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40E3F2B3" w14:textId="6476E54C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3E28291" w14:textId="41C3994C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3B7975F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07F7E7B" w14:textId="77777777" w:rsidTr="000A15CE">
        <w:trPr>
          <w:trHeight w:val="197"/>
        </w:trPr>
        <w:tc>
          <w:tcPr>
            <w:tcW w:w="1277" w:type="dxa"/>
            <w:vMerge/>
          </w:tcPr>
          <w:p w14:paraId="64C6170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1E6DF302" w14:textId="3408CC59" w:rsidR="00253A6C" w:rsidRPr="007C0712" w:rsidRDefault="00253A6C" w:rsidP="00253A6C">
            <w:pPr>
              <w:rPr>
                <w:sz w:val="16"/>
                <w:szCs w:val="16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7B10658C" w14:textId="043915E7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3F149330" w14:textId="76F680FA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35F5E80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CB9019B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07BD5BA" w14:textId="77777777" w:rsidTr="000A15CE">
        <w:trPr>
          <w:trHeight w:val="197"/>
        </w:trPr>
        <w:tc>
          <w:tcPr>
            <w:tcW w:w="1277" w:type="dxa"/>
            <w:vMerge/>
          </w:tcPr>
          <w:p w14:paraId="6624397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6BD124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E71E56F" w14:textId="1D09FBFD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27BB868" w14:textId="69BEF406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F5E229A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9627052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99E2275" w14:textId="77777777" w:rsidTr="000A15CE">
        <w:trPr>
          <w:trHeight w:val="197"/>
        </w:trPr>
        <w:tc>
          <w:tcPr>
            <w:tcW w:w="1277" w:type="dxa"/>
            <w:vMerge/>
          </w:tcPr>
          <w:p w14:paraId="19C3158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C1E283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BF9EB6C" w14:textId="2314CDD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DC96A79" w14:textId="1B926ADA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3066E6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8C7874B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C087408" w14:textId="77777777" w:rsidTr="000A15CE">
        <w:trPr>
          <w:trHeight w:val="197"/>
        </w:trPr>
        <w:tc>
          <w:tcPr>
            <w:tcW w:w="1277" w:type="dxa"/>
            <w:vMerge/>
          </w:tcPr>
          <w:p w14:paraId="229CD70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5F19F9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184A70B" w14:textId="7028612D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69093194" w14:textId="5B19DFC5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0BFD9C7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B12670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6720BA9B" w14:textId="77777777" w:rsidTr="000A15CE">
        <w:trPr>
          <w:trHeight w:val="197"/>
        </w:trPr>
        <w:tc>
          <w:tcPr>
            <w:tcW w:w="1277" w:type="dxa"/>
            <w:vMerge/>
          </w:tcPr>
          <w:p w14:paraId="4323B56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BF214C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1147F52" w14:textId="5824F987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2A6542E2" w14:textId="0AAA79B6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 xml:space="preserve"> Χ</w:t>
            </w:r>
          </w:p>
        </w:tc>
        <w:tc>
          <w:tcPr>
            <w:tcW w:w="1147" w:type="dxa"/>
          </w:tcPr>
          <w:p w14:paraId="09C3A6A1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1DC2FC1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0C8B391" w14:textId="77777777" w:rsidTr="000A15CE">
        <w:trPr>
          <w:trHeight w:val="197"/>
        </w:trPr>
        <w:tc>
          <w:tcPr>
            <w:tcW w:w="1277" w:type="dxa"/>
            <w:vMerge/>
          </w:tcPr>
          <w:p w14:paraId="6DA3AEB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B7182B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CB13640" w14:textId="1D858564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057AE176" w14:textId="321404E4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62825C9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5D3E798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C55C979" w14:textId="77777777" w:rsidTr="000A15CE">
        <w:trPr>
          <w:trHeight w:val="197"/>
        </w:trPr>
        <w:tc>
          <w:tcPr>
            <w:tcW w:w="1277" w:type="dxa"/>
            <w:vMerge/>
          </w:tcPr>
          <w:p w14:paraId="3B5818C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DBB0A7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B8C78D3" w14:textId="265AFC89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7042671" w14:textId="4D257C07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543BD8E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2CBB7C5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44A90AE" w14:textId="77777777" w:rsidTr="000A15CE">
        <w:trPr>
          <w:trHeight w:val="197"/>
        </w:trPr>
        <w:tc>
          <w:tcPr>
            <w:tcW w:w="1277" w:type="dxa"/>
            <w:vMerge/>
          </w:tcPr>
          <w:p w14:paraId="1BE34FEE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7A7E2790" w14:textId="6DE84BF6" w:rsidR="00253A6C" w:rsidRDefault="00253A6C" w:rsidP="00253A6C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54C0B1CD" w14:textId="0B96D7E2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F71F44A" w14:textId="032A3429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1B5AD86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1CEC43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11B3F7F8" w14:textId="77777777" w:rsidTr="000A15CE">
        <w:trPr>
          <w:trHeight w:val="197"/>
        </w:trPr>
        <w:tc>
          <w:tcPr>
            <w:tcW w:w="1277" w:type="dxa"/>
            <w:vMerge/>
          </w:tcPr>
          <w:p w14:paraId="2B9D321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8984047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3E6B10C" w14:textId="34E4B0D9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422D741" w14:textId="2FEBBEC5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A88D71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846DDB3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B6BC65C" w14:textId="77777777" w:rsidTr="000A15CE">
        <w:trPr>
          <w:trHeight w:val="197"/>
        </w:trPr>
        <w:tc>
          <w:tcPr>
            <w:tcW w:w="1277" w:type="dxa"/>
            <w:vMerge/>
          </w:tcPr>
          <w:p w14:paraId="17944AC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F05414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7A544B5" w14:textId="44615411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A49DBC0" w14:textId="2E770621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E80224E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4B0BDBD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CF075AE" w14:textId="77777777" w:rsidTr="000A15CE">
        <w:trPr>
          <w:trHeight w:val="197"/>
        </w:trPr>
        <w:tc>
          <w:tcPr>
            <w:tcW w:w="1277" w:type="dxa"/>
            <w:vMerge/>
          </w:tcPr>
          <w:p w14:paraId="70A5BB4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10F207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C5D1E37" w14:textId="64E2E4D8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B5D0B87" w14:textId="38380D95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B903B4B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73F92D3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949C478" w14:textId="77777777" w:rsidTr="000A15CE">
        <w:trPr>
          <w:trHeight w:val="197"/>
        </w:trPr>
        <w:tc>
          <w:tcPr>
            <w:tcW w:w="1277" w:type="dxa"/>
            <w:vMerge/>
          </w:tcPr>
          <w:p w14:paraId="403C93B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EFB131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1193E9D" w14:textId="6F72160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3083E946" w14:textId="596DEBFD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F98ECE8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8C56F40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2DCBBDA" w14:textId="77777777" w:rsidTr="000A15CE">
        <w:trPr>
          <w:trHeight w:val="197"/>
        </w:trPr>
        <w:tc>
          <w:tcPr>
            <w:tcW w:w="1277" w:type="dxa"/>
            <w:vMerge/>
          </w:tcPr>
          <w:p w14:paraId="6E02D76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E0D8F6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9429936" w14:textId="06C4B39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3AFC9B23" w14:textId="77777777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07D8647C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393A990" w14:textId="69032119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7DAB8C85" w14:textId="77777777" w:rsidTr="000A15CE">
        <w:trPr>
          <w:trHeight w:val="197"/>
        </w:trPr>
        <w:tc>
          <w:tcPr>
            <w:tcW w:w="1277" w:type="dxa"/>
            <w:vMerge/>
          </w:tcPr>
          <w:p w14:paraId="091F591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2A87D8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4E3644D" w14:textId="43294FB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028BBEC9" w14:textId="3819B445" w:rsidR="00253A6C" w:rsidRPr="007C0712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622CC35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000E705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1F7D0175" w14:textId="77777777" w:rsidTr="00FD0E47">
        <w:trPr>
          <w:trHeight w:val="195"/>
        </w:trPr>
        <w:tc>
          <w:tcPr>
            <w:tcW w:w="10717" w:type="dxa"/>
            <w:gridSpan w:val="3"/>
          </w:tcPr>
          <w:p w14:paraId="32A8B6FD" w14:textId="77777777" w:rsidR="00253A6C" w:rsidRDefault="00253A6C" w:rsidP="00253A6C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0D80CEF2" w14:textId="505525E5" w:rsidR="00253A6C" w:rsidRDefault="00253A6C" w:rsidP="00253A6C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147" w:type="dxa"/>
          </w:tcPr>
          <w:p w14:paraId="218FD4E3" w14:textId="3F5F81FB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25E6BA12" w14:textId="07DCDEE4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253A6C" w14:paraId="7A32EAD3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503CAD3A" w14:textId="2324CD8C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Wagner 2021</w:t>
            </w:r>
          </w:p>
        </w:tc>
        <w:tc>
          <w:tcPr>
            <w:tcW w:w="1275" w:type="dxa"/>
            <w:vMerge w:val="restart"/>
          </w:tcPr>
          <w:p w14:paraId="42CE6675" w14:textId="3F8DFF00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033D6EEC" w14:textId="457C6E01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6D51419" w14:textId="28B3E5ED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770DE0D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60035078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09F68CA" w14:textId="77777777" w:rsidTr="00B375DB">
        <w:trPr>
          <w:trHeight w:val="197"/>
        </w:trPr>
        <w:tc>
          <w:tcPr>
            <w:tcW w:w="1277" w:type="dxa"/>
            <w:vMerge/>
          </w:tcPr>
          <w:p w14:paraId="0E679BB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7CC6C4E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863BD1C" w14:textId="5194EF62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55AADAA" w14:textId="18887B62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2C5526F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46F859F2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5C94F78" w14:textId="77777777" w:rsidTr="00B375DB">
        <w:trPr>
          <w:trHeight w:val="197"/>
        </w:trPr>
        <w:tc>
          <w:tcPr>
            <w:tcW w:w="1277" w:type="dxa"/>
            <w:vMerge/>
          </w:tcPr>
          <w:p w14:paraId="3E83D8F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3281FF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55E9668" w14:textId="59B06654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8BCC130" w14:textId="6BDCE39B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C4C2B20" w14:textId="7ED0A003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11F388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40D751F" w14:textId="77777777" w:rsidTr="00B375DB">
        <w:trPr>
          <w:trHeight w:val="195"/>
        </w:trPr>
        <w:tc>
          <w:tcPr>
            <w:tcW w:w="1277" w:type="dxa"/>
            <w:vMerge/>
          </w:tcPr>
          <w:p w14:paraId="36FA64B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3EF5C53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59A8D5D" w14:textId="5F529BA6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52E1B33" w14:textId="1414AFB7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4D65B75" w14:textId="24977EFD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E7F4881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9211802" w14:textId="77777777" w:rsidTr="00B375DB">
        <w:trPr>
          <w:trHeight w:val="197"/>
        </w:trPr>
        <w:tc>
          <w:tcPr>
            <w:tcW w:w="1277" w:type="dxa"/>
            <w:vMerge/>
          </w:tcPr>
          <w:p w14:paraId="435314A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654B53C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5D90934" w14:textId="7F2A2829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4242CD8F" w14:textId="32442578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17D4AD3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550698CF" w14:textId="78A5C370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36F53222" w14:textId="77777777" w:rsidTr="00B375DB">
        <w:trPr>
          <w:trHeight w:val="197"/>
        </w:trPr>
        <w:tc>
          <w:tcPr>
            <w:tcW w:w="1277" w:type="dxa"/>
            <w:vMerge/>
          </w:tcPr>
          <w:p w14:paraId="05A30AA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5ADB666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DF3714E" w14:textId="0F53AC93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6F4E7D8C" w14:textId="19BB257A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31335740" w14:textId="6B1FBDBA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19A7019A" w14:textId="0A47963A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2C7E1B32" w14:textId="77777777" w:rsidTr="00B375DB">
        <w:trPr>
          <w:trHeight w:val="197"/>
        </w:trPr>
        <w:tc>
          <w:tcPr>
            <w:tcW w:w="1277" w:type="dxa"/>
            <w:vMerge/>
          </w:tcPr>
          <w:p w14:paraId="77911D3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51B93AA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DFCA6D0" w14:textId="18104AA9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40987365" w14:textId="775AF054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38FD0DE" w14:textId="3B99804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F4CB30F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636EE745" w14:textId="77777777" w:rsidTr="00B375DB">
        <w:trPr>
          <w:trHeight w:val="197"/>
        </w:trPr>
        <w:tc>
          <w:tcPr>
            <w:tcW w:w="1277" w:type="dxa"/>
            <w:vMerge/>
          </w:tcPr>
          <w:p w14:paraId="743C5F8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15BD6EA9" w14:textId="77777777" w:rsidR="00253A6C" w:rsidRPr="005F1299" w:rsidRDefault="00253A6C" w:rsidP="00253A6C">
            <w:pPr>
              <w:pStyle w:val="TableParagraph"/>
              <w:spacing w:before="2" w:line="240" w:lineRule="auto"/>
              <w:ind w:left="96"/>
              <w:rPr>
                <w:color w:val="000000" w:themeColor="text1"/>
                <w:sz w:val="16"/>
              </w:rPr>
            </w:pPr>
            <w:r w:rsidRPr="005F1299">
              <w:rPr>
                <w:color w:val="000000" w:themeColor="text1"/>
                <w:sz w:val="16"/>
              </w:rPr>
              <w:t>3.</w:t>
            </w:r>
            <w:r w:rsidRPr="005F1299">
              <w:rPr>
                <w:rFonts w:ascii="Times New Roman"/>
                <w:color w:val="000000" w:themeColor="text1"/>
                <w:spacing w:val="-4"/>
                <w:sz w:val="16"/>
              </w:rPr>
              <w:t xml:space="preserve"> </w:t>
            </w:r>
            <w:r w:rsidRPr="005F1299">
              <w:rPr>
                <w:color w:val="000000" w:themeColor="text1"/>
                <w:spacing w:val="-2"/>
                <w:sz w:val="16"/>
              </w:rPr>
              <w:t>Quantitative</w:t>
            </w:r>
          </w:p>
          <w:p w14:paraId="1F4AFF0C" w14:textId="77777777" w:rsidR="00253A6C" w:rsidRPr="005F1299" w:rsidRDefault="00253A6C" w:rsidP="00253A6C">
            <w:pPr>
              <w:pStyle w:val="TableParagraph"/>
              <w:spacing w:line="244" w:lineRule="auto"/>
              <w:ind w:left="96" w:right="68"/>
              <w:rPr>
                <w:color w:val="000000" w:themeColor="text1"/>
                <w:sz w:val="16"/>
              </w:rPr>
            </w:pPr>
            <w:r w:rsidRPr="005F1299">
              <w:rPr>
                <w:color w:val="000000" w:themeColor="text1"/>
                <w:spacing w:val="-4"/>
                <w:sz w:val="16"/>
              </w:rPr>
              <w:t>non-</w:t>
            </w:r>
            <w:r w:rsidRPr="005F1299">
              <w:rPr>
                <w:rFonts w:ascii="Times New Roman"/>
                <w:color w:val="000000" w:themeColor="text1"/>
                <w:spacing w:val="40"/>
                <w:sz w:val="16"/>
              </w:rPr>
              <w:t xml:space="preserve"> </w:t>
            </w:r>
            <w:r w:rsidRPr="005F1299">
              <w:rPr>
                <w:color w:val="000000" w:themeColor="text1"/>
                <w:spacing w:val="-2"/>
                <w:sz w:val="16"/>
              </w:rPr>
              <w:t>randomized</w:t>
            </w:r>
          </w:p>
          <w:p w14:paraId="4B292BF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5894515" w14:textId="1B2724F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7E2BE4A2" w14:textId="47C0B9CB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4EF08EB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1361922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EAE222F" w14:textId="77777777" w:rsidTr="00B375DB">
        <w:trPr>
          <w:trHeight w:val="197"/>
        </w:trPr>
        <w:tc>
          <w:tcPr>
            <w:tcW w:w="1277" w:type="dxa"/>
            <w:vMerge/>
          </w:tcPr>
          <w:p w14:paraId="30AB2B9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1B329E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15C312E" w14:textId="47A479D6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8D78183" w14:textId="0BE2DF76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E904339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F6FCA3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859C7D9" w14:textId="77777777" w:rsidTr="00B375DB">
        <w:trPr>
          <w:trHeight w:val="197"/>
        </w:trPr>
        <w:tc>
          <w:tcPr>
            <w:tcW w:w="1277" w:type="dxa"/>
            <w:vMerge/>
          </w:tcPr>
          <w:p w14:paraId="09623C5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8B2AD1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9A6A452" w14:textId="19A367BE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28FA9F47" w14:textId="2CCFAE81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1BD3731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2FB28D2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22E6FE1" w14:textId="77777777" w:rsidTr="00B375DB">
        <w:trPr>
          <w:trHeight w:val="197"/>
        </w:trPr>
        <w:tc>
          <w:tcPr>
            <w:tcW w:w="1277" w:type="dxa"/>
            <w:vMerge/>
          </w:tcPr>
          <w:p w14:paraId="67549537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2ED4077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2CED4C5" w14:textId="36665378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63C5649A" w14:textId="0E9CFCD0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6B15C63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D31FFC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6B85C404" w14:textId="77777777" w:rsidTr="00B375DB">
        <w:trPr>
          <w:trHeight w:val="197"/>
        </w:trPr>
        <w:tc>
          <w:tcPr>
            <w:tcW w:w="1277" w:type="dxa"/>
            <w:vMerge/>
          </w:tcPr>
          <w:p w14:paraId="4A86C48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F2D8AC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13256E1" w14:textId="379B5F5A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033BB402" w14:textId="5EA5C47A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47" w:type="dxa"/>
          </w:tcPr>
          <w:p w14:paraId="24756208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63E9FD0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E8348C0" w14:textId="77777777" w:rsidTr="00B375DB">
        <w:trPr>
          <w:trHeight w:val="197"/>
        </w:trPr>
        <w:tc>
          <w:tcPr>
            <w:tcW w:w="1277" w:type="dxa"/>
            <w:vMerge/>
          </w:tcPr>
          <w:p w14:paraId="05BDC0B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B962E3A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B783E70" w14:textId="186F72C9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3F002096" w14:textId="77777777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02EEE26D" w14:textId="0693432B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21713176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9F3A40D" w14:textId="77777777" w:rsidTr="00B375DB">
        <w:trPr>
          <w:trHeight w:val="197"/>
        </w:trPr>
        <w:tc>
          <w:tcPr>
            <w:tcW w:w="1277" w:type="dxa"/>
            <w:vMerge/>
          </w:tcPr>
          <w:p w14:paraId="5D8A9FC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A21623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DC1197D" w14:textId="5A847A4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3FBBDE1" w14:textId="27549FDC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7BB04909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4EED87B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5A78061" w14:textId="77777777" w:rsidTr="00B375DB">
        <w:trPr>
          <w:trHeight w:val="197"/>
        </w:trPr>
        <w:tc>
          <w:tcPr>
            <w:tcW w:w="1277" w:type="dxa"/>
            <w:vMerge/>
          </w:tcPr>
          <w:p w14:paraId="0A67728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</w:tcPr>
          <w:p w14:paraId="3DA0F504" w14:textId="5710CC64" w:rsidR="00253A6C" w:rsidRDefault="00253A6C" w:rsidP="00253A6C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62E463BB" w14:textId="3A7DF936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ED2EF7F" w14:textId="7E3F054C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D3AD0ED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46DDC41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ABC1014" w14:textId="77777777" w:rsidTr="00B375DB">
        <w:trPr>
          <w:trHeight w:val="197"/>
        </w:trPr>
        <w:tc>
          <w:tcPr>
            <w:tcW w:w="1277" w:type="dxa"/>
            <w:vMerge/>
          </w:tcPr>
          <w:p w14:paraId="45F4F01D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0AC716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5288948D" w14:textId="0DCE6124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CB7CE45" w14:textId="52BB3004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271203C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8EE583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F819438" w14:textId="77777777" w:rsidTr="00B375DB">
        <w:trPr>
          <w:trHeight w:val="197"/>
        </w:trPr>
        <w:tc>
          <w:tcPr>
            <w:tcW w:w="1277" w:type="dxa"/>
            <w:vMerge/>
          </w:tcPr>
          <w:p w14:paraId="6BC182AA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9BEA4D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1C6103D" w14:textId="4171515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4669C90E" w14:textId="77777777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6352F035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FD5FE16" w14:textId="722DE995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5782369C" w14:textId="77777777" w:rsidTr="00B375DB">
        <w:trPr>
          <w:trHeight w:val="197"/>
        </w:trPr>
        <w:tc>
          <w:tcPr>
            <w:tcW w:w="1277" w:type="dxa"/>
            <w:vMerge/>
          </w:tcPr>
          <w:p w14:paraId="391FF67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A402AE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ABB6FD6" w14:textId="334B018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73BE1EE2" w14:textId="6666FB0D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FB3C281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E39B931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AA4D31D" w14:textId="77777777" w:rsidTr="00B375DB">
        <w:trPr>
          <w:trHeight w:val="197"/>
        </w:trPr>
        <w:tc>
          <w:tcPr>
            <w:tcW w:w="1277" w:type="dxa"/>
            <w:vMerge/>
          </w:tcPr>
          <w:p w14:paraId="3975E62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7B0B13B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3008AD4" w14:textId="5F85657D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76DAD322" w14:textId="6E718AB4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3E2C3C0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D7C7517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906548B" w14:textId="77777777" w:rsidTr="00B375DB">
        <w:trPr>
          <w:trHeight w:val="197"/>
        </w:trPr>
        <w:tc>
          <w:tcPr>
            <w:tcW w:w="1277" w:type="dxa"/>
            <w:vMerge/>
          </w:tcPr>
          <w:p w14:paraId="0043DEC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6C6003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503E161" w14:textId="1B934C05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70EA1775" w14:textId="5A8654D6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F92DFC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0A0EF3A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3D495922" w14:textId="77777777" w:rsidTr="00B375DB">
        <w:trPr>
          <w:trHeight w:val="197"/>
        </w:trPr>
        <w:tc>
          <w:tcPr>
            <w:tcW w:w="1277" w:type="dxa"/>
            <w:vMerge/>
          </w:tcPr>
          <w:p w14:paraId="62E6357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349E997C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72EFCE" w14:textId="7CD82CF6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2B668FCC" w14:textId="77777777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18A75669" w14:textId="17BA20BB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66AAB0B1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1D3ED5C5" w14:textId="77777777" w:rsidTr="00FD0E47">
        <w:trPr>
          <w:trHeight w:val="195"/>
        </w:trPr>
        <w:tc>
          <w:tcPr>
            <w:tcW w:w="10717" w:type="dxa"/>
            <w:gridSpan w:val="3"/>
          </w:tcPr>
          <w:p w14:paraId="7CE61158" w14:textId="77777777" w:rsidR="00253A6C" w:rsidRDefault="00253A6C" w:rsidP="00253A6C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2134686A" w14:textId="14E309FD" w:rsidR="00253A6C" w:rsidRDefault="00253A6C" w:rsidP="00253A6C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72965F54" w14:textId="0E55209F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0DD41BE5" w14:textId="0ADAFE29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  <w:tr w:rsidR="00253A6C" w14:paraId="3AA8CFF8" w14:textId="77777777" w:rsidTr="00FD0E47">
        <w:trPr>
          <w:trHeight w:val="195"/>
        </w:trPr>
        <w:tc>
          <w:tcPr>
            <w:tcW w:w="1277" w:type="dxa"/>
            <w:vMerge w:val="restart"/>
          </w:tcPr>
          <w:p w14:paraId="005AD61C" w14:textId="1288B814" w:rsidR="00253A6C" w:rsidRDefault="00253A6C" w:rsidP="00253A6C">
            <w:pPr>
              <w:pStyle w:val="TableParagraph"/>
              <w:spacing w:line="244" w:lineRule="auto"/>
              <w:ind w:left="96" w:right="366"/>
              <w:rPr>
                <w:sz w:val="16"/>
              </w:rPr>
            </w:pPr>
            <w:r>
              <w:rPr>
                <w:spacing w:val="-2"/>
                <w:sz w:val="16"/>
              </w:rPr>
              <w:t>Wagner 2022</w:t>
            </w:r>
          </w:p>
        </w:tc>
        <w:tc>
          <w:tcPr>
            <w:tcW w:w="1275" w:type="dxa"/>
            <w:vMerge w:val="restart"/>
          </w:tcPr>
          <w:p w14:paraId="37D4B076" w14:textId="6E4A5CFE" w:rsidR="00253A6C" w:rsidRDefault="00253A6C" w:rsidP="00253A6C">
            <w:pPr>
              <w:pStyle w:val="TableParagraph"/>
              <w:spacing w:line="244" w:lineRule="auto"/>
              <w:ind w:left="96" w:right="68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8165" w:type="dxa"/>
          </w:tcPr>
          <w:p w14:paraId="75828084" w14:textId="35DE7090" w:rsidR="00253A6C" w:rsidRDefault="00253A6C" w:rsidP="00253A6C">
            <w:pPr>
              <w:pStyle w:val="TableParagraph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2A893114" w14:textId="51DA01D9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C2CA01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70735D5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504C332" w14:textId="77777777" w:rsidTr="006A7A85">
        <w:trPr>
          <w:trHeight w:val="197"/>
        </w:trPr>
        <w:tc>
          <w:tcPr>
            <w:tcW w:w="1277" w:type="dxa"/>
            <w:vMerge/>
          </w:tcPr>
          <w:p w14:paraId="793F41A5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AC64E0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74AB47F7" w14:textId="31911A8E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9F4B322" w14:textId="3385C15E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B89087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3170418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1299D25" w14:textId="77777777" w:rsidTr="006A7A85">
        <w:trPr>
          <w:trHeight w:val="197"/>
        </w:trPr>
        <w:tc>
          <w:tcPr>
            <w:tcW w:w="1277" w:type="dxa"/>
            <w:vMerge/>
          </w:tcPr>
          <w:p w14:paraId="42C10AAA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02C300C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E010CFD" w14:textId="26B4960D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1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95BF8B6" w14:textId="2D57FD54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86154CE" w14:textId="3D467033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8FF31E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8A5A256" w14:textId="77777777" w:rsidTr="006A7A85">
        <w:trPr>
          <w:trHeight w:val="195"/>
        </w:trPr>
        <w:tc>
          <w:tcPr>
            <w:tcW w:w="1277" w:type="dxa"/>
            <w:vMerge/>
          </w:tcPr>
          <w:p w14:paraId="747E597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E3A75C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3C54DCE" w14:textId="78ED29BD" w:rsidR="00253A6C" w:rsidRPr="00694347" w:rsidRDefault="00253A6C" w:rsidP="00253A6C">
            <w:pPr>
              <w:pStyle w:val="TableParagraph"/>
              <w:ind w:left="97"/>
              <w:rPr>
                <w:sz w:val="16"/>
                <w:lang w:val="en-GB"/>
              </w:rPr>
            </w:pPr>
            <w:r>
              <w:rPr>
                <w:sz w:val="16"/>
              </w:rPr>
              <w:t>1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3468AA4" w14:textId="239E529D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14416EE7" w14:textId="524B1830" w:rsidR="00253A6C" w:rsidRDefault="00253A6C" w:rsidP="00253A6C">
            <w:pPr>
              <w:pStyle w:val="TableParagraph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D4845A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1813D98" w14:textId="77777777" w:rsidTr="006A7A85">
        <w:trPr>
          <w:trHeight w:val="197"/>
        </w:trPr>
        <w:tc>
          <w:tcPr>
            <w:tcW w:w="1277" w:type="dxa"/>
            <w:vMerge/>
          </w:tcPr>
          <w:p w14:paraId="1551A8B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8C153E8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BBCE1AB" w14:textId="3D6740A1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3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082A36AA" w14:textId="6E865F6C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567FCD8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7FFDAA75" w14:textId="7F40E020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2761F3B6" w14:textId="77777777" w:rsidTr="006A7A85">
        <w:trPr>
          <w:trHeight w:val="197"/>
        </w:trPr>
        <w:tc>
          <w:tcPr>
            <w:tcW w:w="1277" w:type="dxa"/>
            <w:vMerge/>
          </w:tcPr>
          <w:p w14:paraId="1624CA1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1C687320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E1545A6" w14:textId="3D273BD4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4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fficientl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tanti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?</w:t>
            </w:r>
          </w:p>
        </w:tc>
        <w:tc>
          <w:tcPr>
            <w:tcW w:w="1149" w:type="dxa"/>
          </w:tcPr>
          <w:p w14:paraId="411DE5E5" w14:textId="2EEE15AD" w:rsidR="00253A6C" w:rsidRDefault="00253A6C" w:rsidP="00253A6C">
            <w:pPr>
              <w:pStyle w:val="TableParagraph"/>
              <w:spacing w:before="2"/>
              <w:ind w:left="8" w:right="2"/>
              <w:jc w:val="center"/>
              <w:rPr>
                <w:sz w:val="16"/>
              </w:rPr>
            </w:pPr>
          </w:p>
        </w:tc>
        <w:tc>
          <w:tcPr>
            <w:tcW w:w="1147" w:type="dxa"/>
          </w:tcPr>
          <w:p w14:paraId="33094DF2" w14:textId="24C5B656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022" w:type="dxa"/>
          </w:tcPr>
          <w:p w14:paraId="070008E5" w14:textId="7EC2631D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1F3002C7" w14:textId="77777777" w:rsidTr="006A7A85">
        <w:trPr>
          <w:trHeight w:val="197"/>
        </w:trPr>
        <w:tc>
          <w:tcPr>
            <w:tcW w:w="1277" w:type="dxa"/>
            <w:vMerge/>
          </w:tcPr>
          <w:p w14:paraId="73CF61A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75E17FD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6F2E613" w14:textId="252EF79A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1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,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ation?</w:t>
            </w:r>
          </w:p>
        </w:tc>
        <w:tc>
          <w:tcPr>
            <w:tcW w:w="1149" w:type="dxa"/>
          </w:tcPr>
          <w:p w14:paraId="0F7147F0" w14:textId="0BD41560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7E17E49" w14:textId="7D1BD76A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0B65D8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4F4EAC3" w14:textId="77777777" w:rsidTr="006A7A85">
        <w:trPr>
          <w:trHeight w:val="197"/>
        </w:trPr>
        <w:tc>
          <w:tcPr>
            <w:tcW w:w="1277" w:type="dxa"/>
            <w:vMerge/>
          </w:tcPr>
          <w:p w14:paraId="070D5D01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26B5B07A" w14:textId="3BCA76EC" w:rsidR="00253A6C" w:rsidRDefault="00253A6C" w:rsidP="00253A6C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 4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ntitative</w:t>
            </w:r>
          </w:p>
        </w:tc>
        <w:tc>
          <w:tcPr>
            <w:tcW w:w="8165" w:type="dxa"/>
          </w:tcPr>
          <w:p w14:paraId="23400C3E" w14:textId="61410670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6B226AC8" w14:textId="16A0D433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26766B4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73DBDE88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CF9791F" w14:textId="77777777" w:rsidTr="006A7A85">
        <w:trPr>
          <w:trHeight w:val="197"/>
        </w:trPr>
        <w:tc>
          <w:tcPr>
            <w:tcW w:w="1277" w:type="dxa"/>
            <w:vMerge/>
          </w:tcPr>
          <w:p w14:paraId="52DF0F4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25A323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944775C" w14:textId="32F97661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02A40467" w14:textId="273F3684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949A02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89310D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2CBB50A" w14:textId="77777777" w:rsidTr="006A7A85">
        <w:trPr>
          <w:trHeight w:val="197"/>
        </w:trPr>
        <w:tc>
          <w:tcPr>
            <w:tcW w:w="1277" w:type="dxa"/>
            <w:vMerge/>
          </w:tcPr>
          <w:p w14:paraId="19A8678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C97F0D7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BFF69A9" w14:textId="3F1B202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1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30852E1F" w14:textId="0EAE16FF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04717C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2690AAF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08E38225" w14:textId="77777777" w:rsidTr="006A7A85">
        <w:trPr>
          <w:trHeight w:val="197"/>
        </w:trPr>
        <w:tc>
          <w:tcPr>
            <w:tcW w:w="1277" w:type="dxa"/>
            <w:vMerge/>
          </w:tcPr>
          <w:p w14:paraId="6BED243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39314D2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C9270AA" w14:textId="47B4F467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2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?</w:t>
            </w:r>
          </w:p>
        </w:tc>
        <w:tc>
          <w:tcPr>
            <w:tcW w:w="1149" w:type="dxa"/>
          </w:tcPr>
          <w:p w14:paraId="58F90252" w14:textId="0410DD00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63DAF873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627A4CD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09F167D" w14:textId="77777777" w:rsidTr="006A7A85">
        <w:trPr>
          <w:trHeight w:val="197"/>
        </w:trPr>
        <w:tc>
          <w:tcPr>
            <w:tcW w:w="1277" w:type="dxa"/>
            <w:vMerge/>
          </w:tcPr>
          <w:p w14:paraId="1B04805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6BC343E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D2CEF90" w14:textId="15FB0AB7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3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</w:tc>
        <w:tc>
          <w:tcPr>
            <w:tcW w:w="1149" w:type="dxa"/>
          </w:tcPr>
          <w:p w14:paraId="4FEF3443" w14:textId="5AD6CD6B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6B4DD16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3925A4E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A453BC6" w14:textId="77777777" w:rsidTr="006A7A85">
        <w:trPr>
          <w:trHeight w:val="197"/>
        </w:trPr>
        <w:tc>
          <w:tcPr>
            <w:tcW w:w="1277" w:type="dxa"/>
            <w:vMerge/>
          </w:tcPr>
          <w:p w14:paraId="122E7D1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C80F63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1A71FA7D" w14:textId="7D9371E3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4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respons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ow?</w:t>
            </w:r>
          </w:p>
        </w:tc>
        <w:tc>
          <w:tcPr>
            <w:tcW w:w="1149" w:type="dxa"/>
          </w:tcPr>
          <w:p w14:paraId="21A35FD5" w14:textId="77777777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13A040BA" w14:textId="1C850083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022" w:type="dxa"/>
          </w:tcPr>
          <w:p w14:paraId="05DFEAF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2F6798E3" w14:textId="77777777" w:rsidTr="006A7A85">
        <w:trPr>
          <w:trHeight w:val="197"/>
        </w:trPr>
        <w:tc>
          <w:tcPr>
            <w:tcW w:w="1277" w:type="dxa"/>
            <w:vMerge/>
          </w:tcPr>
          <w:p w14:paraId="4D13106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6F69AB84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43E5CE34" w14:textId="35715C8F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4.5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6224866B" w14:textId="58F8B1EA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l-GR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E45956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3E827FA4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6B52CA0" w14:textId="77777777" w:rsidTr="006A7A85">
        <w:trPr>
          <w:trHeight w:val="197"/>
        </w:trPr>
        <w:tc>
          <w:tcPr>
            <w:tcW w:w="1277" w:type="dxa"/>
            <w:vMerge/>
          </w:tcPr>
          <w:p w14:paraId="268B9EB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5553FB90" w14:textId="10AB627A" w:rsidR="00253A6C" w:rsidRDefault="00253A6C" w:rsidP="00253A6C">
            <w:pPr>
              <w:rPr>
                <w:sz w:val="2"/>
                <w:szCs w:val="2"/>
              </w:rPr>
            </w:pPr>
            <w:r>
              <w:rPr>
                <w:sz w:val="16"/>
              </w:rPr>
              <w:t xml:space="preserve">  5.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40"/>
                <w:sz w:val="16"/>
              </w:rPr>
              <w:br/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8165" w:type="dxa"/>
          </w:tcPr>
          <w:p w14:paraId="11E6A88B" w14:textId="19ED96E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1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</w:tc>
        <w:tc>
          <w:tcPr>
            <w:tcW w:w="1149" w:type="dxa"/>
          </w:tcPr>
          <w:p w14:paraId="58DC9F2E" w14:textId="76E327C7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22D39AE1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AE9642F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2F41E95" w14:textId="77777777" w:rsidTr="006A7A85">
        <w:trPr>
          <w:trHeight w:val="197"/>
        </w:trPr>
        <w:tc>
          <w:tcPr>
            <w:tcW w:w="1277" w:type="dxa"/>
            <w:vMerge/>
          </w:tcPr>
          <w:p w14:paraId="7F7DCFE3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189D288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028C6FD" w14:textId="4AC3A2D7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S2: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766D318" w14:textId="0379FCC0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EBD0AD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556EDF9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EBD2A51" w14:textId="77777777" w:rsidTr="006A7A85">
        <w:trPr>
          <w:trHeight w:val="197"/>
        </w:trPr>
        <w:tc>
          <w:tcPr>
            <w:tcW w:w="1277" w:type="dxa"/>
            <w:vMerge/>
          </w:tcPr>
          <w:p w14:paraId="2A460BA7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5C39D11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311868BB" w14:textId="4E4AFA68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1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qu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107698F1" w14:textId="79E2042C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30D60236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D1F8EF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0F5099C" w14:textId="77777777" w:rsidTr="006A7A85">
        <w:trPr>
          <w:trHeight w:val="197"/>
        </w:trPr>
        <w:tc>
          <w:tcPr>
            <w:tcW w:w="1277" w:type="dxa"/>
            <w:vMerge/>
          </w:tcPr>
          <w:p w14:paraId="1A0D5E4A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DE6EFD6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6F8BABFF" w14:textId="2D753BA1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2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</w:tc>
        <w:tc>
          <w:tcPr>
            <w:tcW w:w="1149" w:type="dxa"/>
          </w:tcPr>
          <w:p w14:paraId="5C524BDF" w14:textId="6EC7158D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5C359C20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0FB369F8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7495F027" w14:textId="77777777" w:rsidTr="006A7A85">
        <w:trPr>
          <w:trHeight w:val="197"/>
        </w:trPr>
        <w:tc>
          <w:tcPr>
            <w:tcW w:w="1277" w:type="dxa"/>
            <w:vMerge/>
          </w:tcPr>
          <w:p w14:paraId="037EA08F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2BE23D3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2153CB84" w14:textId="057D4CC9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3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pu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</w:tc>
        <w:tc>
          <w:tcPr>
            <w:tcW w:w="1149" w:type="dxa"/>
          </w:tcPr>
          <w:p w14:paraId="26B33A95" w14:textId="6692AEF1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44DB1F60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254F7706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46B9A0DF" w14:textId="77777777" w:rsidTr="006A7A85">
        <w:trPr>
          <w:trHeight w:val="197"/>
        </w:trPr>
        <w:tc>
          <w:tcPr>
            <w:tcW w:w="1277" w:type="dxa"/>
            <w:vMerge/>
          </w:tcPr>
          <w:p w14:paraId="372AF33E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05C25AB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C1F7D2C" w14:textId="32F75E76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4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vergence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?</w:t>
            </w:r>
          </w:p>
        </w:tc>
        <w:tc>
          <w:tcPr>
            <w:tcW w:w="1149" w:type="dxa"/>
          </w:tcPr>
          <w:p w14:paraId="2F11AE2B" w14:textId="77777777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</w:p>
        </w:tc>
        <w:tc>
          <w:tcPr>
            <w:tcW w:w="1147" w:type="dxa"/>
          </w:tcPr>
          <w:p w14:paraId="54536F67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1FE59CB5" w14:textId="244E42F9" w:rsidR="00253A6C" w:rsidRDefault="00253A6C" w:rsidP="00253A6C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</w:tr>
      <w:tr w:rsidR="00253A6C" w14:paraId="1C691CB9" w14:textId="77777777" w:rsidTr="006A7A85">
        <w:trPr>
          <w:trHeight w:val="197"/>
        </w:trPr>
        <w:tc>
          <w:tcPr>
            <w:tcW w:w="1277" w:type="dxa"/>
            <w:vMerge/>
          </w:tcPr>
          <w:p w14:paraId="5A5D7209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vMerge/>
          </w:tcPr>
          <w:p w14:paraId="4DECBA1B" w14:textId="77777777" w:rsidR="00253A6C" w:rsidRDefault="00253A6C" w:rsidP="00253A6C">
            <w:pPr>
              <w:rPr>
                <w:sz w:val="2"/>
                <w:szCs w:val="2"/>
              </w:rPr>
            </w:pPr>
          </w:p>
        </w:tc>
        <w:tc>
          <w:tcPr>
            <w:tcW w:w="8165" w:type="dxa"/>
          </w:tcPr>
          <w:p w14:paraId="0DAC7ACC" w14:textId="56EFAB7C" w:rsidR="00253A6C" w:rsidRDefault="00253A6C" w:rsidP="00253A6C">
            <w:pPr>
              <w:pStyle w:val="TableParagraph"/>
              <w:spacing w:before="2"/>
              <w:ind w:left="97"/>
              <w:rPr>
                <w:sz w:val="16"/>
              </w:rPr>
            </w:pPr>
            <w:r>
              <w:rPr>
                <w:sz w:val="16"/>
              </w:rPr>
              <w:t>5.5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149" w:type="dxa"/>
          </w:tcPr>
          <w:p w14:paraId="2CEFA78C" w14:textId="696C01C0" w:rsidR="00253A6C" w:rsidRPr="005F1299" w:rsidRDefault="00253A6C" w:rsidP="00253A6C">
            <w:pPr>
              <w:pStyle w:val="TableParagraph"/>
              <w:spacing w:line="240" w:lineRule="auto"/>
              <w:jc w:val="center"/>
              <w:rPr>
                <w:rFonts w:asciiTheme="minorHAnsi" w:hAnsiTheme="minorHAnsi"/>
                <w:sz w:val="16"/>
                <w:lang w:val="en-GB"/>
              </w:rPr>
            </w:pPr>
            <w:r>
              <w:rPr>
                <w:rFonts w:asciiTheme="minorHAnsi" w:hAnsiTheme="minorHAnsi"/>
                <w:sz w:val="16"/>
                <w:lang w:val="el-GR"/>
              </w:rPr>
              <w:t>Χ</w:t>
            </w:r>
          </w:p>
        </w:tc>
        <w:tc>
          <w:tcPr>
            <w:tcW w:w="1147" w:type="dxa"/>
          </w:tcPr>
          <w:p w14:paraId="00FB6B9F" w14:textId="77777777" w:rsidR="00253A6C" w:rsidRDefault="00253A6C" w:rsidP="00253A6C">
            <w:pPr>
              <w:pStyle w:val="TableParagraph"/>
              <w:spacing w:before="2"/>
              <w:ind w:left="8"/>
              <w:jc w:val="center"/>
              <w:rPr>
                <w:sz w:val="16"/>
              </w:rPr>
            </w:pPr>
          </w:p>
        </w:tc>
        <w:tc>
          <w:tcPr>
            <w:tcW w:w="1022" w:type="dxa"/>
          </w:tcPr>
          <w:p w14:paraId="485C6A5C" w14:textId="77777777" w:rsidR="00253A6C" w:rsidRDefault="00253A6C" w:rsidP="00253A6C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53A6C" w14:paraId="59C8F882" w14:textId="77777777" w:rsidTr="00FD0E47">
        <w:trPr>
          <w:trHeight w:val="195"/>
        </w:trPr>
        <w:tc>
          <w:tcPr>
            <w:tcW w:w="10717" w:type="dxa"/>
            <w:gridSpan w:val="3"/>
          </w:tcPr>
          <w:p w14:paraId="0FE75F3E" w14:textId="77777777" w:rsidR="00253A6C" w:rsidRDefault="00253A6C" w:rsidP="00253A6C">
            <w:pPr>
              <w:pStyle w:val="TableParagraph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d</w:t>
            </w:r>
          </w:p>
        </w:tc>
        <w:tc>
          <w:tcPr>
            <w:tcW w:w="1149" w:type="dxa"/>
          </w:tcPr>
          <w:p w14:paraId="3A3D83EC" w14:textId="6D9BA47F" w:rsidR="00253A6C" w:rsidRDefault="00253A6C" w:rsidP="00253A6C">
            <w:pPr>
              <w:pStyle w:val="TableParagraph"/>
              <w:ind w:left="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147" w:type="dxa"/>
          </w:tcPr>
          <w:p w14:paraId="64FAC9A0" w14:textId="6EA98DCB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  <w:tc>
          <w:tcPr>
            <w:tcW w:w="1022" w:type="dxa"/>
          </w:tcPr>
          <w:p w14:paraId="0415F79D" w14:textId="3023F638" w:rsidR="00253A6C" w:rsidRDefault="00253A6C" w:rsidP="00253A6C">
            <w:pPr>
              <w:pStyle w:val="TableParagraph"/>
              <w:ind w:left="8"/>
              <w:jc w:val="center"/>
              <w:rPr>
                <w:b/>
                <w:sz w:val="16"/>
              </w:rPr>
            </w:pPr>
          </w:p>
        </w:tc>
      </w:tr>
    </w:tbl>
    <w:p w14:paraId="02217704" w14:textId="77777777" w:rsidR="001F4D68" w:rsidRDefault="001F4D68">
      <w:pPr>
        <w:pStyle w:val="BodyText"/>
        <w:tabs>
          <w:tab w:val="left" w:pos="1287"/>
        </w:tabs>
        <w:spacing w:line="237" w:lineRule="auto"/>
        <w:ind w:left="649" w:right="1441"/>
        <w:rPr>
          <w:rFonts w:ascii="Times New Roman" w:hAnsi="Times New Roman"/>
        </w:rPr>
      </w:pPr>
    </w:p>
    <w:p w14:paraId="4D9EAAF6" w14:textId="5B82E9C0" w:rsidR="00A420A7" w:rsidRDefault="007A5CE1">
      <w:pPr>
        <w:pStyle w:val="BodyText"/>
        <w:tabs>
          <w:tab w:val="left" w:pos="1287"/>
        </w:tabs>
        <w:spacing w:line="237" w:lineRule="auto"/>
        <w:ind w:left="649" w:right="1441"/>
        <w:rPr>
          <w:rFonts w:ascii="Times New Roman" w:hAnsi="Times New Roman"/>
          <w:spacing w:val="-6"/>
        </w:rPr>
      </w:pPr>
      <w:r w:rsidRPr="007A5CE1">
        <w:t xml:space="preserve">Hong QN, Gonzalez-Reyes A, </w:t>
      </w:r>
      <w:proofErr w:type="spellStart"/>
      <w:r w:rsidRPr="007A5CE1">
        <w:t>Pluye</w:t>
      </w:r>
      <w:proofErr w:type="spellEnd"/>
      <w:r w:rsidRPr="007A5CE1">
        <w:t xml:space="preserve"> P. Improving the usefulness of a tool for appraising the quality of qualitative, quantitative and mixed methods studies, the Mixed Methods Appraisal Tool (MMAT). J Eval Clin </w:t>
      </w:r>
      <w:proofErr w:type="spellStart"/>
      <w:r w:rsidRPr="007A5CE1">
        <w:t>Pract</w:t>
      </w:r>
      <w:proofErr w:type="spellEnd"/>
      <w:r w:rsidRPr="007A5CE1">
        <w:t xml:space="preserve">. 2018;24(3):459-467. </w:t>
      </w:r>
      <w:hyperlink r:id="rId6" w:history="1">
        <w:r w:rsidRPr="00824133">
          <w:rPr>
            <w:rStyle w:val="Hyperlink"/>
          </w:rPr>
          <w:t>https://doi.org/10.1111/jep.12884</w:t>
        </w:r>
      </w:hyperlink>
      <w:r w:rsidR="00000000">
        <w:rPr>
          <w:rFonts w:ascii="Times New Roman" w:hAnsi="Times New Roman"/>
          <w:spacing w:val="-6"/>
        </w:rPr>
        <w:t xml:space="preserve"> </w:t>
      </w:r>
    </w:p>
    <w:p w14:paraId="44A9A3C9" w14:textId="77777777" w:rsidR="007A5CE1" w:rsidRDefault="007A5CE1">
      <w:pPr>
        <w:pStyle w:val="BodyText"/>
        <w:tabs>
          <w:tab w:val="left" w:pos="1287"/>
        </w:tabs>
        <w:spacing w:line="237" w:lineRule="auto"/>
        <w:ind w:left="649" w:right="1441"/>
      </w:pPr>
    </w:p>
    <w:sectPr w:rsidR="007A5CE1">
      <w:headerReference w:type="default" r:id="rId7"/>
      <w:footerReference w:type="default" r:id="rId8"/>
      <w:pgSz w:w="16840" w:h="11910" w:orient="landscape"/>
      <w:pgMar w:top="1400" w:right="1420" w:bottom="340" w:left="1160" w:header="33" w:footer="1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8A43C" w14:textId="77777777" w:rsidR="00FC44F7" w:rsidRDefault="00FC44F7">
      <w:r>
        <w:separator/>
      </w:r>
    </w:p>
  </w:endnote>
  <w:endnote w:type="continuationSeparator" w:id="0">
    <w:p w14:paraId="24AB0D56" w14:textId="77777777" w:rsidR="00FC44F7" w:rsidRDefault="00FC4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B7C1D9" w14:textId="1626E1D1" w:rsidR="00A420A7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174144" behindDoc="1" locked="0" layoutInCell="1" allowOverlap="1" wp14:anchorId="0316B9BD" wp14:editId="19E03A77">
              <wp:simplePos x="0" y="0"/>
              <wp:positionH relativeFrom="page">
                <wp:posOffset>270279</wp:posOffset>
              </wp:positionH>
              <wp:positionV relativeFrom="page">
                <wp:posOffset>7337806</wp:posOffset>
              </wp:positionV>
              <wp:extent cx="10158095" cy="1270"/>
              <wp:effectExtent l="0" t="0" r="0" b="0"/>
              <wp:wrapNone/>
              <wp:docPr id="6" name="Graphic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0158095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0158095">
                            <a:moveTo>
                              <a:pt x="0" y="0"/>
                            </a:moveTo>
                            <a:lnTo>
                              <a:pt x="10157764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6FEC685" id="Graphic 6" o:spid="_x0000_s1026" style="position:absolute;margin-left:21.3pt;margin-top:577.8pt;width:799.85pt;height:.1pt;z-index:-1614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580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" path="m,l10157764,e" filled="f" strokeweight=".5pt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0C0F5" w14:textId="77777777" w:rsidR="00FC44F7" w:rsidRDefault="00FC44F7">
      <w:r>
        <w:separator/>
      </w:r>
    </w:p>
  </w:footnote>
  <w:footnote w:type="continuationSeparator" w:id="0">
    <w:p w14:paraId="42ED3C31" w14:textId="77777777" w:rsidR="00FC44F7" w:rsidRDefault="00FC44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1F11DF" w14:textId="0413D054" w:rsidR="00A420A7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3632" behindDoc="1" locked="0" layoutInCell="1" allowOverlap="1" wp14:anchorId="6341208D" wp14:editId="5E70D444">
              <wp:simplePos x="0" y="0"/>
              <wp:positionH relativeFrom="page">
                <wp:posOffset>270279</wp:posOffset>
              </wp:positionH>
              <wp:positionV relativeFrom="page">
                <wp:posOffset>230881</wp:posOffset>
              </wp:positionV>
              <wp:extent cx="10158095" cy="127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0158095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0158095">
                            <a:moveTo>
                              <a:pt x="0" y="0"/>
                            </a:moveTo>
                            <a:lnTo>
                              <a:pt x="10157764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93924C9" id="Graphic 1" o:spid="_x0000_s1026" style="position:absolute;margin-left:21.3pt;margin-top:18.2pt;width:799.85pt;height:.1pt;z-index:-25166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580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" path="m,l10157764,e" filled="f" strokeweight=".5pt">
              <v:path arrowok="t"/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420A7"/>
    <w:rsid w:val="000105C9"/>
    <w:rsid w:val="000305AC"/>
    <w:rsid w:val="0005100B"/>
    <w:rsid w:val="000B1F00"/>
    <w:rsid w:val="000D73A7"/>
    <w:rsid w:val="00116314"/>
    <w:rsid w:val="00183E5E"/>
    <w:rsid w:val="00191A28"/>
    <w:rsid w:val="001F0054"/>
    <w:rsid w:val="001F4D68"/>
    <w:rsid w:val="001F719D"/>
    <w:rsid w:val="00202AD9"/>
    <w:rsid w:val="00203382"/>
    <w:rsid w:val="00240B4C"/>
    <w:rsid w:val="00253A6C"/>
    <w:rsid w:val="00255D7E"/>
    <w:rsid w:val="00275D92"/>
    <w:rsid w:val="002836D0"/>
    <w:rsid w:val="002A699F"/>
    <w:rsid w:val="002E3053"/>
    <w:rsid w:val="0033193F"/>
    <w:rsid w:val="00341D5A"/>
    <w:rsid w:val="00344E48"/>
    <w:rsid w:val="003543A4"/>
    <w:rsid w:val="00374924"/>
    <w:rsid w:val="00384CD0"/>
    <w:rsid w:val="003A0073"/>
    <w:rsid w:val="003B2680"/>
    <w:rsid w:val="003E3E76"/>
    <w:rsid w:val="00406EB4"/>
    <w:rsid w:val="004B065D"/>
    <w:rsid w:val="004B40B3"/>
    <w:rsid w:val="004E3E9A"/>
    <w:rsid w:val="0051292D"/>
    <w:rsid w:val="00570998"/>
    <w:rsid w:val="00592BD6"/>
    <w:rsid w:val="00593AF6"/>
    <w:rsid w:val="005B0A46"/>
    <w:rsid w:val="005C6DD9"/>
    <w:rsid w:val="005F1299"/>
    <w:rsid w:val="005F194D"/>
    <w:rsid w:val="00607336"/>
    <w:rsid w:val="006322EE"/>
    <w:rsid w:val="006438C6"/>
    <w:rsid w:val="006743F4"/>
    <w:rsid w:val="00694347"/>
    <w:rsid w:val="006A4D70"/>
    <w:rsid w:val="00746EE2"/>
    <w:rsid w:val="00760241"/>
    <w:rsid w:val="0076368E"/>
    <w:rsid w:val="007A5CE1"/>
    <w:rsid w:val="007C0712"/>
    <w:rsid w:val="007F1CF6"/>
    <w:rsid w:val="00867433"/>
    <w:rsid w:val="00873A1C"/>
    <w:rsid w:val="00897C81"/>
    <w:rsid w:val="008B7CF6"/>
    <w:rsid w:val="008F23C5"/>
    <w:rsid w:val="008F59BE"/>
    <w:rsid w:val="00924470"/>
    <w:rsid w:val="0094001B"/>
    <w:rsid w:val="00947CC8"/>
    <w:rsid w:val="00952D68"/>
    <w:rsid w:val="009545CF"/>
    <w:rsid w:val="00A420A7"/>
    <w:rsid w:val="00A665AB"/>
    <w:rsid w:val="00A82234"/>
    <w:rsid w:val="00AC3064"/>
    <w:rsid w:val="00AE39C8"/>
    <w:rsid w:val="00AF2BE9"/>
    <w:rsid w:val="00B6716B"/>
    <w:rsid w:val="00B7069A"/>
    <w:rsid w:val="00BC71EB"/>
    <w:rsid w:val="00BD2D1C"/>
    <w:rsid w:val="00BE1822"/>
    <w:rsid w:val="00C11384"/>
    <w:rsid w:val="00C642C8"/>
    <w:rsid w:val="00C818D3"/>
    <w:rsid w:val="00C840D8"/>
    <w:rsid w:val="00CA5716"/>
    <w:rsid w:val="00CB3C60"/>
    <w:rsid w:val="00CB6B61"/>
    <w:rsid w:val="00CE72E7"/>
    <w:rsid w:val="00CF4981"/>
    <w:rsid w:val="00D33412"/>
    <w:rsid w:val="00D55259"/>
    <w:rsid w:val="00D73D63"/>
    <w:rsid w:val="00DB6B39"/>
    <w:rsid w:val="00E41994"/>
    <w:rsid w:val="00E47920"/>
    <w:rsid w:val="00E70246"/>
    <w:rsid w:val="00E7673F"/>
    <w:rsid w:val="00EC40A9"/>
    <w:rsid w:val="00F260C3"/>
    <w:rsid w:val="00F63154"/>
    <w:rsid w:val="00FB55E9"/>
    <w:rsid w:val="00FC143A"/>
    <w:rsid w:val="00FC44F7"/>
    <w:rsid w:val="00FD0519"/>
    <w:rsid w:val="00FE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BA91D"/>
  <w15:docId w15:val="{4B57B91B-1849-4575-8772-E063890A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"/>
      <w:ind w:left="649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75" w:lineRule="exact"/>
    </w:pPr>
  </w:style>
  <w:style w:type="paragraph" w:styleId="Header">
    <w:name w:val="header"/>
    <w:basedOn w:val="Normal"/>
    <w:link w:val="HeaderChar"/>
    <w:uiPriority w:val="99"/>
    <w:unhideWhenUsed/>
    <w:rsid w:val="00A822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234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A822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234"/>
    <w:rPr>
      <w:rFonts w:ascii="Carlito" w:eastAsia="Carlito" w:hAnsi="Carlito" w:cs="Carlito"/>
    </w:rPr>
  </w:style>
  <w:style w:type="character" w:styleId="Hyperlink">
    <w:name w:val="Hyperlink"/>
    <w:basedOn w:val="DefaultParagraphFont"/>
    <w:uiPriority w:val="99"/>
    <w:unhideWhenUsed/>
    <w:rsid w:val="007A5C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C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ep.1288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</TotalTime>
  <Pages>9</Pages>
  <Words>4490</Words>
  <Characters>25594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dé, M. (Maureen)</dc:creator>
  <cp:lastModifiedBy>Panos Katakis (PGR)</cp:lastModifiedBy>
  <cp:revision>53</cp:revision>
  <dcterms:created xsi:type="dcterms:W3CDTF">2024-07-09T17:08:00Z</dcterms:created>
  <dcterms:modified xsi:type="dcterms:W3CDTF">2024-11-1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05T00:00:00Z</vt:filetime>
  </property>
  <property fmtid="{D5CDD505-2E9C-101B-9397-08002B2CF9AE}" pid="3" name="Creator">
    <vt:lpwstr>Acrobat PDFMaker 20 voor Word</vt:lpwstr>
  </property>
  <property fmtid="{D5CDD505-2E9C-101B-9397-08002B2CF9AE}" pid="4" name="LastSaved">
    <vt:filetime>2024-07-09T00:00:00Z</vt:filetime>
  </property>
  <property fmtid="{D5CDD505-2E9C-101B-9397-08002B2CF9AE}" pid="5" name="Producer">
    <vt:lpwstr>3-Heights(TM) PDF Security Shell 4.8.25.2 (http://www.pdf-tools.com)</vt:lpwstr>
  </property>
</Properties>
</file>